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572EA" w14:textId="42000729" w:rsidR="00AD3CE4" w:rsidRPr="00740E8B" w:rsidRDefault="001E42B2" w:rsidP="0059779F">
      <w:pPr>
        <w:wordWrap/>
        <w:spacing w:after="0" w:line="360" w:lineRule="auto"/>
        <w:textAlignment w:val="baseline"/>
        <w:rPr>
          <w:rFonts w:ascii="Times New Roman" w:hAnsi="Times New Roman" w:cs="Times New Roman"/>
          <w:iCs/>
          <w:sz w:val="22"/>
          <w:lang w:val="en"/>
        </w:rPr>
      </w:pPr>
      <w:bookmarkStart w:id="0" w:name="_Hlk210070826"/>
      <w:r>
        <w:rPr>
          <w:rFonts w:ascii="Times New Roman" w:hAnsi="Times New Roman" w:cs="Times New Roman" w:hint="eastAsia"/>
          <w:b/>
          <w:sz w:val="22"/>
        </w:rPr>
        <w:t>Code S</w:t>
      </w:r>
      <w:r w:rsidR="00C23167" w:rsidRPr="00740E8B">
        <w:rPr>
          <w:rFonts w:ascii="Times New Roman" w:hAnsi="Times New Roman" w:cs="Times New Roman"/>
          <w:b/>
          <w:sz w:val="22"/>
        </w:rPr>
        <w:t>1.</w:t>
      </w:r>
      <w:r w:rsidR="00C23167" w:rsidRPr="00740E8B">
        <w:rPr>
          <w:rFonts w:ascii="Times New Roman" w:hAnsi="Times New Roman" w:cs="Times New Roman" w:hint="eastAsia"/>
          <w:b/>
          <w:sz w:val="22"/>
        </w:rPr>
        <w:t xml:space="preserve"> </w:t>
      </w:r>
      <w:r w:rsidR="00740E8B" w:rsidRPr="00740E8B">
        <w:rPr>
          <w:rFonts w:ascii="Times New Roman" w:hAnsi="Times New Roman" w:cs="Times New Roman"/>
          <w:iCs/>
          <w:sz w:val="22"/>
          <w:lang w:val="en"/>
        </w:rPr>
        <w:t>Python script used to convert the processed climate-data CSV file into CLIMEX</w:t>
      </w:r>
      <w:r w:rsidR="00740E8B">
        <w:rPr>
          <w:rFonts w:ascii="Times New Roman" w:hAnsi="Times New Roman" w:cs="Times New Roman" w:hint="eastAsia"/>
          <w:iCs/>
          <w:sz w:val="22"/>
          <w:lang w:val="en"/>
        </w:rPr>
        <w:t xml:space="preserve"> (MetManager)</w:t>
      </w:r>
      <w:r w:rsidR="00740E8B" w:rsidRPr="00740E8B">
        <w:rPr>
          <w:rFonts w:ascii="Times New Roman" w:hAnsi="Times New Roman" w:cs="Times New Roman"/>
          <w:iCs/>
          <w:sz w:val="22"/>
          <w:lang w:val="en"/>
        </w:rPr>
        <w:t>-compatible .met and .loc files for construction of the meteorological database.</w:t>
      </w:r>
    </w:p>
    <w:p w14:paraId="45496C6D" w14:textId="77777777" w:rsidR="00740E8B" w:rsidRPr="001E42B2" w:rsidRDefault="00740E8B" w:rsidP="0059779F">
      <w:pPr>
        <w:wordWrap/>
        <w:spacing w:after="0" w:line="360" w:lineRule="auto"/>
        <w:textAlignment w:val="baseline"/>
        <w:rPr>
          <w:rFonts w:ascii="Times New Roman" w:hAnsi="Times New Roman" w:cs="Times New Roman"/>
          <w:iCs/>
          <w:sz w:val="24"/>
          <w:szCs w:val="24"/>
          <w:lang w:val="en"/>
        </w:rPr>
      </w:pPr>
    </w:p>
    <w:p w14:paraId="32407779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import pandas as pd</w:t>
      </w:r>
    </w:p>
    <w:p w14:paraId="6E343705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import numpy as np</w:t>
      </w:r>
    </w:p>
    <w:p w14:paraId="642FA164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from tqdm import notebook</w:t>
      </w:r>
    </w:p>
    <w:p w14:paraId="5D516C78" w14:textId="124F6CCC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import time</w:t>
      </w:r>
    </w:p>
    <w:p w14:paraId="720D214B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5E40D16F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df=pd.read_csv("D:/bio/worldclim_1991-2021/world2021_F.csv")</w:t>
      </w:r>
    </w:p>
    <w:p w14:paraId="2EF0D5EB" w14:textId="221439E6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df</w:t>
      </w:r>
    </w:p>
    <w:p w14:paraId="7A4A35C2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11A1D01C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ave_loc1='World_ssp245_10m_1_F.loc'</w:t>
      </w:r>
    </w:p>
    <w:p w14:paraId="07B97F78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ave_loc2='World_ssp245_10m_2_F.loc'</w:t>
      </w:r>
    </w:p>
    <w:p w14:paraId="725BC208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452FA9E3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ave_met1='World_ssp245_10m_1_F.met'</w:t>
      </w:r>
    </w:p>
    <w:p w14:paraId="219D8B64" w14:textId="5095426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ave_met2='World_ssp245_10m_2_F.met'</w:t>
      </w:r>
    </w:p>
    <w:p w14:paraId="07ED36F6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6C08969C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ave_loc1='World_ssp585_10m_1_F.loc'</w:t>
      </w:r>
    </w:p>
    <w:p w14:paraId="2086C4E0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ave_loc2='World_ssp585_10m_2_F.loc'</w:t>
      </w:r>
    </w:p>
    <w:p w14:paraId="6D3B95EC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21F362B1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ave_met1='World_ssp585_10m_1_F.met'</w:t>
      </w:r>
    </w:p>
    <w:p w14:paraId="230BC751" w14:textId="111DDFC5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ave_met2='World_ssp585_10m_2_F.met'</w:t>
      </w:r>
    </w:p>
    <w:p w14:paraId="5AC0E028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6FB4652D" w14:textId="56A03292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ont='World'</w:t>
      </w:r>
    </w:p>
    <w:p w14:paraId="769A68E1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ount='nocount'</w:t>
      </w:r>
    </w:p>
    <w:p w14:paraId="6C885ACA" w14:textId="1CB6718F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tate='nostates'</w:t>
      </w:r>
    </w:p>
    <w:p w14:paraId="14DAC069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5AB24387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locfile1="C:/Users/Owner/Workspace/World_ssp585_10m_1_F.loc"</w:t>
      </w:r>
    </w:p>
    <w:p w14:paraId="07DA4A10" w14:textId="03D57D58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locfile2="C:/Users/Owner/Workspace/World_ssp585_10m_2_F.loc"</w:t>
      </w:r>
    </w:p>
    <w:p w14:paraId="1674C9F6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42928111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lon=df[['longitude']]</w:t>
      </w:r>
    </w:p>
    <w:p w14:paraId="096E41BF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lat=df[['latitude']]</w:t>
      </w:r>
    </w:p>
    <w:p w14:paraId="65DCE452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latlon= df["latitude"].apply(str) + "N_" + df["longitude"].apply(str) + "E"</w:t>
      </w:r>
    </w:p>
    <w:p w14:paraId="0B5D9610" w14:textId="663016DF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df=df.drop_duplicates(['longitude', 'latitude'], keep='first')</w:t>
      </w:r>
    </w:p>
    <w:p w14:paraId="2A8C0CD4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31935CE0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zero = []    </w:t>
      </w:r>
    </w:p>
    <w:p w14:paraId="7D5EB964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lastRenderedPageBreak/>
        <w:t>for i in range(len(lon)):</w:t>
      </w:r>
    </w:p>
    <w:p w14:paraId="4DF1D993" w14:textId="75D34CC1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zero.append(0</w:t>
      </w:r>
      <w:r>
        <w:rPr>
          <w:rFonts w:ascii="Times New Roman" w:eastAsia="휴먼명조" w:hAnsi="Times New Roman" w:cs="Times New Roman" w:hint="eastAsia"/>
          <w:bCs/>
          <w:sz w:val="22"/>
        </w:rPr>
        <w:t>)</w:t>
      </w:r>
    </w:p>
    <w:p w14:paraId="74D22554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5846B50C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zero=pd.DataFrame(zero)    </w:t>
      </w:r>
    </w:p>
    <w:p w14:paraId="2B9C64CD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zero.head()</w:t>
      </w:r>
    </w:p>
    <w:p w14:paraId="29D3E557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loc=pd.concat([lat,lon,zero,latlon,zero],axis=1)</w:t>
      </w:r>
    </w:p>
    <w:p w14:paraId="4111FE6A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loc.columns = ['latitude', 'longitude','zero','location','zero']</w:t>
      </w:r>
    </w:p>
    <w:p w14:paraId="7038FDF7" w14:textId="6A5A111B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loc.head()</w:t>
      </w:r>
    </w:p>
    <w:p w14:paraId="2F2519F4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3AF75E69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tma=df[['tmax1','tmax2','tmax3','tmax4','tmax5','tmax6','tmax7','tmax8','tmax9','tmax10','tmax11','tmax12']]</w:t>
      </w:r>
    </w:p>
    <w:p w14:paraId="3EEDC414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tmi=df[['tmin1','tmin2','tmin3','tmin4','tmin5','tmin6','tmin7','tmin8','tmin9','tmin10','tmin11','tmin12']]</w:t>
      </w:r>
    </w:p>
    <w:p w14:paraId="4287F640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pre=df[['prec1','prec2','prec3','prec4','prec5','prec6','prec7','prec8','prec9','prec10','prec11','prec12']]</w:t>
      </w:r>
    </w:p>
    <w:p w14:paraId="7330F8C4" w14:textId="74FEDDEC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tma.head()</w:t>
      </w:r>
    </w:p>
    <w:p w14:paraId="284FA3D0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4BDD452A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tmax=np.array(tma)</w:t>
      </w:r>
    </w:p>
    <w:p w14:paraId="02B33D98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tmin=np.array(tmi)</w:t>
      </w:r>
    </w:p>
    <w:p w14:paraId="11882A3E" w14:textId="314EA1D3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prec=np.array(pre)</w:t>
      </w:r>
    </w:p>
    <w:p w14:paraId="4E99F104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3F3FD0D9" w14:textId="0148A90B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mo=1,2,3,4,5,6,7,8,9,10,11,12</w:t>
      </w:r>
    </w:p>
    <w:p w14:paraId="37926180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1E3796A4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F= pd.DataFrame(index=range(0,len(df)*12),  columns = ['month', 'tmax','tmin','prec','am9','pm3','location'])</w:t>
      </w:r>
    </w:p>
    <w:p w14:paraId="559AD7EF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F=np.array(climex_F)</w:t>
      </w:r>
    </w:p>
    <w:p w14:paraId="781C641F" w14:textId="305ADB2B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F</w:t>
      </w:r>
    </w:p>
    <w:p w14:paraId="4F89F114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1127C373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for j in notebook.tqdm(range(0,len(df))):</w:t>
      </w:r>
    </w:p>
    <w:p w14:paraId="3D81C641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for i in range(0,12):</w:t>
      </w:r>
    </w:p>
    <w:p w14:paraId="369F7D49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        z=i+(12*(j))</w:t>
      </w:r>
    </w:p>
    <w:p w14:paraId="6A0ED0C5" w14:textId="1F9632E9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        climex_F[z]=np.array([mo[i], tmax[j,i], tmin[j,i], prec[j,i],"0","0",latlon[j]])</w:t>
      </w:r>
    </w:p>
    <w:p w14:paraId="26F6104D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232B0339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F=pd.DataFrame(climex_F)</w:t>
      </w:r>
    </w:p>
    <w:p w14:paraId="44276AFD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F.columns = ['month', 'tmax','tmin','prec','am9','pm3','location']</w:t>
      </w:r>
    </w:p>
    <w:p w14:paraId="45123276" w14:textId="3740381D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F</w:t>
      </w:r>
    </w:p>
    <w:p w14:paraId="24D74240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4CB8891A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loc_F1=loc.iloc[0:480000]</w:t>
      </w:r>
    </w:p>
    <w:p w14:paraId="5E707EF7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lastRenderedPageBreak/>
        <w:t>loc_F2=loc.iloc[480000:len(loc)]</w:t>
      </w:r>
    </w:p>
    <w:p w14:paraId="1CC39F60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17C5F0F5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met1=climex_F.iloc[0:5760000]</w:t>
      </w:r>
    </w:p>
    <w:p w14:paraId="14D90278" w14:textId="1FB99AA2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met2=climex_F.iloc[5760000:len(loc)*12]</w:t>
      </w:r>
    </w:p>
    <w:p w14:paraId="54A762AC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0AE502B2" w14:textId="7ED798BE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met1.to_csv(save_met1, index=False, header=False, sep=',')</w:t>
      </w:r>
    </w:p>
    <w:p w14:paraId="2C124EFD" w14:textId="52C332E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met2.to_csv(save_met2, index=False, header=False, sep=',')</w:t>
      </w:r>
    </w:p>
    <w:p w14:paraId="5AB0107F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37E2AF3C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options=[['#Continent',cont,'','',''], ['#Country',count,'','',''], ['#State', state,'','','']]</w:t>
      </w:r>
    </w:p>
    <w:p w14:paraId="0E694FF7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options=pd.DataFrame(options,columns=['latitude', 'longitude','zero','location','zero'])</w:t>
      </w:r>
    </w:p>
    <w:p w14:paraId="300D6ACB" w14:textId="792D6EEC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loc1=pd.concat([options, loc_F1])</w:t>
      </w:r>
    </w:p>
    <w:p w14:paraId="00865B8E" w14:textId="5C2009C8" w:rsid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loc2=pd.concat([options, loc_F2])</w:t>
      </w:r>
    </w:p>
    <w:p w14:paraId="7223850F" w14:textId="77777777" w:rsid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55CC7076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loc1.to_csv(save_loc1, index=False, header=False, sep=',')</w:t>
      </w:r>
    </w:p>
    <w:p w14:paraId="39EE79E8" w14:textId="1F034107" w:rsid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limex_loc2.to_csv(save_loc2, index=False, header=False, sep=',')</w:t>
      </w:r>
    </w:p>
    <w:p w14:paraId="591EC9D0" w14:textId="77777777" w:rsid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3C11F884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onta='#Continent,'+cont+',,,\n'</w:t>
      </w:r>
    </w:p>
    <w:p w14:paraId="1877A26B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ontb='#Continent, '+cont+'\n'</w:t>
      </w:r>
    </w:p>
    <w:p w14:paraId="409E9AC5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ounta='#Country,'+count+',,,\n'</w:t>
      </w:r>
    </w:p>
    <w:p w14:paraId="1FA43E60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countb='#Country, '+count+'\n'</w:t>
      </w:r>
    </w:p>
    <w:p w14:paraId="7AF9B54C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tatea='#State,'+state+',,,\n'</w:t>
      </w:r>
    </w:p>
    <w:p w14:paraId="58AD2F4D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stateb='#State, '+state+'\n'</w:t>
      </w:r>
    </w:p>
    <w:p w14:paraId="1FA8CCC1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29C3B9F1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with open(locfile1,"rt") as f:</w:t>
      </w:r>
    </w:p>
    <w:p w14:paraId="54C1245F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lines1 = f.read()</w:t>
      </w:r>
    </w:p>
    <w:p w14:paraId="109D37D7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with open(locfile1, "wt") as f:</w:t>
      </w:r>
    </w:p>
    <w:p w14:paraId="7A73F916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lines1=lines1.replace(conta,contb)</w:t>
      </w:r>
    </w:p>
    <w:p w14:paraId="4E27B3DB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lines1=lines1.replace(counta,countb)</w:t>
      </w:r>
    </w:p>
    <w:p w14:paraId="642BC3EE" w14:textId="77777777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lines1=lines1.replace(statea,stateb)</w:t>
      </w:r>
    </w:p>
    <w:p w14:paraId="3028E6F8" w14:textId="7E086676" w:rsidR="00740E8B" w:rsidRPr="00740E8B" w:rsidRDefault="00740E8B" w:rsidP="00740E8B">
      <w:pPr>
        <w:tabs>
          <w:tab w:val="left" w:pos="1152"/>
        </w:tabs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f.write(lines1)</w:t>
      </w:r>
    </w:p>
    <w:p w14:paraId="5AF63DF3" w14:textId="77777777" w:rsid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</w:p>
    <w:p w14:paraId="025DE69C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with open(locfile2,"rt") as f:</w:t>
      </w:r>
    </w:p>
    <w:p w14:paraId="6764A84A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lines2 = f.read()</w:t>
      </w:r>
    </w:p>
    <w:p w14:paraId="1B9912E0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>with open(locfile2, "wt") as f:</w:t>
      </w:r>
    </w:p>
    <w:p w14:paraId="5A75ECBF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lines2=lines2.replace(conta,contb)</w:t>
      </w:r>
    </w:p>
    <w:p w14:paraId="79083F43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lines2=lines2.replace(counta,countb)</w:t>
      </w:r>
    </w:p>
    <w:p w14:paraId="4C6FF269" w14:textId="77777777" w:rsidR="00740E8B" w:rsidRPr="00740E8B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lastRenderedPageBreak/>
        <w:t xml:space="preserve">    lines2=lines2.replace(statea,stateb)</w:t>
      </w:r>
    </w:p>
    <w:p w14:paraId="0E928114" w14:textId="7DB396C2" w:rsidR="00740E8B" w:rsidRPr="00306031" w:rsidRDefault="00740E8B" w:rsidP="00740E8B">
      <w:pPr>
        <w:wordWrap/>
        <w:spacing w:after="0" w:line="360" w:lineRule="auto"/>
        <w:textAlignment w:val="baseline"/>
        <w:rPr>
          <w:rFonts w:ascii="Times New Roman" w:eastAsia="휴먼명조" w:hAnsi="Times New Roman" w:cs="Times New Roman"/>
          <w:bCs/>
          <w:sz w:val="22"/>
        </w:rPr>
      </w:pPr>
      <w:r w:rsidRPr="00740E8B">
        <w:rPr>
          <w:rFonts w:ascii="Times New Roman" w:eastAsia="휴먼명조" w:hAnsi="Times New Roman" w:cs="Times New Roman"/>
          <w:bCs/>
          <w:sz w:val="22"/>
        </w:rPr>
        <w:t xml:space="preserve">    f.write(lines2)</w:t>
      </w:r>
      <w:bookmarkEnd w:id="0"/>
    </w:p>
    <w:sectPr w:rsidR="00740E8B" w:rsidRPr="00306031" w:rsidSect="00820CE6">
      <w:pgSz w:w="11906" w:h="16838"/>
      <w:pgMar w:top="1701" w:right="1440" w:bottom="1440" w:left="1440" w:header="851" w:footer="283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2125A" w14:textId="77777777" w:rsidR="00DE407D" w:rsidRDefault="00DE407D">
      <w:pPr>
        <w:spacing w:after="0" w:line="240" w:lineRule="auto"/>
      </w:pPr>
      <w:r>
        <w:separator/>
      </w:r>
    </w:p>
  </w:endnote>
  <w:endnote w:type="continuationSeparator" w:id="0">
    <w:p w14:paraId="340EF19D" w14:textId="77777777" w:rsidR="00DE407D" w:rsidRDefault="00DE407D">
      <w:pPr>
        <w:spacing w:after="0" w:line="240" w:lineRule="auto"/>
      </w:pPr>
      <w:r>
        <w:continuationSeparator/>
      </w:r>
    </w:p>
  </w:endnote>
  <w:endnote w:type="continuationNotice" w:id="1">
    <w:p w14:paraId="111A40E8" w14:textId="77777777" w:rsidR="00DE407D" w:rsidRDefault="00DE40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Charis SIL">
    <w:altName w:val="HyhwpEQ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D03F7" w14:textId="77777777" w:rsidR="00DE407D" w:rsidRDefault="00DE407D">
      <w:pPr>
        <w:spacing w:after="0" w:line="240" w:lineRule="auto"/>
      </w:pPr>
      <w:r>
        <w:separator/>
      </w:r>
    </w:p>
  </w:footnote>
  <w:footnote w:type="continuationSeparator" w:id="0">
    <w:p w14:paraId="090696F9" w14:textId="77777777" w:rsidR="00DE407D" w:rsidRDefault="00DE407D">
      <w:pPr>
        <w:spacing w:after="0" w:line="240" w:lineRule="auto"/>
      </w:pPr>
      <w:r>
        <w:continuationSeparator/>
      </w:r>
    </w:p>
  </w:footnote>
  <w:footnote w:type="continuationNotice" w:id="1">
    <w:p w14:paraId="46E2720C" w14:textId="77777777" w:rsidR="00DE407D" w:rsidRDefault="00DE407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31821"/>
    <w:multiLevelType w:val="hybridMultilevel"/>
    <w:tmpl w:val="99E672CC"/>
    <w:lvl w:ilvl="0" w:tplc="6CD82D72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F558D36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2ADA0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30302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8690B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B6A30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889D4C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026786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44BB7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4D3705"/>
    <w:multiLevelType w:val="hybridMultilevel"/>
    <w:tmpl w:val="7480B628"/>
    <w:lvl w:ilvl="0" w:tplc="B85C4DD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DEC2F81"/>
    <w:multiLevelType w:val="hybridMultilevel"/>
    <w:tmpl w:val="247E7148"/>
    <w:lvl w:ilvl="0" w:tplc="EEF6EE0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3AB0AA3"/>
    <w:multiLevelType w:val="hybridMultilevel"/>
    <w:tmpl w:val="7228E908"/>
    <w:lvl w:ilvl="0" w:tplc="5CA6AC60">
      <w:numFmt w:val="bullet"/>
      <w:lvlText w:val="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A6B79E4"/>
    <w:multiLevelType w:val="hybridMultilevel"/>
    <w:tmpl w:val="1E6C78D6"/>
    <w:lvl w:ilvl="0" w:tplc="0024B4C4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34A4F2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96C57E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5AA140C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73C4987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0A08A8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ED8D5F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F7E49FD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0CC38B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1165827"/>
    <w:multiLevelType w:val="hybridMultilevel"/>
    <w:tmpl w:val="A2E248E8"/>
    <w:lvl w:ilvl="0" w:tplc="83CE0776">
      <w:numFmt w:val="bullet"/>
      <w:lvlText w:val="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6" w15:restartNumberingAfterBreak="0">
    <w:nsid w:val="36B73ED7"/>
    <w:multiLevelType w:val="hybridMultilevel"/>
    <w:tmpl w:val="929E4FBA"/>
    <w:lvl w:ilvl="0" w:tplc="B4A48C9C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A71C5F5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084CA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03C8FC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6FBE5A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EEC043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F5EFA6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6900AF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8966140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3DF81574"/>
    <w:multiLevelType w:val="hybridMultilevel"/>
    <w:tmpl w:val="8F623336"/>
    <w:lvl w:ilvl="0" w:tplc="16201B66">
      <w:start w:val="1"/>
      <w:numFmt w:val="bullet"/>
      <w:suff w:val="space"/>
      <w:lvlText w:val=""/>
      <w:lvlJc w:val="left"/>
      <w:pPr>
        <w:ind w:left="0" w:firstLine="0"/>
      </w:pPr>
      <w:rPr>
        <w:rFonts w:ascii="Wingdings" w:hAnsi="Wingdings" w:hint="default"/>
      </w:rPr>
    </w:lvl>
    <w:lvl w:ilvl="1" w:tplc="979CC6E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98162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C6AAB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E3068D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8C4025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65A27F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D6E75B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E160E60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3F091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  <w:rPr>
        <w:b w:val="0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9" w15:restartNumberingAfterBreak="0">
    <w:nsid w:val="48C44F7A"/>
    <w:multiLevelType w:val="hybridMultilevel"/>
    <w:tmpl w:val="73DE7E5C"/>
    <w:lvl w:ilvl="0" w:tplc="EECA7AA2">
      <w:start w:val="1"/>
      <w:numFmt w:val="bullet"/>
      <w:suff w:val="space"/>
      <w:lvlText w:val=""/>
      <w:lvlJc w:val="left"/>
      <w:pPr>
        <w:ind w:left="0" w:firstLine="0"/>
      </w:pPr>
      <w:rPr>
        <w:rFonts w:ascii="Wingdings" w:hAnsi="Wingdings" w:hint="default"/>
      </w:rPr>
    </w:lvl>
    <w:lvl w:ilvl="1" w:tplc="343E93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AE7030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747C42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50594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63A58EA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F8C7BF2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88EF5B6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D43706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F6D61A9"/>
    <w:multiLevelType w:val="hybridMultilevel"/>
    <w:tmpl w:val="DC147326"/>
    <w:lvl w:ilvl="0" w:tplc="E8D24080">
      <w:start w:val="1"/>
      <w:numFmt w:val="bullet"/>
      <w:suff w:val="space"/>
      <w:lvlText w:val=""/>
      <w:lvlJc w:val="left"/>
      <w:pPr>
        <w:ind w:left="0" w:firstLine="0"/>
      </w:pPr>
      <w:rPr>
        <w:rFonts w:ascii="Wingdings" w:hAnsi="Wingdings" w:hint="default"/>
      </w:rPr>
    </w:lvl>
    <w:lvl w:ilvl="1" w:tplc="D5E2B58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6A530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646EA9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6C9B4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1F04154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3E045C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9F27428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7CCA8E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8771D63"/>
    <w:multiLevelType w:val="hybridMultilevel"/>
    <w:tmpl w:val="C6B0E870"/>
    <w:lvl w:ilvl="0" w:tplc="5F800D5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E216AFA"/>
    <w:multiLevelType w:val="hybridMultilevel"/>
    <w:tmpl w:val="6D18D51E"/>
    <w:lvl w:ilvl="0" w:tplc="756E82F8">
      <w:start w:val="1"/>
      <w:numFmt w:val="bullet"/>
      <w:suff w:val="space"/>
      <w:lvlText w:val=""/>
      <w:lvlJc w:val="left"/>
      <w:pPr>
        <w:ind w:left="0" w:firstLine="0"/>
      </w:pPr>
      <w:rPr>
        <w:rFonts w:ascii="Wingdings" w:hAnsi="Wingdings" w:hint="default"/>
      </w:rPr>
    </w:lvl>
    <w:lvl w:ilvl="1" w:tplc="CCA2E58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56E5F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B0EC93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A70BA3E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EB8D8B6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02106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FA2D50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883A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ED974E1"/>
    <w:multiLevelType w:val="hybridMultilevel"/>
    <w:tmpl w:val="9CF4CCEA"/>
    <w:lvl w:ilvl="0" w:tplc="7FDA643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6CC5115C"/>
    <w:multiLevelType w:val="hybridMultilevel"/>
    <w:tmpl w:val="64DCA9F6"/>
    <w:lvl w:ilvl="0" w:tplc="3D381380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6F734D54"/>
    <w:multiLevelType w:val="hybridMultilevel"/>
    <w:tmpl w:val="A94EC808"/>
    <w:lvl w:ilvl="0" w:tplc="6C06B97A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2CB44A5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A4AD1B8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72A36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1201C8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741FA8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014E92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7D21AC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DABA2A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013606F"/>
    <w:multiLevelType w:val="hybridMultilevel"/>
    <w:tmpl w:val="C65C2F66"/>
    <w:lvl w:ilvl="0" w:tplc="34F85770">
      <w:numFmt w:val="bullet"/>
      <w:lvlText w:val="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7" w15:restartNumberingAfterBreak="0">
    <w:nsid w:val="710527AE"/>
    <w:multiLevelType w:val="hybridMultilevel"/>
    <w:tmpl w:val="DD768724"/>
    <w:lvl w:ilvl="0" w:tplc="F5B2522A">
      <w:start w:val="1"/>
      <w:numFmt w:val="bullet"/>
      <w:suff w:val="space"/>
      <w:lvlText w:val=""/>
      <w:lvlJc w:val="left"/>
      <w:pPr>
        <w:ind w:left="0" w:firstLine="0"/>
      </w:pPr>
      <w:rPr>
        <w:rFonts w:ascii="Wingdings" w:hAnsi="Wingdings" w:hint="default"/>
      </w:rPr>
    </w:lvl>
    <w:lvl w:ilvl="1" w:tplc="9428706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350892C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928DC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0C6AD6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F2C2A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CCC95E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40449FC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B2B0F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016036"/>
    <w:multiLevelType w:val="hybridMultilevel"/>
    <w:tmpl w:val="23BA2282"/>
    <w:lvl w:ilvl="0" w:tplc="E3E2EDF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7BD448FA"/>
    <w:multiLevelType w:val="hybridMultilevel"/>
    <w:tmpl w:val="5A889E32"/>
    <w:lvl w:ilvl="0" w:tplc="B1F244FA">
      <w:start w:val="3"/>
      <w:numFmt w:val="bullet"/>
      <w:pStyle w:val="o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9C804DF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F6ED5F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030E71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E3F6E7D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23823C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2FE27EA2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1C6D9E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49C750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F540D3B"/>
    <w:multiLevelType w:val="hybridMultilevel"/>
    <w:tmpl w:val="4E0A3C3E"/>
    <w:lvl w:ilvl="0" w:tplc="726AC53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352851825">
    <w:abstractNumId w:val="6"/>
  </w:num>
  <w:num w:numId="2" w16cid:durableId="534582155">
    <w:abstractNumId w:val="19"/>
  </w:num>
  <w:num w:numId="3" w16cid:durableId="2100442901">
    <w:abstractNumId w:val="4"/>
  </w:num>
  <w:num w:numId="4" w16cid:durableId="951976817">
    <w:abstractNumId w:val="8"/>
  </w:num>
  <w:num w:numId="5" w16cid:durableId="797769760">
    <w:abstractNumId w:val="1"/>
  </w:num>
  <w:num w:numId="6" w16cid:durableId="988945952">
    <w:abstractNumId w:val="13"/>
  </w:num>
  <w:num w:numId="7" w16cid:durableId="670570068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05381023">
    <w:abstractNumId w:val="1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057970814">
    <w:abstractNumId w:val="7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5511017">
    <w:abstractNumId w:val="1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517227753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475023127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753472357">
    <w:abstractNumId w:val="11"/>
  </w:num>
  <w:num w:numId="14" w16cid:durableId="443309844">
    <w:abstractNumId w:val="20"/>
  </w:num>
  <w:num w:numId="15" w16cid:durableId="1302273018">
    <w:abstractNumId w:val="18"/>
  </w:num>
  <w:num w:numId="16" w16cid:durableId="1471097825">
    <w:abstractNumId w:val="2"/>
  </w:num>
  <w:num w:numId="17" w16cid:durableId="1405298031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134859703">
    <w:abstractNumId w:val="14"/>
  </w:num>
  <w:num w:numId="19" w16cid:durableId="255140409">
    <w:abstractNumId w:val="3"/>
  </w:num>
  <w:num w:numId="20" w16cid:durableId="1143742128">
    <w:abstractNumId w:val="5"/>
  </w:num>
  <w:num w:numId="21" w16cid:durableId="15323789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3szQ1NDO1NLIwMTZX0lEKTi0uzszPAykwrgUA4jHCo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nimal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0fzfwvjspd9eeetz35909er0vp5a5dvspw&quot;&gt;Big data analysis_ver5&lt;record-ids&gt;&lt;item&gt;27&lt;/item&gt;&lt;item&gt;47&lt;/item&gt;&lt;item&gt;52&lt;/item&gt;&lt;item&gt;53&lt;/item&gt;&lt;item&gt;387&lt;/item&gt;&lt;item&gt;831&lt;/item&gt;&lt;item&gt;1147&lt;/item&gt;&lt;item&gt;1157&lt;/item&gt;&lt;item&gt;1163&lt;/item&gt;&lt;item&gt;1164&lt;/item&gt;&lt;item&gt;1165&lt;/item&gt;&lt;item&gt;1166&lt;/item&gt;&lt;item&gt;1167&lt;/item&gt;&lt;item&gt;1168&lt;/item&gt;&lt;item&gt;1169&lt;/item&gt;&lt;item&gt;1170&lt;/item&gt;&lt;item&gt;1171&lt;/item&gt;&lt;item&gt;1172&lt;/item&gt;&lt;item&gt;1173&lt;/item&gt;&lt;item&gt;1174&lt;/item&gt;&lt;item&gt;1175&lt;/item&gt;&lt;/record-ids&gt;&lt;/item&gt;&lt;/Libraries&gt;"/>
  </w:docVars>
  <w:rsids>
    <w:rsidRoot w:val="00CB45D4"/>
    <w:rsid w:val="00000315"/>
    <w:rsid w:val="00001D9C"/>
    <w:rsid w:val="00001FC5"/>
    <w:rsid w:val="00002B3A"/>
    <w:rsid w:val="00003320"/>
    <w:rsid w:val="00004459"/>
    <w:rsid w:val="00004B0A"/>
    <w:rsid w:val="000053D4"/>
    <w:rsid w:val="000063C4"/>
    <w:rsid w:val="00006986"/>
    <w:rsid w:val="0000704D"/>
    <w:rsid w:val="00007758"/>
    <w:rsid w:val="000079D8"/>
    <w:rsid w:val="00007DE8"/>
    <w:rsid w:val="000105E6"/>
    <w:rsid w:val="000106A9"/>
    <w:rsid w:val="00010B5E"/>
    <w:rsid w:val="00011633"/>
    <w:rsid w:val="00011C76"/>
    <w:rsid w:val="00012914"/>
    <w:rsid w:val="00013700"/>
    <w:rsid w:val="00014023"/>
    <w:rsid w:val="000141AB"/>
    <w:rsid w:val="00014A82"/>
    <w:rsid w:val="000152EB"/>
    <w:rsid w:val="00016E21"/>
    <w:rsid w:val="00017276"/>
    <w:rsid w:val="000175CE"/>
    <w:rsid w:val="00017C63"/>
    <w:rsid w:val="00017DF2"/>
    <w:rsid w:val="00020544"/>
    <w:rsid w:val="000216C6"/>
    <w:rsid w:val="00021EC0"/>
    <w:rsid w:val="0002223C"/>
    <w:rsid w:val="00023022"/>
    <w:rsid w:val="00025034"/>
    <w:rsid w:val="00025640"/>
    <w:rsid w:val="00026616"/>
    <w:rsid w:val="00027015"/>
    <w:rsid w:val="000301EE"/>
    <w:rsid w:val="00030429"/>
    <w:rsid w:val="00030454"/>
    <w:rsid w:val="000313E8"/>
    <w:rsid w:val="00031874"/>
    <w:rsid w:val="0003392A"/>
    <w:rsid w:val="00033ADA"/>
    <w:rsid w:val="00034BF3"/>
    <w:rsid w:val="000350F6"/>
    <w:rsid w:val="0003536F"/>
    <w:rsid w:val="00035673"/>
    <w:rsid w:val="0003590E"/>
    <w:rsid w:val="00040011"/>
    <w:rsid w:val="0004176B"/>
    <w:rsid w:val="00042873"/>
    <w:rsid w:val="000429E7"/>
    <w:rsid w:val="0004303D"/>
    <w:rsid w:val="000433E3"/>
    <w:rsid w:val="00043F79"/>
    <w:rsid w:val="00045853"/>
    <w:rsid w:val="00045A28"/>
    <w:rsid w:val="000467B1"/>
    <w:rsid w:val="00046A31"/>
    <w:rsid w:val="00047853"/>
    <w:rsid w:val="000478A7"/>
    <w:rsid w:val="0004798B"/>
    <w:rsid w:val="00050565"/>
    <w:rsid w:val="00050799"/>
    <w:rsid w:val="000515FC"/>
    <w:rsid w:val="000526AB"/>
    <w:rsid w:val="000526F6"/>
    <w:rsid w:val="00052C6E"/>
    <w:rsid w:val="00052F03"/>
    <w:rsid w:val="0005347B"/>
    <w:rsid w:val="00053FFF"/>
    <w:rsid w:val="00054144"/>
    <w:rsid w:val="00054A13"/>
    <w:rsid w:val="00055461"/>
    <w:rsid w:val="0005591E"/>
    <w:rsid w:val="00056256"/>
    <w:rsid w:val="00057C6B"/>
    <w:rsid w:val="00057D44"/>
    <w:rsid w:val="0006086A"/>
    <w:rsid w:val="0006128B"/>
    <w:rsid w:val="000628DB"/>
    <w:rsid w:val="00063872"/>
    <w:rsid w:val="0006416B"/>
    <w:rsid w:val="0006633E"/>
    <w:rsid w:val="00066949"/>
    <w:rsid w:val="00066AE0"/>
    <w:rsid w:val="0006704B"/>
    <w:rsid w:val="00067076"/>
    <w:rsid w:val="00067152"/>
    <w:rsid w:val="00067212"/>
    <w:rsid w:val="00067543"/>
    <w:rsid w:val="00067FE7"/>
    <w:rsid w:val="000700AF"/>
    <w:rsid w:val="00070A96"/>
    <w:rsid w:val="0007115F"/>
    <w:rsid w:val="00071786"/>
    <w:rsid w:val="000717C6"/>
    <w:rsid w:val="00071A32"/>
    <w:rsid w:val="000723DA"/>
    <w:rsid w:val="000732E6"/>
    <w:rsid w:val="0007370D"/>
    <w:rsid w:val="00073EA6"/>
    <w:rsid w:val="000743C1"/>
    <w:rsid w:val="000754DF"/>
    <w:rsid w:val="000763EC"/>
    <w:rsid w:val="0007662A"/>
    <w:rsid w:val="00076C7F"/>
    <w:rsid w:val="00076FAA"/>
    <w:rsid w:val="0007779F"/>
    <w:rsid w:val="000801FF"/>
    <w:rsid w:val="00080CC4"/>
    <w:rsid w:val="00081CA1"/>
    <w:rsid w:val="00082B56"/>
    <w:rsid w:val="00084916"/>
    <w:rsid w:val="00084954"/>
    <w:rsid w:val="00084BF7"/>
    <w:rsid w:val="00084CAA"/>
    <w:rsid w:val="00084D68"/>
    <w:rsid w:val="0008501B"/>
    <w:rsid w:val="00086546"/>
    <w:rsid w:val="00086648"/>
    <w:rsid w:val="00090418"/>
    <w:rsid w:val="0009200C"/>
    <w:rsid w:val="000931E4"/>
    <w:rsid w:val="00093AC3"/>
    <w:rsid w:val="00093ED4"/>
    <w:rsid w:val="00094BC2"/>
    <w:rsid w:val="000966AC"/>
    <w:rsid w:val="00096AFF"/>
    <w:rsid w:val="00096DC1"/>
    <w:rsid w:val="00096E44"/>
    <w:rsid w:val="000970C2"/>
    <w:rsid w:val="00097827"/>
    <w:rsid w:val="000A01AF"/>
    <w:rsid w:val="000A161B"/>
    <w:rsid w:val="000A1EA7"/>
    <w:rsid w:val="000A20AD"/>
    <w:rsid w:val="000A20EA"/>
    <w:rsid w:val="000A3490"/>
    <w:rsid w:val="000A3800"/>
    <w:rsid w:val="000A42E6"/>
    <w:rsid w:val="000A5AC7"/>
    <w:rsid w:val="000A6693"/>
    <w:rsid w:val="000A6879"/>
    <w:rsid w:val="000A716F"/>
    <w:rsid w:val="000B0B11"/>
    <w:rsid w:val="000B0BB4"/>
    <w:rsid w:val="000B17D8"/>
    <w:rsid w:val="000B1B83"/>
    <w:rsid w:val="000B258C"/>
    <w:rsid w:val="000B34D6"/>
    <w:rsid w:val="000B42B8"/>
    <w:rsid w:val="000B4423"/>
    <w:rsid w:val="000B585C"/>
    <w:rsid w:val="000B5BFD"/>
    <w:rsid w:val="000B624B"/>
    <w:rsid w:val="000B66AD"/>
    <w:rsid w:val="000B7E2C"/>
    <w:rsid w:val="000C0339"/>
    <w:rsid w:val="000C0A6C"/>
    <w:rsid w:val="000C13B6"/>
    <w:rsid w:val="000C3B80"/>
    <w:rsid w:val="000C5537"/>
    <w:rsid w:val="000C5C0D"/>
    <w:rsid w:val="000C6649"/>
    <w:rsid w:val="000C6772"/>
    <w:rsid w:val="000C6944"/>
    <w:rsid w:val="000C6E96"/>
    <w:rsid w:val="000C74A5"/>
    <w:rsid w:val="000C78A6"/>
    <w:rsid w:val="000D0051"/>
    <w:rsid w:val="000D0C0D"/>
    <w:rsid w:val="000D0DDB"/>
    <w:rsid w:val="000D316B"/>
    <w:rsid w:val="000D3FDC"/>
    <w:rsid w:val="000D44E5"/>
    <w:rsid w:val="000D4C36"/>
    <w:rsid w:val="000D4EE0"/>
    <w:rsid w:val="000D5162"/>
    <w:rsid w:val="000D5207"/>
    <w:rsid w:val="000D575E"/>
    <w:rsid w:val="000D6242"/>
    <w:rsid w:val="000D63D4"/>
    <w:rsid w:val="000D79D9"/>
    <w:rsid w:val="000D7B73"/>
    <w:rsid w:val="000E148C"/>
    <w:rsid w:val="000E149F"/>
    <w:rsid w:val="000E2710"/>
    <w:rsid w:val="000E2FF7"/>
    <w:rsid w:val="000E33C5"/>
    <w:rsid w:val="000E3654"/>
    <w:rsid w:val="000E3930"/>
    <w:rsid w:val="000E42D9"/>
    <w:rsid w:val="000E6071"/>
    <w:rsid w:val="000E668B"/>
    <w:rsid w:val="000E6B53"/>
    <w:rsid w:val="000E709F"/>
    <w:rsid w:val="000E797C"/>
    <w:rsid w:val="000F0218"/>
    <w:rsid w:val="000F0C9A"/>
    <w:rsid w:val="000F1B28"/>
    <w:rsid w:val="000F23DB"/>
    <w:rsid w:val="000F357F"/>
    <w:rsid w:val="000F4D7A"/>
    <w:rsid w:val="000F509D"/>
    <w:rsid w:val="000F5451"/>
    <w:rsid w:val="000F5C0F"/>
    <w:rsid w:val="000F5D04"/>
    <w:rsid w:val="000F6B35"/>
    <w:rsid w:val="000F6CD0"/>
    <w:rsid w:val="000F7248"/>
    <w:rsid w:val="000F74AB"/>
    <w:rsid w:val="000F7C1D"/>
    <w:rsid w:val="00100AC3"/>
    <w:rsid w:val="0010121A"/>
    <w:rsid w:val="00102206"/>
    <w:rsid w:val="00102C49"/>
    <w:rsid w:val="00103A74"/>
    <w:rsid w:val="00103F4C"/>
    <w:rsid w:val="00103F6B"/>
    <w:rsid w:val="001044DB"/>
    <w:rsid w:val="0010566C"/>
    <w:rsid w:val="001067D1"/>
    <w:rsid w:val="00110885"/>
    <w:rsid w:val="00110CF2"/>
    <w:rsid w:val="00111A79"/>
    <w:rsid w:val="00111F17"/>
    <w:rsid w:val="00112757"/>
    <w:rsid w:val="001134DD"/>
    <w:rsid w:val="00113A07"/>
    <w:rsid w:val="00113F7D"/>
    <w:rsid w:val="00114849"/>
    <w:rsid w:val="00114A0D"/>
    <w:rsid w:val="00114C9F"/>
    <w:rsid w:val="00114D71"/>
    <w:rsid w:val="00115B9F"/>
    <w:rsid w:val="00115CDE"/>
    <w:rsid w:val="00115DCD"/>
    <w:rsid w:val="00116131"/>
    <w:rsid w:val="0011653E"/>
    <w:rsid w:val="00117216"/>
    <w:rsid w:val="0011725F"/>
    <w:rsid w:val="001176D7"/>
    <w:rsid w:val="00117758"/>
    <w:rsid w:val="0012048A"/>
    <w:rsid w:val="001223C1"/>
    <w:rsid w:val="0012283C"/>
    <w:rsid w:val="001228CC"/>
    <w:rsid w:val="00122985"/>
    <w:rsid w:val="0012364D"/>
    <w:rsid w:val="00124EA0"/>
    <w:rsid w:val="0012566D"/>
    <w:rsid w:val="0012593C"/>
    <w:rsid w:val="00125F59"/>
    <w:rsid w:val="00126CC5"/>
    <w:rsid w:val="00126F76"/>
    <w:rsid w:val="0012703A"/>
    <w:rsid w:val="001275FB"/>
    <w:rsid w:val="00127DF3"/>
    <w:rsid w:val="001305D2"/>
    <w:rsid w:val="001311D9"/>
    <w:rsid w:val="00131205"/>
    <w:rsid w:val="00132A24"/>
    <w:rsid w:val="00132C4E"/>
    <w:rsid w:val="00132C60"/>
    <w:rsid w:val="001333D3"/>
    <w:rsid w:val="001335DC"/>
    <w:rsid w:val="00133629"/>
    <w:rsid w:val="00133B69"/>
    <w:rsid w:val="00134466"/>
    <w:rsid w:val="001346BE"/>
    <w:rsid w:val="00136924"/>
    <w:rsid w:val="00140463"/>
    <w:rsid w:val="00141D81"/>
    <w:rsid w:val="00143D38"/>
    <w:rsid w:val="00144B0C"/>
    <w:rsid w:val="00144E69"/>
    <w:rsid w:val="00145B0E"/>
    <w:rsid w:val="00146C79"/>
    <w:rsid w:val="00146F80"/>
    <w:rsid w:val="001470F8"/>
    <w:rsid w:val="00147549"/>
    <w:rsid w:val="0014793F"/>
    <w:rsid w:val="00147C1C"/>
    <w:rsid w:val="00150F44"/>
    <w:rsid w:val="00152859"/>
    <w:rsid w:val="00152C56"/>
    <w:rsid w:val="001537B7"/>
    <w:rsid w:val="00153EE8"/>
    <w:rsid w:val="001542ED"/>
    <w:rsid w:val="00154AFB"/>
    <w:rsid w:val="00155654"/>
    <w:rsid w:val="00156B89"/>
    <w:rsid w:val="00157175"/>
    <w:rsid w:val="00157946"/>
    <w:rsid w:val="00157B5E"/>
    <w:rsid w:val="0016215C"/>
    <w:rsid w:val="00162F3E"/>
    <w:rsid w:val="0016319E"/>
    <w:rsid w:val="0016344A"/>
    <w:rsid w:val="00163FA0"/>
    <w:rsid w:val="001645A3"/>
    <w:rsid w:val="00164A62"/>
    <w:rsid w:val="00165E9B"/>
    <w:rsid w:val="001663E8"/>
    <w:rsid w:val="00166DBE"/>
    <w:rsid w:val="00166EE9"/>
    <w:rsid w:val="00166F20"/>
    <w:rsid w:val="001673A4"/>
    <w:rsid w:val="001677E7"/>
    <w:rsid w:val="00167DB2"/>
    <w:rsid w:val="00170A53"/>
    <w:rsid w:val="00170BE7"/>
    <w:rsid w:val="00170CF5"/>
    <w:rsid w:val="00171D01"/>
    <w:rsid w:val="00171D19"/>
    <w:rsid w:val="00171F51"/>
    <w:rsid w:val="0017248A"/>
    <w:rsid w:val="00174466"/>
    <w:rsid w:val="001748C2"/>
    <w:rsid w:val="00175F0A"/>
    <w:rsid w:val="001763BA"/>
    <w:rsid w:val="001763BC"/>
    <w:rsid w:val="001779FA"/>
    <w:rsid w:val="0018025E"/>
    <w:rsid w:val="001817FC"/>
    <w:rsid w:val="001825C4"/>
    <w:rsid w:val="001831C1"/>
    <w:rsid w:val="0018497C"/>
    <w:rsid w:val="00187196"/>
    <w:rsid w:val="0018732A"/>
    <w:rsid w:val="00190280"/>
    <w:rsid w:val="001907C3"/>
    <w:rsid w:val="0019092B"/>
    <w:rsid w:val="00191362"/>
    <w:rsid w:val="00191B7F"/>
    <w:rsid w:val="001933E1"/>
    <w:rsid w:val="001940A6"/>
    <w:rsid w:val="00194B73"/>
    <w:rsid w:val="00194E14"/>
    <w:rsid w:val="00195484"/>
    <w:rsid w:val="001965CF"/>
    <w:rsid w:val="00197191"/>
    <w:rsid w:val="00197A9C"/>
    <w:rsid w:val="001A0320"/>
    <w:rsid w:val="001A0711"/>
    <w:rsid w:val="001A0952"/>
    <w:rsid w:val="001A0B9E"/>
    <w:rsid w:val="001A17D3"/>
    <w:rsid w:val="001A1E3A"/>
    <w:rsid w:val="001A1F29"/>
    <w:rsid w:val="001A2140"/>
    <w:rsid w:val="001A2B7F"/>
    <w:rsid w:val="001A2DC2"/>
    <w:rsid w:val="001A2E09"/>
    <w:rsid w:val="001A37C1"/>
    <w:rsid w:val="001A3B11"/>
    <w:rsid w:val="001A4FD3"/>
    <w:rsid w:val="001A53D0"/>
    <w:rsid w:val="001A7B86"/>
    <w:rsid w:val="001B1219"/>
    <w:rsid w:val="001B27CB"/>
    <w:rsid w:val="001B38A6"/>
    <w:rsid w:val="001B44DB"/>
    <w:rsid w:val="001B4680"/>
    <w:rsid w:val="001B48F9"/>
    <w:rsid w:val="001B5107"/>
    <w:rsid w:val="001B6390"/>
    <w:rsid w:val="001B6C14"/>
    <w:rsid w:val="001B6F70"/>
    <w:rsid w:val="001B795C"/>
    <w:rsid w:val="001C00D3"/>
    <w:rsid w:val="001C00FB"/>
    <w:rsid w:val="001C034D"/>
    <w:rsid w:val="001C0DCD"/>
    <w:rsid w:val="001C21A8"/>
    <w:rsid w:val="001C254E"/>
    <w:rsid w:val="001C3056"/>
    <w:rsid w:val="001C33FF"/>
    <w:rsid w:val="001C3D4A"/>
    <w:rsid w:val="001C3E60"/>
    <w:rsid w:val="001C4547"/>
    <w:rsid w:val="001C7342"/>
    <w:rsid w:val="001D06E4"/>
    <w:rsid w:val="001D1026"/>
    <w:rsid w:val="001D209A"/>
    <w:rsid w:val="001D2ED8"/>
    <w:rsid w:val="001D36BE"/>
    <w:rsid w:val="001D3886"/>
    <w:rsid w:val="001D4C4F"/>
    <w:rsid w:val="001D6CD5"/>
    <w:rsid w:val="001D72FC"/>
    <w:rsid w:val="001D731A"/>
    <w:rsid w:val="001E1D6B"/>
    <w:rsid w:val="001E2059"/>
    <w:rsid w:val="001E2117"/>
    <w:rsid w:val="001E42B2"/>
    <w:rsid w:val="001E50AD"/>
    <w:rsid w:val="001E5A37"/>
    <w:rsid w:val="001E5C88"/>
    <w:rsid w:val="001E5EED"/>
    <w:rsid w:val="001E60A3"/>
    <w:rsid w:val="001E68ED"/>
    <w:rsid w:val="001E6B55"/>
    <w:rsid w:val="001E6BFD"/>
    <w:rsid w:val="001E72DA"/>
    <w:rsid w:val="001E769A"/>
    <w:rsid w:val="001F058F"/>
    <w:rsid w:val="001F2056"/>
    <w:rsid w:val="001F2673"/>
    <w:rsid w:val="001F3D73"/>
    <w:rsid w:val="001F3E46"/>
    <w:rsid w:val="001F3E6F"/>
    <w:rsid w:val="001F51CB"/>
    <w:rsid w:val="001F5280"/>
    <w:rsid w:val="001F58DF"/>
    <w:rsid w:val="001F63D7"/>
    <w:rsid w:val="001F63F2"/>
    <w:rsid w:val="001F650A"/>
    <w:rsid w:val="001F75FE"/>
    <w:rsid w:val="001F7AB8"/>
    <w:rsid w:val="001F7EDE"/>
    <w:rsid w:val="0020018E"/>
    <w:rsid w:val="00200696"/>
    <w:rsid w:val="00201063"/>
    <w:rsid w:val="0020196F"/>
    <w:rsid w:val="0020268B"/>
    <w:rsid w:val="00202E95"/>
    <w:rsid w:val="00203E73"/>
    <w:rsid w:val="00204A72"/>
    <w:rsid w:val="00205574"/>
    <w:rsid w:val="00206549"/>
    <w:rsid w:val="00206ED3"/>
    <w:rsid w:val="00207AF0"/>
    <w:rsid w:val="002104BC"/>
    <w:rsid w:val="002105A3"/>
    <w:rsid w:val="00211B95"/>
    <w:rsid w:val="002126E8"/>
    <w:rsid w:val="00212E56"/>
    <w:rsid w:val="002135B0"/>
    <w:rsid w:val="00213BE7"/>
    <w:rsid w:val="00214374"/>
    <w:rsid w:val="00214AD7"/>
    <w:rsid w:val="00214FD5"/>
    <w:rsid w:val="00215FE4"/>
    <w:rsid w:val="002162F9"/>
    <w:rsid w:val="00217617"/>
    <w:rsid w:val="00220F9F"/>
    <w:rsid w:val="0022121A"/>
    <w:rsid w:val="00221CFA"/>
    <w:rsid w:val="00222120"/>
    <w:rsid w:val="00222256"/>
    <w:rsid w:val="00222259"/>
    <w:rsid w:val="0022375D"/>
    <w:rsid w:val="00223854"/>
    <w:rsid w:val="00223E82"/>
    <w:rsid w:val="002240B2"/>
    <w:rsid w:val="002247D9"/>
    <w:rsid w:val="00224A43"/>
    <w:rsid w:val="00224A9B"/>
    <w:rsid w:val="0022607D"/>
    <w:rsid w:val="002263D5"/>
    <w:rsid w:val="0023010C"/>
    <w:rsid w:val="002306D3"/>
    <w:rsid w:val="00230B3A"/>
    <w:rsid w:val="00230D5F"/>
    <w:rsid w:val="00231121"/>
    <w:rsid w:val="002318E1"/>
    <w:rsid w:val="00231CFF"/>
    <w:rsid w:val="002324F3"/>
    <w:rsid w:val="00232801"/>
    <w:rsid w:val="00232946"/>
    <w:rsid w:val="00232C23"/>
    <w:rsid w:val="00232D32"/>
    <w:rsid w:val="00232FFE"/>
    <w:rsid w:val="0023399A"/>
    <w:rsid w:val="00233F69"/>
    <w:rsid w:val="0023553C"/>
    <w:rsid w:val="002358A6"/>
    <w:rsid w:val="00235A6C"/>
    <w:rsid w:val="00236ACD"/>
    <w:rsid w:val="00236E50"/>
    <w:rsid w:val="002372A4"/>
    <w:rsid w:val="00237755"/>
    <w:rsid w:val="0023784D"/>
    <w:rsid w:val="00237B9B"/>
    <w:rsid w:val="00237E57"/>
    <w:rsid w:val="00241092"/>
    <w:rsid w:val="0024122F"/>
    <w:rsid w:val="00241560"/>
    <w:rsid w:val="002427F2"/>
    <w:rsid w:val="00243640"/>
    <w:rsid w:val="00245763"/>
    <w:rsid w:val="00246B68"/>
    <w:rsid w:val="0024784F"/>
    <w:rsid w:val="002521BD"/>
    <w:rsid w:val="00252D63"/>
    <w:rsid w:val="00253038"/>
    <w:rsid w:val="0025319D"/>
    <w:rsid w:val="00253AA8"/>
    <w:rsid w:val="00253ED1"/>
    <w:rsid w:val="00254138"/>
    <w:rsid w:val="002555D7"/>
    <w:rsid w:val="00255CFE"/>
    <w:rsid w:val="00255D75"/>
    <w:rsid w:val="00256CCC"/>
    <w:rsid w:val="0025736F"/>
    <w:rsid w:val="00257EF2"/>
    <w:rsid w:val="00260299"/>
    <w:rsid w:val="0026125F"/>
    <w:rsid w:val="0026149C"/>
    <w:rsid w:val="00261752"/>
    <w:rsid w:val="0026362D"/>
    <w:rsid w:val="00263DDF"/>
    <w:rsid w:val="00265B57"/>
    <w:rsid w:val="00265BC4"/>
    <w:rsid w:val="002663B9"/>
    <w:rsid w:val="00267309"/>
    <w:rsid w:val="00270118"/>
    <w:rsid w:val="0027013D"/>
    <w:rsid w:val="00270422"/>
    <w:rsid w:val="002718BB"/>
    <w:rsid w:val="00271E56"/>
    <w:rsid w:val="00271E9B"/>
    <w:rsid w:val="0027200B"/>
    <w:rsid w:val="00273051"/>
    <w:rsid w:val="0027322C"/>
    <w:rsid w:val="00273E7A"/>
    <w:rsid w:val="0027424D"/>
    <w:rsid w:val="00275164"/>
    <w:rsid w:val="00276543"/>
    <w:rsid w:val="002773C0"/>
    <w:rsid w:val="002818B1"/>
    <w:rsid w:val="002821E2"/>
    <w:rsid w:val="00283892"/>
    <w:rsid w:val="00283C02"/>
    <w:rsid w:val="00284A04"/>
    <w:rsid w:val="00285F95"/>
    <w:rsid w:val="002860AA"/>
    <w:rsid w:val="00286F21"/>
    <w:rsid w:val="0028713F"/>
    <w:rsid w:val="00287DA4"/>
    <w:rsid w:val="002909B4"/>
    <w:rsid w:val="00290DD4"/>
    <w:rsid w:val="00292F0B"/>
    <w:rsid w:val="0029332A"/>
    <w:rsid w:val="00293C1D"/>
    <w:rsid w:val="0029420F"/>
    <w:rsid w:val="002943C7"/>
    <w:rsid w:val="0029465E"/>
    <w:rsid w:val="002951A4"/>
    <w:rsid w:val="00295320"/>
    <w:rsid w:val="0029576D"/>
    <w:rsid w:val="002959CA"/>
    <w:rsid w:val="002964F8"/>
    <w:rsid w:val="00296BDC"/>
    <w:rsid w:val="00296E8E"/>
    <w:rsid w:val="002A0533"/>
    <w:rsid w:val="002A1084"/>
    <w:rsid w:val="002A1612"/>
    <w:rsid w:val="002A17EC"/>
    <w:rsid w:val="002A18DA"/>
    <w:rsid w:val="002A22A2"/>
    <w:rsid w:val="002A250A"/>
    <w:rsid w:val="002A3246"/>
    <w:rsid w:val="002A37B4"/>
    <w:rsid w:val="002A4F30"/>
    <w:rsid w:val="002A667E"/>
    <w:rsid w:val="002A6797"/>
    <w:rsid w:val="002A6E31"/>
    <w:rsid w:val="002B0222"/>
    <w:rsid w:val="002B076F"/>
    <w:rsid w:val="002B16C0"/>
    <w:rsid w:val="002B17CE"/>
    <w:rsid w:val="002B1BB5"/>
    <w:rsid w:val="002B1FF3"/>
    <w:rsid w:val="002B3284"/>
    <w:rsid w:val="002B466B"/>
    <w:rsid w:val="002B5BE3"/>
    <w:rsid w:val="002B5EC4"/>
    <w:rsid w:val="002B65F4"/>
    <w:rsid w:val="002B6C0B"/>
    <w:rsid w:val="002C076A"/>
    <w:rsid w:val="002C0998"/>
    <w:rsid w:val="002C0AE8"/>
    <w:rsid w:val="002C184A"/>
    <w:rsid w:val="002C2158"/>
    <w:rsid w:val="002C2D32"/>
    <w:rsid w:val="002C3718"/>
    <w:rsid w:val="002C3E29"/>
    <w:rsid w:val="002C4260"/>
    <w:rsid w:val="002C4D69"/>
    <w:rsid w:val="002C5A3E"/>
    <w:rsid w:val="002C5C23"/>
    <w:rsid w:val="002C62A4"/>
    <w:rsid w:val="002C6412"/>
    <w:rsid w:val="002C74D8"/>
    <w:rsid w:val="002D0515"/>
    <w:rsid w:val="002D06CF"/>
    <w:rsid w:val="002D21A1"/>
    <w:rsid w:val="002D2B8E"/>
    <w:rsid w:val="002D3EDD"/>
    <w:rsid w:val="002D5198"/>
    <w:rsid w:val="002D61E9"/>
    <w:rsid w:val="002D73C9"/>
    <w:rsid w:val="002E02C6"/>
    <w:rsid w:val="002E0DBF"/>
    <w:rsid w:val="002E1621"/>
    <w:rsid w:val="002E1C64"/>
    <w:rsid w:val="002E1C7F"/>
    <w:rsid w:val="002E4B0C"/>
    <w:rsid w:val="002E5F2B"/>
    <w:rsid w:val="002E60CF"/>
    <w:rsid w:val="002E6FE4"/>
    <w:rsid w:val="002E752E"/>
    <w:rsid w:val="002F0C17"/>
    <w:rsid w:val="002F1C0A"/>
    <w:rsid w:val="002F1FBC"/>
    <w:rsid w:val="002F38B2"/>
    <w:rsid w:val="002F665F"/>
    <w:rsid w:val="002F6AA7"/>
    <w:rsid w:val="00301499"/>
    <w:rsid w:val="00302215"/>
    <w:rsid w:val="0030300F"/>
    <w:rsid w:val="003044A1"/>
    <w:rsid w:val="003045A8"/>
    <w:rsid w:val="0030463D"/>
    <w:rsid w:val="00304ABB"/>
    <w:rsid w:val="0030527F"/>
    <w:rsid w:val="00305E3F"/>
    <w:rsid w:val="00306031"/>
    <w:rsid w:val="00306D91"/>
    <w:rsid w:val="00307CED"/>
    <w:rsid w:val="0031006A"/>
    <w:rsid w:val="00311119"/>
    <w:rsid w:val="00311929"/>
    <w:rsid w:val="00311ED6"/>
    <w:rsid w:val="003128CF"/>
    <w:rsid w:val="003140C1"/>
    <w:rsid w:val="00314375"/>
    <w:rsid w:val="00315111"/>
    <w:rsid w:val="0031711D"/>
    <w:rsid w:val="003223A6"/>
    <w:rsid w:val="003223C4"/>
    <w:rsid w:val="00323945"/>
    <w:rsid w:val="003240E6"/>
    <w:rsid w:val="0032411D"/>
    <w:rsid w:val="0032665A"/>
    <w:rsid w:val="00327B37"/>
    <w:rsid w:val="00327C17"/>
    <w:rsid w:val="00330022"/>
    <w:rsid w:val="003305A9"/>
    <w:rsid w:val="00330813"/>
    <w:rsid w:val="003318CC"/>
    <w:rsid w:val="00331C5A"/>
    <w:rsid w:val="00332E56"/>
    <w:rsid w:val="00333E9F"/>
    <w:rsid w:val="00336902"/>
    <w:rsid w:val="00337CC7"/>
    <w:rsid w:val="00340ABC"/>
    <w:rsid w:val="00340D86"/>
    <w:rsid w:val="00341F2C"/>
    <w:rsid w:val="00342D35"/>
    <w:rsid w:val="003435A4"/>
    <w:rsid w:val="00343B09"/>
    <w:rsid w:val="003441E9"/>
    <w:rsid w:val="00345712"/>
    <w:rsid w:val="003467DD"/>
    <w:rsid w:val="00346E9B"/>
    <w:rsid w:val="00347227"/>
    <w:rsid w:val="00347E55"/>
    <w:rsid w:val="003502D8"/>
    <w:rsid w:val="003504EE"/>
    <w:rsid w:val="0035234E"/>
    <w:rsid w:val="00352835"/>
    <w:rsid w:val="00353BA9"/>
    <w:rsid w:val="0035450E"/>
    <w:rsid w:val="00354785"/>
    <w:rsid w:val="00354D4F"/>
    <w:rsid w:val="00354EAC"/>
    <w:rsid w:val="003550F8"/>
    <w:rsid w:val="00355634"/>
    <w:rsid w:val="00355BB9"/>
    <w:rsid w:val="00356A70"/>
    <w:rsid w:val="00356AB4"/>
    <w:rsid w:val="00356E3F"/>
    <w:rsid w:val="00357782"/>
    <w:rsid w:val="00357A18"/>
    <w:rsid w:val="003601F3"/>
    <w:rsid w:val="00360D30"/>
    <w:rsid w:val="00360ED4"/>
    <w:rsid w:val="00360F82"/>
    <w:rsid w:val="0036169A"/>
    <w:rsid w:val="00361F7E"/>
    <w:rsid w:val="00362035"/>
    <w:rsid w:val="00363064"/>
    <w:rsid w:val="00363133"/>
    <w:rsid w:val="003634D0"/>
    <w:rsid w:val="0036452C"/>
    <w:rsid w:val="00364584"/>
    <w:rsid w:val="0036462A"/>
    <w:rsid w:val="00365037"/>
    <w:rsid w:val="00366252"/>
    <w:rsid w:val="00371C59"/>
    <w:rsid w:val="0037316F"/>
    <w:rsid w:val="00374E61"/>
    <w:rsid w:val="0037786B"/>
    <w:rsid w:val="00381147"/>
    <w:rsid w:val="003812D9"/>
    <w:rsid w:val="0038180E"/>
    <w:rsid w:val="00383847"/>
    <w:rsid w:val="00384C0B"/>
    <w:rsid w:val="00385477"/>
    <w:rsid w:val="00385A1A"/>
    <w:rsid w:val="00385F48"/>
    <w:rsid w:val="00386662"/>
    <w:rsid w:val="00386C4D"/>
    <w:rsid w:val="00386D6E"/>
    <w:rsid w:val="0038792C"/>
    <w:rsid w:val="00387A43"/>
    <w:rsid w:val="00387CC7"/>
    <w:rsid w:val="003907F9"/>
    <w:rsid w:val="003910B1"/>
    <w:rsid w:val="003910D5"/>
    <w:rsid w:val="00391394"/>
    <w:rsid w:val="00392868"/>
    <w:rsid w:val="0039416D"/>
    <w:rsid w:val="0039417B"/>
    <w:rsid w:val="003945FE"/>
    <w:rsid w:val="00394F9C"/>
    <w:rsid w:val="003959E3"/>
    <w:rsid w:val="00395A6F"/>
    <w:rsid w:val="00396325"/>
    <w:rsid w:val="0039661C"/>
    <w:rsid w:val="00396967"/>
    <w:rsid w:val="00396A8E"/>
    <w:rsid w:val="003970BE"/>
    <w:rsid w:val="0039729A"/>
    <w:rsid w:val="003A0530"/>
    <w:rsid w:val="003A16D3"/>
    <w:rsid w:val="003A3B6E"/>
    <w:rsid w:val="003A575E"/>
    <w:rsid w:val="003A5ADD"/>
    <w:rsid w:val="003A5C8A"/>
    <w:rsid w:val="003A5F31"/>
    <w:rsid w:val="003A6437"/>
    <w:rsid w:val="003A652B"/>
    <w:rsid w:val="003A6C1F"/>
    <w:rsid w:val="003A753B"/>
    <w:rsid w:val="003A78EC"/>
    <w:rsid w:val="003B0184"/>
    <w:rsid w:val="003B040F"/>
    <w:rsid w:val="003B088D"/>
    <w:rsid w:val="003B0A26"/>
    <w:rsid w:val="003B0AD4"/>
    <w:rsid w:val="003B1AE0"/>
    <w:rsid w:val="003B1B7A"/>
    <w:rsid w:val="003B1D1A"/>
    <w:rsid w:val="003B23F7"/>
    <w:rsid w:val="003B33E0"/>
    <w:rsid w:val="003B3AF8"/>
    <w:rsid w:val="003B4A06"/>
    <w:rsid w:val="003B4CC8"/>
    <w:rsid w:val="003B6240"/>
    <w:rsid w:val="003B70D7"/>
    <w:rsid w:val="003C00DE"/>
    <w:rsid w:val="003C019A"/>
    <w:rsid w:val="003C14B4"/>
    <w:rsid w:val="003C1511"/>
    <w:rsid w:val="003C2E5A"/>
    <w:rsid w:val="003C328C"/>
    <w:rsid w:val="003C3E3A"/>
    <w:rsid w:val="003C68DD"/>
    <w:rsid w:val="003D0882"/>
    <w:rsid w:val="003D16A7"/>
    <w:rsid w:val="003D29A7"/>
    <w:rsid w:val="003D29AD"/>
    <w:rsid w:val="003D3007"/>
    <w:rsid w:val="003D355C"/>
    <w:rsid w:val="003D35C8"/>
    <w:rsid w:val="003D3D92"/>
    <w:rsid w:val="003D5154"/>
    <w:rsid w:val="003D54DF"/>
    <w:rsid w:val="003D5CF4"/>
    <w:rsid w:val="003D5EAC"/>
    <w:rsid w:val="003D5FFE"/>
    <w:rsid w:val="003D6DE0"/>
    <w:rsid w:val="003E07D8"/>
    <w:rsid w:val="003E11AA"/>
    <w:rsid w:val="003E176E"/>
    <w:rsid w:val="003E1948"/>
    <w:rsid w:val="003E1EBD"/>
    <w:rsid w:val="003E2C61"/>
    <w:rsid w:val="003E4074"/>
    <w:rsid w:val="003E461B"/>
    <w:rsid w:val="003E4A1D"/>
    <w:rsid w:val="003E4B8E"/>
    <w:rsid w:val="003E4E89"/>
    <w:rsid w:val="003E4FC8"/>
    <w:rsid w:val="003E511B"/>
    <w:rsid w:val="003E51B7"/>
    <w:rsid w:val="003E6BCB"/>
    <w:rsid w:val="003E7247"/>
    <w:rsid w:val="003E7AC1"/>
    <w:rsid w:val="003F0094"/>
    <w:rsid w:val="003F01A9"/>
    <w:rsid w:val="003F1314"/>
    <w:rsid w:val="003F282B"/>
    <w:rsid w:val="003F2F11"/>
    <w:rsid w:val="003F351D"/>
    <w:rsid w:val="003F3796"/>
    <w:rsid w:val="003F4564"/>
    <w:rsid w:val="003F4BDF"/>
    <w:rsid w:val="003F56E7"/>
    <w:rsid w:val="003F585D"/>
    <w:rsid w:val="003F7612"/>
    <w:rsid w:val="003F7ABF"/>
    <w:rsid w:val="004016FE"/>
    <w:rsid w:val="00403000"/>
    <w:rsid w:val="00403217"/>
    <w:rsid w:val="0040381B"/>
    <w:rsid w:val="0040493D"/>
    <w:rsid w:val="00404C6D"/>
    <w:rsid w:val="00404F79"/>
    <w:rsid w:val="004055BA"/>
    <w:rsid w:val="00405EB7"/>
    <w:rsid w:val="004077F8"/>
    <w:rsid w:val="0040789B"/>
    <w:rsid w:val="004078C0"/>
    <w:rsid w:val="00407F75"/>
    <w:rsid w:val="00410C31"/>
    <w:rsid w:val="004111ED"/>
    <w:rsid w:val="004115EB"/>
    <w:rsid w:val="00411883"/>
    <w:rsid w:val="00413B0A"/>
    <w:rsid w:val="0041417B"/>
    <w:rsid w:val="0041441D"/>
    <w:rsid w:val="004154A7"/>
    <w:rsid w:val="0041604F"/>
    <w:rsid w:val="00416192"/>
    <w:rsid w:val="004167A9"/>
    <w:rsid w:val="00417D4B"/>
    <w:rsid w:val="0042035A"/>
    <w:rsid w:val="004203E2"/>
    <w:rsid w:val="00420595"/>
    <w:rsid w:val="0042158E"/>
    <w:rsid w:val="004215E7"/>
    <w:rsid w:val="00421F1B"/>
    <w:rsid w:val="004226A6"/>
    <w:rsid w:val="004226F0"/>
    <w:rsid w:val="00422A76"/>
    <w:rsid w:val="004233BF"/>
    <w:rsid w:val="00423A7E"/>
    <w:rsid w:val="00423CF7"/>
    <w:rsid w:val="00423D7C"/>
    <w:rsid w:val="004257E4"/>
    <w:rsid w:val="00425F00"/>
    <w:rsid w:val="004265A4"/>
    <w:rsid w:val="00426C13"/>
    <w:rsid w:val="00426EC5"/>
    <w:rsid w:val="0042760C"/>
    <w:rsid w:val="004301BE"/>
    <w:rsid w:val="00430ED3"/>
    <w:rsid w:val="0043124D"/>
    <w:rsid w:val="00432DD3"/>
    <w:rsid w:val="00433B6C"/>
    <w:rsid w:val="00434468"/>
    <w:rsid w:val="00434D6A"/>
    <w:rsid w:val="0043629B"/>
    <w:rsid w:val="00437EA3"/>
    <w:rsid w:val="004400EA"/>
    <w:rsid w:val="00440D2B"/>
    <w:rsid w:val="00441043"/>
    <w:rsid w:val="00442A7B"/>
    <w:rsid w:val="00443A22"/>
    <w:rsid w:val="00444115"/>
    <w:rsid w:val="00444AB8"/>
    <w:rsid w:val="00445247"/>
    <w:rsid w:val="0044591D"/>
    <w:rsid w:val="004460BC"/>
    <w:rsid w:val="0044643B"/>
    <w:rsid w:val="00447464"/>
    <w:rsid w:val="00447F41"/>
    <w:rsid w:val="00447F58"/>
    <w:rsid w:val="00450695"/>
    <w:rsid w:val="00450778"/>
    <w:rsid w:val="00450BEC"/>
    <w:rsid w:val="00451EC6"/>
    <w:rsid w:val="00452146"/>
    <w:rsid w:val="00452C2F"/>
    <w:rsid w:val="00452ECB"/>
    <w:rsid w:val="00452F9A"/>
    <w:rsid w:val="004542A0"/>
    <w:rsid w:val="00454C4D"/>
    <w:rsid w:val="00455483"/>
    <w:rsid w:val="004558E2"/>
    <w:rsid w:val="00457751"/>
    <w:rsid w:val="00457C8F"/>
    <w:rsid w:val="004605AB"/>
    <w:rsid w:val="004606FC"/>
    <w:rsid w:val="0046252F"/>
    <w:rsid w:val="00462596"/>
    <w:rsid w:val="00462EE9"/>
    <w:rsid w:val="00465103"/>
    <w:rsid w:val="0046513C"/>
    <w:rsid w:val="00465D1A"/>
    <w:rsid w:val="00465FE0"/>
    <w:rsid w:val="0046658D"/>
    <w:rsid w:val="00470139"/>
    <w:rsid w:val="00471149"/>
    <w:rsid w:val="00471B37"/>
    <w:rsid w:val="00471E7F"/>
    <w:rsid w:val="0047363D"/>
    <w:rsid w:val="004750DA"/>
    <w:rsid w:val="00476222"/>
    <w:rsid w:val="0047681B"/>
    <w:rsid w:val="00476D90"/>
    <w:rsid w:val="00476DD2"/>
    <w:rsid w:val="0048060C"/>
    <w:rsid w:val="00481B99"/>
    <w:rsid w:val="0048326F"/>
    <w:rsid w:val="004856E1"/>
    <w:rsid w:val="00485F90"/>
    <w:rsid w:val="0048605B"/>
    <w:rsid w:val="00487369"/>
    <w:rsid w:val="00487437"/>
    <w:rsid w:val="00487818"/>
    <w:rsid w:val="00487A13"/>
    <w:rsid w:val="00490834"/>
    <w:rsid w:val="0049107F"/>
    <w:rsid w:val="00491245"/>
    <w:rsid w:val="004924B9"/>
    <w:rsid w:val="00492A5E"/>
    <w:rsid w:val="00493D3B"/>
    <w:rsid w:val="00493FDB"/>
    <w:rsid w:val="00494BE0"/>
    <w:rsid w:val="00496AE5"/>
    <w:rsid w:val="00496B04"/>
    <w:rsid w:val="00496E2D"/>
    <w:rsid w:val="00497623"/>
    <w:rsid w:val="004979C1"/>
    <w:rsid w:val="004A0895"/>
    <w:rsid w:val="004A1664"/>
    <w:rsid w:val="004A16DA"/>
    <w:rsid w:val="004A170F"/>
    <w:rsid w:val="004A230A"/>
    <w:rsid w:val="004A2BB8"/>
    <w:rsid w:val="004A2FB4"/>
    <w:rsid w:val="004A3043"/>
    <w:rsid w:val="004A5E6A"/>
    <w:rsid w:val="004A6542"/>
    <w:rsid w:val="004A6D8F"/>
    <w:rsid w:val="004A7878"/>
    <w:rsid w:val="004B0B55"/>
    <w:rsid w:val="004B1F86"/>
    <w:rsid w:val="004B3621"/>
    <w:rsid w:val="004B3801"/>
    <w:rsid w:val="004B3865"/>
    <w:rsid w:val="004B3E2D"/>
    <w:rsid w:val="004B3F9D"/>
    <w:rsid w:val="004B4733"/>
    <w:rsid w:val="004B5155"/>
    <w:rsid w:val="004B5503"/>
    <w:rsid w:val="004B5678"/>
    <w:rsid w:val="004B609C"/>
    <w:rsid w:val="004B6D67"/>
    <w:rsid w:val="004C059A"/>
    <w:rsid w:val="004C06F0"/>
    <w:rsid w:val="004C0771"/>
    <w:rsid w:val="004C07B8"/>
    <w:rsid w:val="004C0CA1"/>
    <w:rsid w:val="004C18DC"/>
    <w:rsid w:val="004C1C73"/>
    <w:rsid w:val="004C2EE1"/>
    <w:rsid w:val="004C3D16"/>
    <w:rsid w:val="004C438D"/>
    <w:rsid w:val="004C4570"/>
    <w:rsid w:val="004C5742"/>
    <w:rsid w:val="004C6119"/>
    <w:rsid w:val="004C6705"/>
    <w:rsid w:val="004C6C58"/>
    <w:rsid w:val="004C701A"/>
    <w:rsid w:val="004C779C"/>
    <w:rsid w:val="004C7EFA"/>
    <w:rsid w:val="004C7F59"/>
    <w:rsid w:val="004D073F"/>
    <w:rsid w:val="004D08D6"/>
    <w:rsid w:val="004D2713"/>
    <w:rsid w:val="004D4031"/>
    <w:rsid w:val="004D4265"/>
    <w:rsid w:val="004D452C"/>
    <w:rsid w:val="004D5931"/>
    <w:rsid w:val="004D63C9"/>
    <w:rsid w:val="004D785C"/>
    <w:rsid w:val="004D7D06"/>
    <w:rsid w:val="004E037C"/>
    <w:rsid w:val="004E1628"/>
    <w:rsid w:val="004E1DFB"/>
    <w:rsid w:val="004E21D8"/>
    <w:rsid w:val="004E2365"/>
    <w:rsid w:val="004E2AF2"/>
    <w:rsid w:val="004E3B40"/>
    <w:rsid w:val="004E467D"/>
    <w:rsid w:val="004E4A10"/>
    <w:rsid w:val="004E4C18"/>
    <w:rsid w:val="004E4ED7"/>
    <w:rsid w:val="004E53B4"/>
    <w:rsid w:val="004E640D"/>
    <w:rsid w:val="004E6500"/>
    <w:rsid w:val="004E6BB5"/>
    <w:rsid w:val="004E6DF7"/>
    <w:rsid w:val="004F0D31"/>
    <w:rsid w:val="004F17C6"/>
    <w:rsid w:val="004F1D59"/>
    <w:rsid w:val="004F2127"/>
    <w:rsid w:val="004F240C"/>
    <w:rsid w:val="004F262F"/>
    <w:rsid w:val="004F2957"/>
    <w:rsid w:val="004F2AD1"/>
    <w:rsid w:val="004F3C5C"/>
    <w:rsid w:val="004F3C88"/>
    <w:rsid w:val="004F4466"/>
    <w:rsid w:val="004F7B69"/>
    <w:rsid w:val="004F7BAF"/>
    <w:rsid w:val="004F7F0A"/>
    <w:rsid w:val="00500223"/>
    <w:rsid w:val="00500B58"/>
    <w:rsid w:val="00500BDE"/>
    <w:rsid w:val="00501429"/>
    <w:rsid w:val="0050245C"/>
    <w:rsid w:val="005030E1"/>
    <w:rsid w:val="00504B8A"/>
    <w:rsid w:val="0050503B"/>
    <w:rsid w:val="005050B5"/>
    <w:rsid w:val="00505503"/>
    <w:rsid w:val="00506A72"/>
    <w:rsid w:val="0050737F"/>
    <w:rsid w:val="00507F0B"/>
    <w:rsid w:val="005109BE"/>
    <w:rsid w:val="00512F68"/>
    <w:rsid w:val="00514494"/>
    <w:rsid w:val="0051452B"/>
    <w:rsid w:val="00515416"/>
    <w:rsid w:val="00515E60"/>
    <w:rsid w:val="00515FF2"/>
    <w:rsid w:val="0051601D"/>
    <w:rsid w:val="005178D2"/>
    <w:rsid w:val="00517A44"/>
    <w:rsid w:val="0052011A"/>
    <w:rsid w:val="005217DE"/>
    <w:rsid w:val="00522843"/>
    <w:rsid w:val="00522E95"/>
    <w:rsid w:val="005233FB"/>
    <w:rsid w:val="0052695C"/>
    <w:rsid w:val="00526C39"/>
    <w:rsid w:val="00527DFA"/>
    <w:rsid w:val="005302B8"/>
    <w:rsid w:val="0053095A"/>
    <w:rsid w:val="0053095D"/>
    <w:rsid w:val="005309AD"/>
    <w:rsid w:val="005310FB"/>
    <w:rsid w:val="00531323"/>
    <w:rsid w:val="005314B6"/>
    <w:rsid w:val="00531D32"/>
    <w:rsid w:val="00532195"/>
    <w:rsid w:val="0053234A"/>
    <w:rsid w:val="00532C60"/>
    <w:rsid w:val="00533694"/>
    <w:rsid w:val="00533F15"/>
    <w:rsid w:val="00534F25"/>
    <w:rsid w:val="00535491"/>
    <w:rsid w:val="0053640A"/>
    <w:rsid w:val="005367EA"/>
    <w:rsid w:val="00537E74"/>
    <w:rsid w:val="00541350"/>
    <w:rsid w:val="00541558"/>
    <w:rsid w:val="005415E6"/>
    <w:rsid w:val="00541A01"/>
    <w:rsid w:val="00541AE3"/>
    <w:rsid w:val="00541DD9"/>
    <w:rsid w:val="00542084"/>
    <w:rsid w:val="0054266D"/>
    <w:rsid w:val="00542DAD"/>
    <w:rsid w:val="005438B3"/>
    <w:rsid w:val="00544537"/>
    <w:rsid w:val="00545889"/>
    <w:rsid w:val="005468B0"/>
    <w:rsid w:val="005477F9"/>
    <w:rsid w:val="00547851"/>
    <w:rsid w:val="005479F3"/>
    <w:rsid w:val="005504B9"/>
    <w:rsid w:val="00550D59"/>
    <w:rsid w:val="00552045"/>
    <w:rsid w:val="00552385"/>
    <w:rsid w:val="0055252C"/>
    <w:rsid w:val="00552DF8"/>
    <w:rsid w:val="005547C7"/>
    <w:rsid w:val="00554F58"/>
    <w:rsid w:val="00556E10"/>
    <w:rsid w:val="00557547"/>
    <w:rsid w:val="005607C1"/>
    <w:rsid w:val="005610A6"/>
    <w:rsid w:val="005612CA"/>
    <w:rsid w:val="00561ADE"/>
    <w:rsid w:val="00561ED2"/>
    <w:rsid w:val="00562C7F"/>
    <w:rsid w:val="005635B7"/>
    <w:rsid w:val="00564E29"/>
    <w:rsid w:val="005662A3"/>
    <w:rsid w:val="0056662B"/>
    <w:rsid w:val="00567803"/>
    <w:rsid w:val="00570477"/>
    <w:rsid w:val="0057229C"/>
    <w:rsid w:val="005745AD"/>
    <w:rsid w:val="00574C80"/>
    <w:rsid w:val="00575BA6"/>
    <w:rsid w:val="00575FC8"/>
    <w:rsid w:val="00576044"/>
    <w:rsid w:val="005772C3"/>
    <w:rsid w:val="0057766F"/>
    <w:rsid w:val="00577988"/>
    <w:rsid w:val="00580D60"/>
    <w:rsid w:val="00583135"/>
    <w:rsid w:val="005841D6"/>
    <w:rsid w:val="0058454A"/>
    <w:rsid w:val="00584619"/>
    <w:rsid w:val="0058496D"/>
    <w:rsid w:val="00585257"/>
    <w:rsid w:val="005862D9"/>
    <w:rsid w:val="0059029F"/>
    <w:rsid w:val="0059165D"/>
    <w:rsid w:val="00594272"/>
    <w:rsid w:val="0059582F"/>
    <w:rsid w:val="00596024"/>
    <w:rsid w:val="00597593"/>
    <w:rsid w:val="0059779F"/>
    <w:rsid w:val="005A011F"/>
    <w:rsid w:val="005A1A39"/>
    <w:rsid w:val="005A2152"/>
    <w:rsid w:val="005A2C42"/>
    <w:rsid w:val="005A2D0D"/>
    <w:rsid w:val="005A521B"/>
    <w:rsid w:val="005A522C"/>
    <w:rsid w:val="005A52F3"/>
    <w:rsid w:val="005A5913"/>
    <w:rsid w:val="005A5D72"/>
    <w:rsid w:val="005A6167"/>
    <w:rsid w:val="005B08F6"/>
    <w:rsid w:val="005B096B"/>
    <w:rsid w:val="005B0F63"/>
    <w:rsid w:val="005B1CB5"/>
    <w:rsid w:val="005B3556"/>
    <w:rsid w:val="005B3A02"/>
    <w:rsid w:val="005B4A47"/>
    <w:rsid w:val="005B4ABA"/>
    <w:rsid w:val="005B64FD"/>
    <w:rsid w:val="005C0849"/>
    <w:rsid w:val="005C1061"/>
    <w:rsid w:val="005C2C1E"/>
    <w:rsid w:val="005C2C2B"/>
    <w:rsid w:val="005C3AA4"/>
    <w:rsid w:val="005C5E4F"/>
    <w:rsid w:val="005C6CF1"/>
    <w:rsid w:val="005C7F0F"/>
    <w:rsid w:val="005D06EA"/>
    <w:rsid w:val="005D0C85"/>
    <w:rsid w:val="005D13BB"/>
    <w:rsid w:val="005D1D0B"/>
    <w:rsid w:val="005D2490"/>
    <w:rsid w:val="005D3559"/>
    <w:rsid w:val="005D3685"/>
    <w:rsid w:val="005D3761"/>
    <w:rsid w:val="005D44CD"/>
    <w:rsid w:val="005D5236"/>
    <w:rsid w:val="005E01F4"/>
    <w:rsid w:val="005E0432"/>
    <w:rsid w:val="005E1E88"/>
    <w:rsid w:val="005E248D"/>
    <w:rsid w:val="005E27C0"/>
    <w:rsid w:val="005E28F6"/>
    <w:rsid w:val="005E34CA"/>
    <w:rsid w:val="005E3695"/>
    <w:rsid w:val="005E3799"/>
    <w:rsid w:val="005E3ABF"/>
    <w:rsid w:val="005E3DEF"/>
    <w:rsid w:val="005E3FF1"/>
    <w:rsid w:val="005E42B1"/>
    <w:rsid w:val="005E4A38"/>
    <w:rsid w:val="005E4A3F"/>
    <w:rsid w:val="005E5261"/>
    <w:rsid w:val="005E62EA"/>
    <w:rsid w:val="005E6655"/>
    <w:rsid w:val="005E6966"/>
    <w:rsid w:val="005F0273"/>
    <w:rsid w:val="005F03E5"/>
    <w:rsid w:val="005F226E"/>
    <w:rsid w:val="005F2D2B"/>
    <w:rsid w:val="005F4217"/>
    <w:rsid w:val="005F5458"/>
    <w:rsid w:val="005F5ED6"/>
    <w:rsid w:val="005F6278"/>
    <w:rsid w:val="005F71D9"/>
    <w:rsid w:val="005F79C7"/>
    <w:rsid w:val="006007EB"/>
    <w:rsid w:val="00600C04"/>
    <w:rsid w:val="00600C78"/>
    <w:rsid w:val="006011E8"/>
    <w:rsid w:val="00602667"/>
    <w:rsid w:val="00602A35"/>
    <w:rsid w:val="00602AC8"/>
    <w:rsid w:val="006035DC"/>
    <w:rsid w:val="00603DD9"/>
    <w:rsid w:val="006047B1"/>
    <w:rsid w:val="00604929"/>
    <w:rsid w:val="00604979"/>
    <w:rsid w:val="00606DD4"/>
    <w:rsid w:val="006100BC"/>
    <w:rsid w:val="00610D03"/>
    <w:rsid w:val="00610F77"/>
    <w:rsid w:val="006114E3"/>
    <w:rsid w:val="006130B2"/>
    <w:rsid w:val="0061331D"/>
    <w:rsid w:val="00613B66"/>
    <w:rsid w:val="00614053"/>
    <w:rsid w:val="006143FC"/>
    <w:rsid w:val="00614751"/>
    <w:rsid w:val="00614F67"/>
    <w:rsid w:val="00615BA3"/>
    <w:rsid w:val="00616984"/>
    <w:rsid w:val="006174BF"/>
    <w:rsid w:val="0061764C"/>
    <w:rsid w:val="00620213"/>
    <w:rsid w:val="00621C3C"/>
    <w:rsid w:val="00622234"/>
    <w:rsid w:val="006222DD"/>
    <w:rsid w:val="00622744"/>
    <w:rsid w:val="0062477A"/>
    <w:rsid w:val="00625170"/>
    <w:rsid w:val="006254FA"/>
    <w:rsid w:val="00627AC9"/>
    <w:rsid w:val="00630288"/>
    <w:rsid w:val="00630511"/>
    <w:rsid w:val="0063060B"/>
    <w:rsid w:val="00630E40"/>
    <w:rsid w:val="00631371"/>
    <w:rsid w:val="00632EFB"/>
    <w:rsid w:val="006331D8"/>
    <w:rsid w:val="006336F1"/>
    <w:rsid w:val="00633FC7"/>
    <w:rsid w:val="006343F4"/>
    <w:rsid w:val="0063440B"/>
    <w:rsid w:val="00634EB1"/>
    <w:rsid w:val="00635C25"/>
    <w:rsid w:val="00635ED2"/>
    <w:rsid w:val="006366F8"/>
    <w:rsid w:val="00636E25"/>
    <w:rsid w:val="00637BEA"/>
    <w:rsid w:val="00637C14"/>
    <w:rsid w:val="00640342"/>
    <w:rsid w:val="00640736"/>
    <w:rsid w:val="006409C6"/>
    <w:rsid w:val="0064148E"/>
    <w:rsid w:val="00641D3F"/>
    <w:rsid w:val="00642BFD"/>
    <w:rsid w:val="00643324"/>
    <w:rsid w:val="006446B2"/>
    <w:rsid w:val="0064558B"/>
    <w:rsid w:val="0064595D"/>
    <w:rsid w:val="00646587"/>
    <w:rsid w:val="0064670F"/>
    <w:rsid w:val="00646732"/>
    <w:rsid w:val="0064685D"/>
    <w:rsid w:val="00646C32"/>
    <w:rsid w:val="00647CAD"/>
    <w:rsid w:val="00650863"/>
    <w:rsid w:val="00650BC5"/>
    <w:rsid w:val="006523B1"/>
    <w:rsid w:val="00652A0C"/>
    <w:rsid w:val="00653E7C"/>
    <w:rsid w:val="006544FF"/>
    <w:rsid w:val="00654EA7"/>
    <w:rsid w:val="00657B5F"/>
    <w:rsid w:val="006625CC"/>
    <w:rsid w:val="00662945"/>
    <w:rsid w:val="00662BFE"/>
    <w:rsid w:val="00662FBC"/>
    <w:rsid w:val="00664003"/>
    <w:rsid w:val="00664296"/>
    <w:rsid w:val="006645AD"/>
    <w:rsid w:val="00665190"/>
    <w:rsid w:val="00665C73"/>
    <w:rsid w:val="00666BA5"/>
    <w:rsid w:val="00666D13"/>
    <w:rsid w:val="00666F46"/>
    <w:rsid w:val="00666FD5"/>
    <w:rsid w:val="006674C7"/>
    <w:rsid w:val="00667674"/>
    <w:rsid w:val="00667A4F"/>
    <w:rsid w:val="00667BE2"/>
    <w:rsid w:val="00667EA4"/>
    <w:rsid w:val="006702B3"/>
    <w:rsid w:val="006704C0"/>
    <w:rsid w:val="00670C0B"/>
    <w:rsid w:val="0067142C"/>
    <w:rsid w:val="006716C5"/>
    <w:rsid w:val="00671975"/>
    <w:rsid w:val="00671ED5"/>
    <w:rsid w:val="0067204E"/>
    <w:rsid w:val="00672AEC"/>
    <w:rsid w:val="006750A9"/>
    <w:rsid w:val="00675155"/>
    <w:rsid w:val="0067594C"/>
    <w:rsid w:val="006759DF"/>
    <w:rsid w:val="00675F74"/>
    <w:rsid w:val="006760D7"/>
    <w:rsid w:val="0067719A"/>
    <w:rsid w:val="006807B3"/>
    <w:rsid w:val="00681CE9"/>
    <w:rsid w:val="0068307C"/>
    <w:rsid w:val="00683193"/>
    <w:rsid w:val="00683B5A"/>
    <w:rsid w:val="0068404F"/>
    <w:rsid w:val="006843E2"/>
    <w:rsid w:val="0068498C"/>
    <w:rsid w:val="00685515"/>
    <w:rsid w:val="00685753"/>
    <w:rsid w:val="00685854"/>
    <w:rsid w:val="006868FA"/>
    <w:rsid w:val="00687096"/>
    <w:rsid w:val="00687269"/>
    <w:rsid w:val="0068789B"/>
    <w:rsid w:val="006915BA"/>
    <w:rsid w:val="00691BB5"/>
    <w:rsid w:val="00691BC2"/>
    <w:rsid w:val="00692B1E"/>
    <w:rsid w:val="00692E9B"/>
    <w:rsid w:val="006938CA"/>
    <w:rsid w:val="00694592"/>
    <w:rsid w:val="00695651"/>
    <w:rsid w:val="00695730"/>
    <w:rsid w:val="006969AD"/>
    <w:rsid w:val="00697B0B"/>
    <w:rsid w:val="006A0AC4"/>
    <w:rsid w:val="006A1A50"/>
    <w:rsid w:val="006A25D1"/>
    <w:rsid w:val="006A3122"/>
    <w:rsid w:val="006A3A20"/>
    <w:rsid w:val="006A4743"/>
    <w:rsid w:val="006A4A9C"/>
    <w:rsid w:val="006A6089"/>
    <w:rsid w:val="006A648B"/>
    <w:rsid w:val="006A691F"/>
    <w:rsid w:val="006A7B9F"/>
    <w:rsid w:val="006B1002"/>
    <w:rsid w:val="006B29D2"/>
    <w:rsid w:val="006B2AAA"/>
    <w:rsid w:val="006B374C"/>
    <w:rsid w:val="006B3D68"/>
    <w:rsid w:val="006B3DFC"/>
    <w:rsid w:val="006B4B94"/>
    <w:rsid w:val="006B532D"/>
    <w:rsid w:val="006B5B05"/>
    <w:rsid w:val="006B5DDA"/>
    <w:rsid w:val="006B6162"/>
    <w:rsid w:val="006B787D"/>
    <w:rsid w:val="006B7EA9"/>
    <w:rsid w:val="006C05B7"/>
    <w:rsid w:val="006C085B"/>
    <w:rsid w:val="006C0F02"/>
    <w:rsid w:val="006C11C6"/>
    <w:rsid w:val="006C1257"/>
    <w:rsid w:val="006C1E8D"/>
    <w:rsid w:val="006C2DE1"/>
    <w:rsid w:val="006C375E"/>
    <w:rsid w:val="006C3776"/>
    <w:rsid w:val="006C3B57"/>
    <w:rsid w:val="006C4334"/>
    <w:rsid w:val="006C4F39"/>
    <w:rsid w:val="006C5008"/>
    <w:rsid w:val="006C592D"/>
    <w:rsid w:val="006C5E77"/>
    <w:rsid w:val="006C5F72"/>
    <w:rsid w:val="006C6B36"/>
    <w:rsid w:val="006C6D03"/>
    <w:rsid w:val="006C720E"/>
    <w:rsid w:val="006C767E"/>
    <w:rsid w:val="006D0DAF"/>
    <w:rsid w:val="006D1195"/>
    <w:rsid w:val="006D1736"/>
    <w:rsid w:val="006D25FD"/>
    <w:rsid w:val="006D314B"/>
    <w:rsid w:val="006D4298"/>
    <w:rsid w:val="006D5BC0"/>
    <w:rsid w:val="006D5E0D"/>
    <w:rsid w:val="006E097F"/>
    <w:rsid w:val="006E1695"/>
    <w:rsid w:val="006E1966"/>
    <w:rsid w:val="006E1F16"/>
    <w:rsid w:val="006E27EF"/>
    <w:rsid w:val="006E328E"/>
    <w:rsid w:val="006E5957"/>
    <w:rsid w:val="006E5EDA"/>
    <w:rsid w:val="006E67C3"/>
    <w:rsid w:val="006E6E51"/>
    <w:rsid w:val="006E77A1"/>
    <w:rsid w:val="006E7AE0"/>
    <w:rsid w:val="006F0944"/>
    <w:rsid w:val="006F0D3C"/>
    <w:rsid w:val="006F136C"/>
    <w:rsid w:val="006F1FCC"/>
    <w:rsid w:val="006F231A"/>
    <w:rsid w:val="006F4219"/>
    <w:rsid w:val="006F54C4"/>
    <w:rsid w:val="006F5699"/>
    <w:rsid w:val="006F59B7"/>
    <w:rsid w:val="006F5A4F"/>
    <w:rsid w:val="006F6C23"/>
    <w:rsid w:val="006F6C3F"/>
    <w:rsid w:val="007004D1"/>
    <w:rsid w:val="00700610"/>
    <w:rsid w:val="00701A20"/>
    <w:rsid w:val="0070244D"/>
    <w:rsid w:val="00703227"/>
    <w:rsid w:val="007033E1"/>
    <w:rsid w:val="0070388A"/>
    <w:rsid w:val="0070403D"/>
    <w:rsid w:val="00704525"/>
    <w:rsid w:val="0070525D"/>
    <w:rsid w:val="0070622D"/>
    <w:rsid w:val="0070775F"/>
    <w:rsid w:val="00707FA0"/>
    <w:rsid w:val="00712841"/>
    <w:rsid w:val="00712A2F"/>
    <w:rsid w:val="00713705"/>
    <w:rsid w:val="007140DD"/>
    <w:rsid w:val="007143DE"/>
    <w:rsid w:val="007147D8"/>
    <w:rsid w:val="007151E0"/>
    <w:rsid w:val="007162E8"/>
    <w:rsid w:val="00717BFF"/>
    <w:rsid w:val="00717C78"/>
    <w:rsid w:val="00720127"/>
    <w:rsid w:val="0072085E"/>
    <w:rsid w:val="00721B80"/>
    <w:rsid w:val="00722194"/>
    <w:rsid w:val="007221BD"/>
    <w:rsid w:val="00722B83"/>
    <w:rsid w:val="007241B2"/>
    <w:rsid w:val="00724722"/>
    <w:rsid w:val="00724A3B"/>
    <w:rsid w:val="007254AA"/>
    <w:rsid w:val="00725704"/>
    <w:rsid w:val="0072752A"/>
    <w:rsid w:val="007278D2"/>
    <w:rsid w:val="00727C8A"/>
    <w:rsid w:val="00727D4B"/>
    <w:rsid w:val="007306BA"/>
    <w:rsid w:val="0073289E"/>
    <w:rsid w:val="0073334C"/>
    <w:rsid w:val="0073349B"/>
    <w:rsid w:val="007336D1"/>
    <w:rsid w:val="007338AE"/>
    <w:rsid w:val="00734A58"/>
    <w:rsid w:val="007363D3"/>
    <w:rsid w:val="00736804"/>
    <w:rsid w:val="00740CB1"/>
    <w:rsid w:val="00740E8B"/>
    <w:rsid w:val="007416DC"/>
    <w:rsid w:val="00742B3C"/>
    <w:rsid w:val="007435C4"/>
    <w:rsid w:val="00743EA5"/>
    <w:rsid w:val="0074459D"/>
    <w:rsid w:val="0074572D"/>
    <w:rsid w:val="00745BD9"/>
    <w:rsid w:val="00747225"/>
    <w:rsid w:val="007474D5"/>
    <w:rsid w:val="00747D90"/>
    <w:rsid w:val="00747E01"/>
    <w:rsid w:val="007503CD"/>
    <w:rsid w:val="00750865"/>
    <w:rsid w:val="00752753"/>
    <w:rsid w:val="0075283B"/>
    <w:rsid w:val="00752E0C"/>
    <w:rsid w:val="007536C0"/>
    <w:rsid w:val="00753A1E"/>
    <w:rsid w:val="00753D26"/>
    <w:rsid w:val="0075458B"/>
    <w:rsid w:val="00754FFB"/>
    <w:rsid w:val="00755AB2"/>
    <w:rsid w:val="00755BF1"/>
    <w:rsid w:val="0075678D"/>
    <w:rsid w:val="00756D87"/>
    <w:rsid w:val="007578ED"/>
    <w:rsid w:val="007579FD"/>
    <w:rsid w:val="007606D6"/>
    <w:rsid w:val="007606DF"/>
    <w:rsid w:val="00760DAE"/>
    <w:rsid w:val="00760DF0"/>
    <w:rsid w:val="007634FD"/>
    <w:rsid w:val="00763A81"/>
    <w:rsid w:val="00763BC0"/>
    <w:rsid w:val="00763C46"/>
    <w:rsid w:val="007652B9"/>
    <w:rsid w:val="0076544C"/>
    <w:rsid w:val="0076599B"/>
    <w:rsid w:val="00765A4C"/>
    <w:rsid w:val="00765A6B"/>
    <w:rsid w:val="00765B25"/>
    <w:rsid w:val="00766F54"/>
    <w:rsid w:val="00766F79"/>
    <w:rsid w:val="00766FAB"/>
    <w:rsid w:val="00767690"/>
    <w:rsid w:val="00767D08"/>
    <w:rsid w:val="00770105"/>
    <w:rsid w:val="007705D9"/>
    <w:rsid w:val="00770623"/>
    <w:rsid w:val="00770F39"/>
    <w:rsid w:val="007725FF"/>
    <w:rsid w:val="00772FA1"/>
    <w:rsid w:val="007735C7"/>
    <w:rsid w:val="00773664"/>
    <w:rsid w:val="00774407"/>
    <w:rsid w:val="007744DC"/>
    <w:rsid w:val="00775040"/>
    <w:rsid w:val="00775D4F"/>
    <w:rsid w:val="00777ECA"/>
    <w:rsid w:val="00780A9D"/>
    <w:rsid w:val="00780D57"/>
    <w:rsid w:val="00780F51"/>
    <w:rsid w:val="00783BFC"/>
    <w:rsid w:val="007846CF"/>
    <w:rsid w:val="00785086"/>
    <w:rsid w:val="007867EF"/>
    <w:rsid w:val="00786BF4"/>
    <w:rsid w:val="00790DEB"/>
    <w:rsid w:val="00790EBC"/>
    <w:rsid w:val="00791222"/>
    <w:rsid w:val="00793DA4"/>
    <w:rsid w:val="00795308"/>
    <w:rsid w:val="00795618"/>
    <w:rsid w:val="00795AF5"/>
    <w:rsid w:val="00795F5F"/>
    <w:rsid w:val="00796465"/>
    <w:rsid w:val="007970B7"/>
    <w:rsid w:val="007A00B6"/>
    <w:rsid w:val="007A0EFF"/>
    <w:rsid w:val="007A1B01"/>
    <w:rsid w:val="007A2E2E"/>
    <w:rsid w:val="007A4671"/>
    <w:rsid w:val="007A52B0"/>
    <w:rsid w:val="007A59F5"/>
    <w:rsid w:val="007A5C16"/>
    <w:rsid w:val="007A6516"/>
    <w:rsid w:val="007A6A9A"/>
    <w:rsid w:val="007A77E6"/>
    <w:rsid w:val="007B126E"/>
    <w:rsid w:val="007B128F"/>
    <w:rsid w:val="007B1E06"/>
    <w:rsid w:val="007B21EE"/>
    <w:rsid w:val="007B33D3"/>
    <w:rsid w:val="007B4C4D"/>
    <w:rsid w:val="007B55EA"/>
    <w:rsid w:val="007B5B1C"/>
    <w:rsid w:val="007B7305"/>
    <w:rsid w:val="007B7484"/>
    <w:rsid w:val="007B7B1E"/>
    <w:rsid w:val="007B7C5B"/>
    <w:rsid w:val="007B7EB6"/>
    <w:rsid w:val="007B7FCB"/>
    <w:rsid w:val="007C14C9"/>
    <w:rsid w:val="007C1A5A"/>
    <w:rsid w:val="007C2130"/>
    <w:rsid w:val="007C2148"/>
    <w:rsid w:val="007C33E8"/>
    <w:rsid w:val="007C402E"/>
    <w:rsid w:val="007C4A60"/>
    <w:rsid w:val="007C4E41"/>
    <w:rsid w:val="007C5BC7"/>
    <w:rsid w:val="007D1542"/>
    <w:rsid w:val="007D3870"/>
    <w:rsid w:val="007D3EA3"/>
    <w:rsid w:val="007D4448"/>
    <w:rsid w:val="007D470B"/>
    <w:rsid w:val="007D51C6"/>
    <w:rsid w:val="007D576E"/>
    <w:rsid w:val="007D65DF"/>
    <w:rsid w:val="007D6A46"/>
    <w:rsid w:val="007D77D8"/>
    <w:rsid w:val="007E0268"/>
    <w:rsid w:val="007E086E"/>
    <w:rsid w:val="007E13F6"/>
    <w:rsid w:val="007E17E0"/>
    <w:rsid w:val="007E24D6"/>
    <w:rsid w:val="007E25CA"/>
    <w:rsid w:val="007E2DDA"/>
    <w:rsid w:val="007E38E4"/>
    <w:rsid w:val="007E3A9F"/>
    <w:rsid w:val="007E3CF9"/>
    <w:rsid w:val="007E3D8F"/>
    <w:rsid w:val="007E4FC7"/>
    <w:rsid w:val="007E4FDE"/>
    <w:rsid w:val="007E6A6F"/>
    <w:rsid w:val="007E7920"/>
    <w:rsid w:val="007E7ACB"/>
    <w:rsid w:val="007F19F1"/>
    <w:rsid w:val="007F1F23"/>
    <w:rsid w:val="007F237E"/>
    <w:rsid w:val="007F2746"/>
    <w:rsid w:val="007F2FD5"/>
    <w:rsid w:val="007F3BC2"/>
    <w:rsid w:val="007F3EF7"/>
    <w:rsid w:val="007F4856"/>
    <w:rsid w:val="007F507A"/>
    <w:rsid w:val="007F61E3"/>
    <w:rsid w:val="007F6DBF"/>
    <w:rsid w:val="007F6E29"/>
    <w:rsid w:val="007F79E5"/>
    <w:rsid w:val="00800629"/>
    <w:rsid w:val="0080072F"/>
    <w:rsid w:val="00800B45"/>
    <w:rsid w:val="0080112C"/>
    <w:rsid w:val="00801799"/>
    <w:rsid w:val="00801BB3"/>
    <w:rsid w:val="00801CD2"/>
    <w:rsid w:val="00802AD3"/>
    <w:rsid w:val="00802AFC"/>
    <w:rsid w:val="00803335"/>
    <w:rsid w:val="00803835"/>
    <w:rsid w:val="00803F98"/>
    <w:rsid w:val="0080491D"/>
    <w:rsid w:val="00804A4E"/>
    <w:rsid w:val="00804AD8"/>
    <w:rsid w:val="00804C9A"/>
    <w:rsid w:val="008050C9"/>
    <w:rsid w:val="008051C4"/>
    <w:rsid w:val="008060C2"/>
    <w:rsid w:val="008067DE"/>
    <w:rsid w:val="00806EAA"/>
    <w:rsid w:val="0080726D"/>
    <w:rsid w:val="00807659"/>
    <w:rsid w:val="00807C6B"/>
    <w:rsid w:val="00807DAA"/>
    <w:rsid w:val="00807EC6"/>
    <w:rsid w:val="00807ED1"/>
    <w:rsid w:val="0081010D"/>
    <w:rsid w:val="00810D48"/>
    <w:rsid w:val="0081262C"/>
    <w:rsid w:val="00812AF7"/>
    <w:rsid w:val="00812B38"/>
    <w:rsid w:val="00812C1B"/>
    <w:rsid w:val="00812E69"/>
    <w:rsid w:val="00813C36"/>
    <w:rsid w:val="00815A15"/>
    <w:rsid w:val="00816F24"/>
    <w:rsid w:val="00817881"/>
    <w:rsid w:val="00817A84"/>
    <w:rsid w:val="00817D3F"/>
    <w:rsid w:val="008202DB"/>
    <w:rsid w:val="008209B8"/>
    <w:rsid w:val="00820CE6"/>
    <w:rsid w:val="00821856"/>
    <w:rsid w:val="00823005"/>
    <w:rsid w:val="00823038"/>
    <w:rsid w:val="00823526"/>
    <w:rsid w:val="00823AA1"/>
    <w:rsid w:val="00823E77"/>
    <w:rsid w:val="00825ADC"/>
    <w:rsid w:val="008266E9"/>
    <w:rsid w:val="00826D88"/>
    <w:rsid w:val="00827265"/>
    <w:rsid w:val="00827B68"/>
    <w:rsid w:val="00830A3A"/>
    <w:rsid w:val="00830C6B"/>
    <w:rsid w:val="00830FBC"/>
    <w:rsid w:val="008312BC"/>
    <w:rsid w:val="00831BCA"/>
    <w:rsid w:val="00831E18"/>
    <w:rsid w:val="0083370E"/>
    <w:rsid w:val="00834225"/>
    <w:rsid w:val="00835038"/>
    <w:rsid w:val="00835337"/>
    <w:rsid w:val="008363F5"/>
    <w:rsid w:val="00836A16"/>
    <w:rsid w:val="00836C61"/>
    <w:rsid w:val="008373A8"/>
    <w:rsid w:val="00841F45"/>
    <w:rsid w:val="008439C2"/>
    <w:rsid w:val="00843A8F"/>
    <w:rsid w:val="00843D5C"/>
    <w:rsid w:val="00844678"/>
    <w:rsid w:val="00844E43"/>
    <w:rsid w:val="00846BEB"/>
    <w:rsid w:val="00850CF2"/>
    <w:rsid w:val="008527FB"/>
    <w:rsid w:val="00852DEA"/>
    <w:rsid w:val="00853B74"/>
    <w:rsid w:val="008543B6"/>
    <w:rsid w:val="008544F9"/>
    <w:rsid w:val="00854FF5"/>
    <w:rsid w:val="00856763"/>
    <w:rsid w:val="008573AC"/>
    <w:rsid w:val="00857775"/>
    <w:rsid w:val="00857792"/>
    <w:rsid w:val="00857E77"/>
    <w:rsid w:val="0086034A"/>
    <w:rsid w:val="00860F72"/>
    <w:rsid w:val="008614BE"/>
    <w:rsid w:val="008622A8"/>
    <w:rsid w:val="008628FB"/>
    <w:rsid w:val="0086344B"/>
    <w:rsid w:val="008638E4"/>
    <w:rsid w:val="0086399E"/>
    <w:rsid w:val="00866107"/>
    <w:rsid w:val="0086614C"/>
    <w:rsid w:val="00866E27"/>
    <w:rsid w:val="00867E93"/>
    <w:rsid w:val="00871D0A"/>
    <w:rsid w:val="00871DC4"/>
    <w:rsid w:val="008730FD"/>
    <w:rsid w:val="00873335"/>
    <w:rsid w:val="00875285"/>
    <w:rsid w:val="0087569E"/>
    <w:rsid w:val="00876032"/>
    <w:rsid w:val="00876788"/>
    <w:rsid w:val="008775AB"/>
    <w:rsid w:val="00877E9B"/>
    <w:rsid w:val="00877EA3"/>
    <w:rsid w:val="00880BDD"/>
    <w:rsid w:val="00880E64"/>
    <w:rsid w:val="0088165E"/>
    <w:rsid w:val="008816A0"/>
    <w:rsid w:val="00881FE7"/>
    <w:rsid w:val="008827AD"/>
    <w:rsid w:val="008832D4"/>
    <w:rsid w:val="0088340A"/>
    <w:rsid w:val="0088383C"/>
    <w:rsid w:val="00885933"/>
    <w:rsid w:val="008859A1"/>
    <w:rsid w:val="0088619A"/>
    <w:rsid w:val="00886563"/>
    <w:rsid w:val="00886E67"/>
    <w:rsid w:val="00887367"/>
    <w:rsid w:val="00887547"/>
    <w:rsid w:val="008877D6"/>
    <w:rsid w:val="008908DE"/>
    <w:rsid w:val="008919C0"/>
    <w:rsid w:val="0089203E"/>
    <w:rsid w:val="00892AD8"/>
    <w:rsid w:val="00893B88"/>
    <w:rsid w:val="00897551"/>
    <w:rsid w:val="00897A6E"/>
    <w:rsid w:val="008A0C7F"/>
    <w:rsid w:val="008A1312"/>
    <w:rsid w:val="008A150E"/>
    <w:rsid w:val="008A193C"/>
    <w:rsid w:val="008A31BE"/>
    <w:rsid w:val="008A33AC"/>
    <w:rsid w:val="008A4F50"/>
    <w:rsid w:val="008A66D3"/>
    <w:rsid w:val="008A6990"/>
    <w:rsid w:val="008A70C7"/>
    <w:rsid w:val="008B1413"/>
    <w:rsid w:val="008B141E"/>
    <w:rsid w:val="008B1901"/>
    <w:rsid w:val="008B1DDE"/>
    <w:rsid w:val="008B1E22"/>
    <w:rsid w:val="008B247E"/>
    <w:rsid w:val="008B2B31"/>
    <w:rsid w:val="008B32CF"/>
    <w:rsid w:val="008B41B5"/>
    <w:rsid w:val="008B4C43"/>
    <w:rsid w:val="008B4DDB"/>
    <w:rsid w:val="008B5040"/>
    <w:rsid w:val="008B539F"/>
    <w:rsid w:val="008B6832"/>
    <w:rsid w:val="008B6F5E"/>
    <w:rsid w:val="008C02DE"/>
    <w:rsid w:val="008C253F"/>
    <w:rsid w:val="008C2680"/>
    <w:rsid w:val="008C2E00"/>
    <w:rsid w:val="008C4273"/>
    <w:rsid w:val="008C59FF"/>
    <w:rsid w:val="008C670D"/>
    <w:rsid w:val="008C6A8F"/>
    <w:rsid w:val="008C70DC"/>
    <w:rsid w:val="008C7470"/>
    <w:rsid w:val="008D0228"/>
    <w:rsid w:val="008D151C"/>
    <w:rsid w:val="008D1742"/>
    <w:rsid w:val="008D23F3"/>
    <w:rsid w:val="008D2B5A"/>
    <w:rsid w:val="008D51C6"/>
    <w:rsid w:val="008D5567"/>
    <w:rsid w:val="008D65BC"/>
    <w:rsid w:val="008D6665"/>
    <w:rsid w:val="008D75FC"/>
    <w:rsid w:val="008D76C5"/>
    <w:rsid w:val="008D776A"/>
    <w:rsid w:val="008D7E5E"/>
    <w:rsid w:val="008E02DE"/>
    <w:rsid w:val="008E08C0"/>
    <w:rsid w:val="008E0AEB"/>
    <w:rsid w:val="008E1554"/>
    <w:rsid w:val="008E1CB7"/>
    <w:rsid w:val="008E2972"/>
    <w:rsid w:val="008E3456"/>
    <w:rsid w:val="008E3892"/>
    <w:rsid w:val="008E39B6"/>
    <w:rsid w:val="008E4E10"/>
    <w:rsid w:val="008E539C"/>
    <w:rsid w:val="008E55D3"/>
    <w:rsid w:val="008E5903"/>
    <w:rsid w:val="008E5B5D"/>
    <w:rsid w:val="008E6396"/>
    <w:rsid w:val="008E652F"/>
    <w:rsid w:val="008E6CDA"/>
    <w:rsid w:val="008E793B"/>
    <w:rsid w:val="008E7E45"/>
    <w:rsid w:val="008F0076"/>
    <w:rsid w:val="008F0663"/>
    <w:rsid w:val="008F08B8"/>
    <w:rsid w:val="008F18B3"/>
    <w:rsid w:val="008F211E"/>
    <w:rsid w:val="008F21EF"/>
    <w:rsid w:val="008F2FD6"/>
    <w:rsid w:val="008F32AA"/>
    <w:rsid w:val="008F3BD4"/>
    <w:rsid w:val="008F4CC9"/>
    <w:rsid w:val="008F4DC2"/>
    <w:rsid w:val="008F5D8E"/>
    <w:rsid w:val="008F5EA5"/>
    <w:rsid w:val="008F68C2"/>
    <w:rsid w:val="008F6C93"/>
    <w:rsid w:val="0090101B"/>
    <w:rsid w:val="00901E05"/>
    <w:rsid w:val="009028C0"/>
    <w:rsid w:val="00902AC7"/>
    <w:rsid w:val="0090514B"/>
    <w:rsid w:val="00905BB3"/>
    <w:rsid w:val="00905DBE"/>
    <w:rsid w:val="0090706B"/>
    <w:rsid w:val="009077AC"/>
    <w:rsid w:val="009107DA"/>
    <w:rsid w:val="00910A9A"/>
    <w:rsid w:val="00910D1E"/>
    <w:rsid w:val="009115D8"/>
    <w:rsid w:val="00911809"/>
    <w:rsid w:val="00912B34"/>
    <w:rsid w:val="00913473"/>
    <w:rsid w:val="00913EC7"/>
    <w:rsid w:val="00914504"/>
    <w:rsid w:val="009155B0"/>
    <w:rsid w:val="0091579E"/>
    <w:rsid w:val="00916FD3"/>
    <w:rsid w:val="009170A1"/>
    <w:rsid w:val="00917F0D"/>
    <w:rsid w:val="009200FB"/>
    <w:rsid w:val="0092025A"/>
    <w:rsid w:val="00920A6B"/>
    <w:rsid w:val="00920E0A"/>
    <w:rsid w:val="00921DF6"/>
    <w:rsid w:val="00922E85"/>
    <w:rsid w:val="009230F0"/>
    <w:rsid w:val="00923118"/>
    <w:rsid w:val="0092378F"/>
    <w:rsid w:val="00923B43"/>
    <w:rsid w:val="009240FC"/>
    <w:rsid w:val="00924710"/>
    <w:rsid w:val="009249B4"/>
    <w:rsid w:val="00924EBA"/>
    <w:rsid w:val="009258D3"/>
    <w:rsid w:val="00926B6E"/>
    <w:rsid w:val="00927FC2"/>
    <w:rsid w:val="00930275"/>
    <w:rsid w:val="00930427"/>
    <w:rsid w:val="00930FB4"/>
    <w:rsid w:val="009315FE"/>
    <w:rsid w:val="00932524"/>
    <w:rsid w:val="00934843"/>
    <w:rsid w:val="00934935"/>
    <w:rsid w:val="00934FD9"/>
    <w:rsid w:val="00936095"/>
    <w:rsid w:val="00937C3E"/>
    <w:rsid w:val="00940152"/>
    <w:rsid w:val="00941856"/>
    <w:rsid w:val="0094227F"/>
    <w:rsid w:val="00942C7E"/>
    <w:rsid w:val="00943A21"/>
    <w:rsid w:val="00943AD4"/>
    <w:rsid w:val="00943B85"/>
    <w:rsid w:val="00943D0B"/>
    <w:rsid w:val="00943F49"/>
    <w:rsid w:val="0094409A"/>
    <w:rsid w:val="00944392"/>
    <w:rsid w:val="00945A6B"/>
    <w:rsid w:val="00947342"/>
    <w:rsid w:val="009476A6"/>
    <w:rsid w:val="009505F7"/>
    <w:rsid w:val="00950A2C"/>
    <w:rsid w:val="0095242E"/>
    <w:rsid w:val="0095260B"/>
    <w:rsid w:val="00952B61"/>
    <w:rsid w:val="00952C63"/>
    <w:rsid w:val="00953988"/>
    <w:rsid w:val="00953B23"/>
    <w:rsid w:val="00954314"/>
    <w:rsid w:val="00954C3D"/>
    <w:rsid w:val="00956A1E"/>
    <w:rsid w:val="00956BBC"/>
    <w:rsid w:val="009575E6"/>
    <w:rsid w:val="009579D7"/>
    <w:rsid w:val="00960054"/>
    <w:rsid w:val="009609FC"/>
    <w:rsid w:val="00961206"/>
    <w:rsid w:val="00961440"/>
    <w:rsid w:val="00962B8C"/>
    <w:rsid w:val="0096358C"/>
    <w:rsid w:val="0096394C"/>
    <w:rsid w:val="00963DF6"/>
    <w:rsid w:val="00963FAC"/>
    <w:rsid w:val="009642A9"/>
    <w:rsid w:val="009642C0"/>
    <w:rsid w:val="009648FF"/>
    <w:rsid w:val="00965184"/>
    <w:rsid w:val="00965AB2"/>
    <w:rsid w:val="00967486"/>
    <w:rsid w:val="00970292"/>
    <w:rsid w:val="009708A3"/>
    <w:rsid w:val="009716C3"/>
    <w:rsid w:val="009732BC"/>
    <w:rsid w:val="00973853"/>
    <w:rsid w:val="009738A9"/>
    <w:rsid w:val="00973EB2"/>
    <w:rsid w:val="0097510D"/>
    <w:rsid w:val="0097584C"/>
    <w:rsid w:val="0097588B"/>
    <w:rsid w:val="009801D4"/>
    <w:rsid w:val="00980287"/>
    <w:rsid w:val="009804C2"/>
    <w:rsid w:val="009808C9"/>
    <w:rsid w:val="009815D5"/>
    <w:rsid w:val="00981F92"/>
    <w:rsid w:val="00982C56"/>
    <w:rsid w:val="00983819"/>
    <w:rsid w:val="0098416E"/>
    <w:rsid w:val="00986AC8"/>
    <w:rsid w:val="00986CC3"/>
    <w:rsid w:val="00986D21"/>
    <w:rsid w:val="00987476"/>
    <w:rsid w:val="00987D9D"/>
    <w:rsid w:val="00990E5B"/>
    <w:rsid w:val="00992CA5"/>
    <w:rsid w:val="00993AB5"/>
    <w:rsid w:val="00993F85"/>
    <w:rsid w:val="009962EC"/>
    <w:rsid w:val="00996748"/>
    <w:rsid w:val="009A086B"/>
    <w:rsid w:val="009A1B63"/>
    <w:rsid w:val="009A1EC6"/>
    <w:rsid w:val="009A22EB"/>
    <w:rsid w:val="009A255A"/>
    <w:rsid w:val="009A2968"/>
    <w:rsid w:val="009A2B84"/>
    <w:rsid w:val="009A32B2"/>
    <w:rsid w:val="009A3F96"/>
    <w:rsid w:val="009A42CF"/>
    <w:rsid w:val="009A4399"/>
    <w:rsid w:val="009A492C"/>
    <w:rsid w:val="009A5752"/>
    <w:rsid w:val="009A61BA"/>
    <w:rsid w:val="009A63A2"/>
    <w:rsid w:val="009A71F5"/>
    <w:rsid w:val="009A7274"/>
    <w:rsid w:val="009A7508"/>
    <w:rsid w:val="009A7573"/>
    <w:rsid w:val="009A7885"/>
    <w:rsid w:val="009A7D77"/>
    <w:rsid w:val="009A7FF1"/>
    <w:rsid w:val="009B0FE2"/>
    <w:rsid w:val="009B32AC"/>
    <w:rsid w:val="009B32B8"/>
    <w:rsid w:val="009B41B9"/>
    <w:rsid w:val="009B43D9"/>
    <w:rsid w:val="009B4C84"/>
    <w:rsid w:val="009B4CB4"/>
    <w:rsid w:val="009B4E33"/>
    <w:rsid w:val="009B5102"/>
    <w:rsid w:val="009B5160"/>
    <w:rsid w:val="009B63C2"/>
    <w:rsid w:val="009B71B6"/>
    <w:rsid w:val="009B78E9"/>
    <w:rsid w:val="009B7A30"/>
    <w:rsid w:val="009B7BF5"/>
    <w:rsid w:val="009C019D"/>
    <w:rsid w:val="009C2165"/>
    <w:rsid w:val="009C2713"/>
    <w:rsid w:val="009C333E"/>
    <w:rsid w:val="009C3A6F"/>
    <w:rsid w:val="009C3A7C"/>
    <w:rsid w:val="009C3BF8"/>
    <w:rsid w:val="009C44E0"/>
    <w:rsid w:val="009C531E"/>
    <w:rsid w:val="009C6323"/>
    <w:rsid w:val="009C6A5F"/>
    <w:rsid w:val="009C6D4B"/>
    <w:rsid w:val="009C7DEC"/>
    <w:rsid w:val="009D0E26"/>
    <w:rsid w:val="009D1419"/>
    <w:rsid w:val="009D1E6C"/>
    <w:rsid w:val="009D1E99"/>
    <w:rsid w:val="009D2B1D"/>
    <w:rsid w:val="009D3229"/>
    <w:rsid w:val="009D37FD"/>
    <w:rsid w:val="009D4A50"/>
    <w:rsid w:val="009D7A85"/>
    <w:rsid w:val="009E2023"/>
    <w:rsid w:val="009E2A74"/>
    <w:rsid w:val="009E2E48"/>
    <w:rsid w:val="009E3D26"/>
    <w:rsid w:val="009E4EFC"/>
    <w:rsid w:val="009E56DC"/>
    <w:rsid w:val="009E5D3F"/>
    <w:rsid w:val="009E6350"/>
    <w:rsid w:val="009E665A"/>
    <w:rsid w:val="009E6A77"/>
    <w:rsid w:val="009E6E6E"/>
    <w:rsid w:val="009F2661"/>
    <w:rsid w:val="009F2931"/>
    <w:rsid w:val="009F31B2"/>
    <w:rsid w:val="009F36BA"/>
    <w:rsid w:val="009F373D"/>
    <w:rsid w:val="009F37B5"/>
    <w:rsid w:val="009F3DE0"/>
    <w:rsid w:val="009F3EBF"/>
    <w:rsid w:val="009F4CBE"/>
    <w:rsid w:val="009F51D8"/>
    <w:rsid w:val="009F5830"/>
    <w:rsid w:val="00A00073"/>
    <w:rsid w:val="00A00FF9"/>
    <w:rsid w:val="00A0134E"/>
    <w:rsid w:val="00A013A4"/>
    <w:rsid w:val="00A020A3"/>
    <w:rsid w:val="00A0252E"/>
    <w:rsid w:val="00A02603"/>
    <w:rsid w:val="00A0382A"/>
    <w:rsid w:val="00A04FE7"/>
    <w:rsid w:val="00A0522A"/>
    <w:rsid w:val="00A05869"/>
    <w:rsid w:val="00A1211C"/>
    <w:rsid w:val="00A14375"/>
    <w:rsid w:val="00A147BA"/>
    <w:rsid w:val="00A14BD1"/>
    <w:rsid w:val="00A15DA0"/>
    <w:rsid w:val="00A16D12"/>
    <w:rsid w:val="00A200A0"/>
    <w:rsid w:val="00A2198A"/>
    <w:rsid w:val="00A21B79"/>
    <w:rsid w:val="00A21C05"/>
    <w:rsid w:val="00A234E2"/>
    <w:rsid w:val="00A23657"/>
    <w:rsid w:val="00A23D6E"/>
    <w:rsid w:val="00A254CE"/>
    <w:rsid w:val="00A257E9"/>
    <w:rsid w:val="00A25E39"/>
    <w:rsid w:val="00A2621B"/>
    <w:rsid w:val="00A26688"/>
    <w:rsid w:val="00A26AD0"/>
    <w:rsid w:val="00A277C1"/>
    <w:rsid w:val="00A27FF9"/>
    <w:rsid w:val="00A30C66"/>
    <w:rsid w:val="00A32729"/>
    <w:rsid w:val="00A3305B"/>
    <w:rsid w:val="00A33110"/>
    <w:rsid w:val="00A331E5"/>
    <w:rsid w:val="00A33400"/>
    <w:rsid w:val="00A3361A"/>
    <w:rsid w:val="00A33CD4"/>
    <w:rsid w:val="00A34512"/>
    <w:rsid w:val="00A3465F"/>
    <w:rsid w:val="00A34D3A"/>
    <w:rsid w:val="00A3582F"/>
    <w:rsid w:val="00A362B9"/>
    <w:rsid w:val="00A402B3"/>
    <w:rsid w:val="00A40341"/>
    <w:rsid w:val="00A40C87"/>
    <w:rsid w:val="00A42005"/>
    <w:rsid w:val="00A425F9"/>
    <w:rsid w:val="00A427CE"/>
    <w:rsid w:val="00A4488A"/>
    <w:rsid w:val="00A450AB"/>
    <w:rsid w:val="00A450B3"/>
    <w:rsid w:val="00A45335"/>
    <w:rsid w:val="00A45F82"/>
    <w:rsid w:val="00A464BE"/>
    <w:rsid w:val="00A473BC"/>
    <w:rsid w:val="00A476E5"/>
    <w:rsid w:val="00A4781F"/>
    <w:rsid w:val="00A501E8"/>
    <w:rsid w:val="00A5136E"/>
    <w:rsid w:val="00A5164C"/>
    <w:rsid w:val="00A51A99"/>
    <w:rsid w:val="00A520B0"/>
    <w:rsid w:val="00A5271C"/>
    <w:rsid w:val="00A53291"/>
    <w:rsid w:val="00A5466E"/>
    <w:rsid w:val="00A54740"/>
    <w:rsid w:val="00A5476F"/>
    <w:rsid w:val="00A54957"/>
    <w:rsid w:val="00A549FA"/>
    <w:rsid w:val="00A54D95"/>
    <w:rsid w:val="00A5628B"/>
    <w:rsid w:val="00A56D8F"/>
    <w:rsid w:val="00A56E6A"/>
    <w:rsid w:val="00A57130"/>
    <w:rsid w:val="00A576B2"/>
    <w:rsid w:val="00A577E7"/>
    <w:rsid w:val="00A57E6C"/>
    <w:rsid w:val="00A60C40"/>
    <w:rsid w:val="00A60DD8"/>
    <w:rsid w:val="00A619FC"/>
    <w:rsid w:val="00A61D29"/>
    <w:rsid w:val="00A62264"/>
    <w:rsid w:val="00A628E8"/>
    <w:rsid w:val="00A62A87"/>
    <w:rsid w:val="00A62D25"/>
    <w:rsid w:val="00A6301E"/>
    <w:rsid w:val="00A633AA"/>
    <w:rsid w:val="00A633DF"/>
    <w:rsid w:val="00A63612"/>
    <w:rsid w:val="00A63D9D"/>
    <w:rsid w:val="00A646A2"/>
    <w:rsid w:val="00A64A06"/>
    <w:rsid w:val="00A64A97"/>
    <w:rsid w:val="00A6546F"/>
    <w:rsid w:val="00A662E7"/>
    <w:rsid w:val="00A66626"/>
    <w:rsid w:val="00A66E3E"/>
    <w:rsid w:val="00A708E8"/>
    <w:rsid w:val="00A709FE"/>
    <w:rsid w:val="00A71201"/>
    <w:rsid w:val="00A718F4"/>
    <w:rsid w:val="00A7213E"/>
    <w:rsid w:val="00A7258C"/>
    <w:rsid w:val="00A727D7"/>
    <w:rsid w:val="00A72BA5"/>
    <w:rsid w:val="00A73CD8"/>
    <w:rsid w:val="00A73E2A"/>
    <w:rsid w:val="00A73EA6"/>
    <w:rsid w:val="00A74D71"/>
    <w:rsid w:val="00A75951"/>
    <w:rsid w:val="00A76323"/>
    <w:rsid w:val="00A7676E"/>
    <w:rsid w:val="00A76899"/>
    <w:rsid w:val="00A769A5"/>
    <w:rsid w:val="00A76E7F"/>
    <w:rsid w:val="00A773D4"/>
    <w:rsid w:val="00A80FA2"/>
    <w:rsid w:val="00A8122C"/>
    <w:rsid w:val="00A81FA9"/>
    <w:rsid w:val="00A82CB9"/>
    <w:rsid w:val="00A843FD"/>
    <w:rsid w:val="00A845A9"/>
    <w:rsid w:val="00A84A15"/>
    <w:rsid w:val="00A84F59"/>
    <w:rsid w:val="00A85E82"/>
    <w:rsid w:val="00A86967"/>
    <w:rsid w:val="00A86FEF"/>
    <w:rsid w:val="00A87AD6"/>
    <w:rsid w:val="00A908B9"/>
    <w:rsid w:val="00A9181C"/>
    <w:rsid w:val="00A9222B"/>
    <w:rsid w:val="00A92CDB"/>
    <w:rsid w:val="00A92D9A"/>
    <w:rsid w:val="00A9307E"/>
    <w:rsid w:val="00A930F4"/>
    <w:rsid w:val="00A9328F"/>
    <w:rsid w:val="00A945D6"/>
    <w:rsid w:val="00A94948"/>
    <w:rsid w:val="00A949B1"/>
    <w:rsid w:val="00A9594E"/>
    <w:rsid w:val="00A95C9C"/>
    <w:rsid w:val="00A96557"/>
    <w:rsid w:val="00A977B8"/>
    <w:rsid w:val="00A9781C"/>
    <w:rsid w:val="00AA00DE"/>
    <w:rsid w:val="00AA0219"/>
    <w:rsid w:val="00AA07FC"/>
    <w:rsid w:val="00AA0F9F"/>
    <w:rsid w:val="00AA219C"/>
    <w:rsid w:val="00AA2B15"/>
    <w:rsid w:val="00AA2E10"/>
    <w:rsid w:val="00AA4013"/>
    <w:rsid w:val="00AA4CF6"/>
    <w:rsid w:val="00AA5586"/>
    <w:rsid w:val="00AA7704"/>
    <w:rsid w:val="00AB0ED6"/>
    <w:rsid w:val="00AB10EE"/>
    <w:rsid w:val="00AB1733"/>
    <w:rsid w:val="00AB25C5"/>
    <w:rsid w:val="00AB27D1"/>
    <w:rsid w:val="00AB2B9C"/>
    <w:rsid w:val="00AB408D"/>
    <w:rsid w:val="00AB4F92"/>
    <w:rsid w:val="00AB5E26"/>
    <w:rsid w:val="00AB62D8"/>
    <w:rsid w:val="00AB6535"/>
    <w:rsid w:val="00AB70A2"/>
    <w:rsid w:val="00AB75DA"/>
    <w:rsid w:val="00AC1054"/>
    <w:rsid w:val="00AC13DB"/>
    <w:rsid w:val="00AC2268"/>
    <w:rsid w:val="00AC2D7C"/>
    <w:rsid w:val="00AC35CD"/>
    <w:rsid w:val="00AC367D"/>
    <w:rsid w:val="00AC4AA5"/>
    <w:rsid w:val="00AC4F59"/>
    <w:rsid w:val="00AC56B9"/>
    <w:rsid w:val="00AC5C95"/>
    <w:rsid w:val="00AC5DD7"/>
    <w:rsid w:val="00AC63D7"/>
    <w:rsid w:val="00AC7874"/>
    <w:rsid w:val="00AC7BEF"/>
    <w:rsid w:val="00AC7F4C"/>
    <w:rsid w:val="00AC7F67"/>
    <w:rsid w:val="00AD01F3"/>
    <w:rsid w:val="00AD0348"/>
    <w:rsid w:val="00AD0C24"/>
    <w:rsid w:val="00AD1661"/>
    <w:rsid w:val="00AD1FB1"/>
    <w:rsid w:val="00AD3CE4"/>
    <w:rsid w:val="00AD3F93"/>
    <w:rsid w:val="00AD4F55"/>
    <w:rsid w:val="00AD5EF9"/>
    <w:rsid w:val="00AD6A22"/>
    <w:rsid w:val="00AD7F70"/>
    <w:rsid w:val="00AE0635"/>
    <w:rsid w:val="00AE2403"/>
    <w:rsid w:val="00AE2A87"/>
    <w:rsid w:val="00AE3DB4"/>
    <w:rsid w:val="00AE3FD6"/>
    <w:rsid w:val="00AE4A45"/>
    <w:rsid w:val="00AE6509"/>
    <w:rsid w:val="00AE6C71"/>
    <w:rsid w:val="00AE6E13"/>
    <w:rsid w:val="00AE7039"/>
    <w:rsid w:val="00AE7071"/>
    <w:rsid w:val="00AE7DC9"/>
    <w:rsid w:val="00AF0898"/>
    <w:rsid w:val="00AF0F56"/>
    <w:rsid w:val="00AF1027"/>
    <w:rsid w:val="00AF16DB"/>
    <w:rsid w:val="00AF174F"/>
    <w:rsid w:val="00AF17DE"/>
    <w:rsid w:val="00AF2846"/>
    <w:rsid w:val="00AF28AE"/>
    <w:rsid w:val="00AF2AB0"/>
    <w:rsid w:val="00AF2F9C"/>
    <w:rsid w:val="00AF39CF"/>
    <w:rsid w:val="00AF4664"/>
    <w:rsid w:val="00AF4D63"/>
    <w:rsid w:val="00AF4F69"/>
    <w:rsid w:val="00AF50F6"/>
    <w:rsid w:val="00AF518E"/>
    <w:rsid w:val="00AF57DD"/>
    <w:rsid w:val="00AF5913"/>
    <w:rsid w:val="00AF6050"/>
    <w:rsid w:val="00AF6BE2"/>
    <w:rsid w:val="00AF6D11"/>
    <w:rsid w:val="00AF6D27"/>
    <w:rsid w:val="00AF71F3"/>
    <w:rsid w:val="00B000CF"/>
    <w:rsid w:val="00B00EE3"/>
    <w:rsid w:val="00B0167C"/>
    <w:rsid w:val="00B0258B"/>
    <w:rsid w:val="00B03070"/>
    <w:rsid w:val="00B04BE3"/>
    <w:rsid w:val="00B054C7"/>
    <w:rsid w:val="00B07064"/>
    <w:rsid w:val="00B104C6"/>
    <w:rsid w:val="00B10BDE"/>
    <w:rsid w:val="00B1106F"/>
    <w:rsid w:val="00B118CC"/>
    <w:rsid w:val="00B123B7"/>
    <w:rsid w:val="00B146BE"/>
    <w:rsid w:val="00B1486D"/>
    <w:rsid w:val="00B149CB"/>
    <w:rsid w:val="00B14A36"/>
    <w:rsid w:val="00B14F9D"/>
    <w:rsid w:val="00B15D1F"/>
    <w:rsid w:val="00B16E9D"/>
    <w:rsid w:val="00B17B71"/>
    <w:rsid w:val="00B17FFC"/>
    <w:rsid w:val="00B206E0"/>
    <w:rsid w:val="00B20BF5"/>
    <w:rsid w:val="00B20DDD"/>
    <w:rsid w:val="00B22238"/>
    <w:rsid w:val="00B2282D"/>
    <w:rsid w:val="00B2285A"/>
    <w:rsid w:val="00B236AB"/>
    <w:rsid w:val="00B2376D"/>
    <w:rsid w:val="00B2403C"/>
    <w:rsid w:val="00B24631"/>
    <w:rsid w:val="00B247E0"/>
    <w:rsid w:val="00B278C5"/>
    <w:rsid w:val="00B301A0"/>
    <w:rsid w:val="00B306CE"/>
    <w:rsid w:val="00B30C0D"/>
    <w:rsid w:val="00B31ADD"/>
    <w:rsid w:val="00B31E35"/>
    <w:rsid w:val="00B32B72"/>
    <w:rsid w:val="00B33012"/>
    <w:rsid w:val="00B33B36"/>
    <w:rsid w:val="00B33BF2"/>
    <w:rsid w:val="00B35540"/>
    <w:rsid w:val="00B35B3D"/>
    <w:rsid w:val="00B42570"/>
    <w:rsid w:val="00B4266C"/>
    <w:rsid w:val="00B42A43"/>
    <w:rsid w:val="00B43644"/>
    <w:rsid w:val="00B43780"/>
    <w:rsid w:val="00B45A48"/>
    <w:rsid w:val="00B46127"/>
    <w:rsid w:val="00B4631C"/>
    <w:rsid w:val="00B46AA2"/>
    <w:rsid w:val="00B4725D"/>
    <w:rsid w:val="00B4757A"/>
    <w:rsid w:val="00B47601"/>
    <w:rsid w:val="00B50305"/>
    <w:rsid w:val="00B5062F"/>
    <w:rsid w:val="00B51D61"/>
    <w:rsid w:val="00B51F73"/>
    <w:rsid w:val="00B52284"/>
    <w:rsid w:val="00B52DE4"/>
    <w:rsid w:val="00B53E11"/>
    <w:rsid w:val="00B53F75"/>
    <w:rsid w:val="00B53F99"/>
    <w:rsid w:val="00B562FD"/>
    <w:rsid w:val="00B5631A"/>
    <w:rsid w:val="00B579DE"/>
    <w:rsid w:val="00B60077"/>
    <w:rsid w:val="00B6044E"/>
    <w:rsid w:val="00B61CD5"/>
    <w:rsid w:val="00B6282F"/>
    <w:rsid w:val="00B62CFC"/>
    <w:rsid w:val="00B64CC0"/>
    <w:rsid w:val="00B66234"/>
    <w:rsid w:val="00B66EC9"/>
    <w:rsid w:val="00B6780B"/>
    <w:rsid w:val="00B67F48"/>
    <w:rsid w:val="00B70795"/>
    <w:rsid w:val="00B718DC"/>
    <w:rsid w:val="00B71E7A"/>
    <w:rsid w:val="00B72551"/>
    <w:rsid w:val="00B73D58"/>
    <w:rsid w:val="00B747DA"/>
    <w:rsid w:val="00B74B79"/>
    <w:rsid w:val="00B7521B"/>
    <w:rsid w:val="00B754A9"/>
    <w:rsid w:val="00B755C1"/>
    <w:rsid w:val="00B76EB1"/>
    <w:rsid w:val="00B76F55"/>
    <w:rsid w:val="00B77534"/>
    <w:rsid w:val="00B777F0"/>
    <w:rsid w:val="00B81209"/>
    <w:rsid w:val="00B81B7E"/>
    <w:rsid w:val="00B8242D"/>
    <w:rsid w:val="00B826B3"/>
    <w:rsid w:val="00B8334E"/>
    <w:rsid w:val="00B8339C"/>
    <w:rsid w:val="00B838C5"/>
    <w:rsid w:val="00B83CA7"/>
    <w:rsid w:val="00B850D3"/>
    <w:rsid w:val="00B85327"/>
    <w:rsid w:val="00B85937"/>
    <w:rsid w:val="00B86DD7"/>
    <w:rsid w:val="00B86E5A"/>
    <w:rsid w:val="00B91026"/>
    <w:rsid w:val="00B918E7"/>
    <w:rsid w:val="00B938C5"/>
    <w:rsid w:val="00B938C8"/>
    <w:rsid w:val="00B94760"/>
    <w:rsid w:val="00B9522D"/>
    <w:rsid w:val="00B95859"/>
    <w:rsid w:val="00B9686E"/>
    <w:rsid w:val="00B9777A"/>
    <w:rsid w:val="00BA0230"/>
    <w:rsid w:val="00BA1319"/>
    <w:rsid w:val="00BA144D"/>
    <w:rsid w:val="00BA18D1"/>
    <w:rsid w:val="00BA1D97"/>
    <w:rsid w:val="00BA2408"/>
    <w:rsid w:val="00BA355D"/>
    <w:rsid w:val="00BA399B"/>
    <w:rsid w:val="00BA3A66"/>
    <w:rsid w:val="00BA5D3D"/>
    <w:rsid w:val="00BA6483"/>
    <w:rsid w:val="00BA72D4"/>
    <w:rsid w:val="00BA7F17"/>
    <w:rsid w:val="00BB01E5"/>
    <w:rsid w:val="00BB07A1"/>
    <w:rsid w:val="00BB1302"/>
    <w:rsid w:val="00BB1741"/>
    <w:rsid w:val="00BB18A9"/>
    <w:rsid w:val="00BB2312"/>
    <w:rsid w:val="00BB29D1"/>
    <w:rsid w:val="00BB343A"/>
    <w:rsid w:val="00BB4920"/>
    <w:rsid w:val="00BB58F4"/>
    <w:rsid w:val="00BB5EE7"/>
    <w:rsid w:val="00BB72C0"/>
    <w:rsid w:val="00BB7905"/>
    <w:rsid w:val="00BC0709"/>
    <w:rsid w:val="00BC07C2"/>
    <w:rsid w:val="00BC0C7B"/>
    <w:rsid w:val="00BC1DE7"/>
    <w:rsid w:val="00BC1EF3"/>
    <w:rsid w:val="00BC2078"/>
    <w:rsid w:val="00BC2433"/>
    <w:rsid w:val="00BC3171"/>
    <w:rsid w:val="00BC4306"/>
    <w:rsid w:val="00BC4631"/>
    <w:rsid w:val="00BC478C"/>
    <w:rsid w:val="00BC778B"/>
    <w:rsid w:val="00BD07DA"/>
    <w:rsid w:val="00BD13DB"/>
    <w:rsid w:val="00BD27D3"/>
    <w:rsid w:val="00BD2C87"/>
    <w:rsid w:val="00BD35BF"/>
    <w:rsid w:val="00BD3739"/>
    <w:rsid w:val="00BD5E4D"/>
    <w:rsid w:val="00BD6092"/>
    <w:rsid w:val="00BD61EA"/>
    <w:rsid w:val="00BD6C5D"/>
    <w:rsid w:val="00BD79B1"/>
    <w:rsid w:val="00BD7B29"/>
    <w:rsid w:val="00BD7D19"/>
    <w:rsid w:val="00BE0412"/>
    <w:rsid w:val="00BE14ED"/>
    <w:rsid w:val="00BE208D"/>
    <w:rsid w:val="00BE2661"/>
    <w:rsid w:val="00BE2C15"/>
    <w:rsid w:val="00BE3565"/>
    <w:rsid w:val="00BE3923"/>
    <w:rsid w:val="00BE4307"/>
    <w:rsid w:val="00BE5A7A"/>
    <w:rsid w:val="00BE7FF1"/>
    <w:rsid w:val="00BF0706"/>
    <w:rsid w:val="00BF1CF3"/>
    <w:rsid w:val="00BF2C2F"/>
    <w:rsid w:val="00BF39AD"/>
    <w:rsid w:val="00BF3A4A"/>
    <w:rsid w:val="00BF3FA0"/>
    <w:rsid w:val="00BF48E3"/>
    <w:rsid w:val="00BF539F"/>
    <w:rsid w:val="00BF54C7"/>
    <w:rsid w:val="00BF5A59"/>
    <w:rsid w:val="00BF5F61"/>
    <w:rsid w:val="00C00720"/>
    <w:rsid w:val="00C00FDC"/>
    <w:rsid w:val="00C01EBA"/>
    <w:rsid w:val="00C02124"/>
    <w:rsid w:val="00C034F8"/>
    <w:rsid w:val="00C048AA"/>
    <w:rsid w:val="00C058A0"/>
    <w:rsid w:val="00C059EF"/>
    <w:rsid w:val="00C070BC"/>
    <w:rsid w:val="00C072EB"/>
    <w:rsid w:val="00C07554"/>
    <w:rsid w:val="00C07D2A"/>
    <w:rsid w:val="00C1001F"/>
    <w:rsid w:val="00C10E1C"/>
    <w:rsid w:val="00C13C3E"/>
    <w:rsid w:val="00C14CC5"/>
    <w:rsid w:val="00C14E6D"/>
    <w:rsid w:val="00C158E2"/>
    <w:rsid w:val="00C15907"/>
    <w:rsid w:val="00C163A4"/>
    <w:rsid w:val="00C172C2"/>
    <w:rsid w:val="00C17372"/>
    <w:rsid w:val="00C1791C"/>
    <w:rsid w:val="00C2024E"/>
    <w:rsid w:val="00C20803"/>
    <w:rsid w:val="00C20AA3"/>
    <w:rsid w:val="00C20B0B"/>
    <w:rsid w:val="00C21193"/>
    <w:rsid w:val="00C21282"/>
    <w:rsid w:val="00C21D14"/>
    <w:rsid w:val="00C2209B"/>
    <w:rsid w:val="00C22583"/>
    <w:rsid w:val="00C23167"/>
    <w:rsid w:val="00C2386D"/>
    <w:rsid w:val="00C23909"/>
    <w:rsid w:val="00C242BE"/>
    <w:rsid w:val="00C2522E"/>
    <w:rsid w:val="00C2538B"/>
    <w:rsid w:val="00C3037E"/>
    <w:rsid w:val="00C31DFD"/>
    <w:rsid w:val="00C31F94"/>
    <w:rsid w:val="00C33560"/>
    <w:rsid w:val="00C335E4"/>
    <w:rsid w:val="00C3495A"/>
    <w:rsid w:val="00C35380"/>
    <w:rsid w:val="00C36219"/>
    <w:rsid w:val="00C366AE"/>
    <w:rsid w:val="00C366FD"/>
    <w:rsid w:val="00C36BB4"/>
    <w:rsid w:val="00C37487"/>
    <w:rsid w:val="00C377C3"/>
    <w:rsid w:val="00C37909"/>
    <w:rsid w:val="00C4204A"/>
    <w:rsid w:val="00C4206A"/>
    <w:rsid w:val="00C425F3"/>
    <w:rsid w:val="00C4326A"/>
    <w:rsid w:val="00C43D9A"/>
    <w:rsid w:val="00C43EF4"/>
    <w:rsid w:val="00C447A4"/>
    <w:rsid w:val="00C44D52"/>
    <w:rsid w:val="00C45489"/>
    <w:rsid w:val="00C45F97"/>
    <w:rsid w:val="00C4613E"/>
    <w:rsid w:val="00C46AE8"/>
    <w:rsid w:val="00C47E46"/>
    <w:rsid w:val="00C502F7"/>
    <w:rsid w:val="00C50600"/>
    <w:rsid w:val="00C519A7"/>
    <w:rsid w:val="00C52AB8"/>
    <w:rsid w:val="00C53B70"/>
    <w:rsid w:val="00C53EF1"/>
    <w:rsid w:val="00C5423A"/>
    <w:rsid w:val="00C559B5"/>
    <w:rsid w:val="00C56024"/>
    <w:rsid w:val="00C5712C"/>
    <w:rsid w:val="00C5732E"/>
    <w:rsid w:val="00C57EE7"/>
    <w:rsid w:val="00C62C47"/>
    <w:rsid w:val="00C634CA"/>
    <w:rsid w:val="00C63ED6"/>
    <w:rsid w:val="00C640EC"/>
    <w:rsid w:val="00C6551F"/>
    <w:rsid w:val="00C66777"/>
    <w:rsid w:val="00C669AA"/>
    <w:rsid w:val="00C66E3C"/>
    <w:rsid w:val="00C67263"/>
    <w:rsid w:val="00C67FD2"/>
    <w:rsid w:val="00C7015C"/>
    <w:rsid w:val="00C704B3"/>
    <w:rsid w:val="00C708B2"/>
    <w:rsid w:val="00C70F5B"/>
    <w:rsid w:val="00C7118F"/>
    <w:rsid w:val="00C71849"/>
    <w:rsid w:val="00C72425"/>
    <w:rsid w:val="00C726ED"/>
    <w:rsid w:val="00C730C7"/>
    <w:rsid w:val="00C7344F"/>
    <w:rsid w:val="00C73929"/>
    <w:rsid w:val="00C7530B"/>
    <w:rsid w:val="00C76E13"/>
    <w:rsid w:val="00C774DA"/>
    <w:rsid w:val="00C77A6A"/>
    <w:rsid w:val="00C813AA"/>
    <w:rsid w:val="00C81FAC"/>
    <w:rsid w:val="00C82398"/>
    <w:rsid w:val="00C826C0"/>
    <w:rsid w:val="00C832B6"/>
    <w:rsid w:val="00C8354C"/>
    <w:rsid w:val="00C8355D"/>
    <w:rsid w:val="00C84106"/>
    <w:rsid w:val="00C843F6"/>
    <w:rsid w:val="00C84BCE"/>
    <w:rsid w:val="00C84E28"/>
    <w:rsid w:val="00C856ED"/>
    <w:rsid w:val="00C877C5"/>
    <w:rsid w:val="00C87813"/>
    <w:rsid w:val="00C907B5"/>
    <w:rsid w:val="00C9148E"/>
    <w:rsid w:val="00C91E65"/>
    <w:rsid w:val="00C922BB"/>
    <w:rsid w:val="00C936FF"/>
    <w:rsid w:val="00C94515"/>
    <w:rsid w:val="00C94805"/>
    <w:rsid w:val="00C94F6A"/>
    <w:rsid w:val="00C95402"/>
    <w:rsid w:val="00C958CC"/>
    <w:rsid w:val="00C95DD8"/>
    <w:rsid w:val="00C97932"/>
    <w:rsid w:val="00CA04DF"/>
    <w:rsid w:val="00CA0649"/>
    <w:rsid w:val="00CA06B3"/>
    <w:rsid w:val="00CA0AF0"/>
    <w:rsid w:val="00CA0EF6"/>
    <w:rsid w:val="00CA14AA"/>
    <w:rsid w:val="00CA1AD2"/>
    <w:rsid w:val="00CA1E40"/>
    <w:rsid w:val="00CA3D9C"/>
    <w:rsid w:val="00CA4DD8"/>
    <w:rsid w:val="00CA5B27"/>
    <w:rsid w:val="00CA652A"/>
    <w:rsid w:val="00CB0278"/>
    <w:rsid w:val="00CB0DC6"/>
    <w:rsid w:val="00CB1CE9"/>
    <w:rsid w:val="00CB2C21"/>
    <w:rsid w:val="00CB2ECF"/>
    <w:rsid w:val="00CB43C5"/>
    <w:rsid w:val="00CB45D4"/>
    <w:rsid w:val="00CB52DD"/>
    <w:rsid w:val="00CB580C"/>
    <w:rsid w:val="00CB5E4A"/>
    <w:rsid w:val="00CB6772"/>
    <w:rsid w:val="00CB6C33"/>
    <w:rsid w:val="00CB78B7"/>
    <w:rsid w:val="00CB7B4D"/>
    <w:rsid w:val="00CB7B81"/>
    <w:rsid w:val="00CB7F03"/>
    <w:rsid w:val="00CC034C"/>
    <w:rsid w:val="00CC08E1"/>
    <w:rsid w:val="00CC0B14"/>
    <w:rsid w:val="00CC104D"/>
    <w:rsid w:val="00CC14D4"/>
    <w:rsid w:val="00CC21E5"/>
    <w:rsid w:val="00CC2AEB"/>
    <w:rsid w:val="00CC3836"/>
    <w:rsid w:val="00CC38C2"/>
    <w:rsid w:val="00CC4DD0"/>
    <w:rsid w:val="00CC5B0D"/>
    <w:rsid w:val="00CC5C94"/>
    <w:rsid w:val="00CC62CA"/>
    <w:rsid w:val="00CC651C"/>
    <w:rsid w:val="00CC71F3"/>
    <w:rsid w:val="00CC78AE"/>
    <w:rsid w:val="00CD03FE"/>
    <w:rsid w:val="00CD0626"/>
    <w:rsid w:val="00CD0CD2"/>
    <w:rsid w:val="00CD174D"/>
    <w:rsid w:val="00CD1F6A"/>
    <w:rsid w:val="00CD2695"/>
    <w:rsid w:val="00CD2A3B"/>
    <w:rsid w:val="00CD2ED5"/>
    <w:rsid w:val="00CD504F"/>
    <w:rsid w:val="00CD5AFD"/>
    <w:rsid w:val="00CE02F4"/>
    <w:rsid w:val="00CE1F6F"/>
    <w:rsid w:val="00CE252A"/>
    <w:rsid w:val="00CE2BE7"/>
    <w:rsid w:val="00CE2C00"/>
    <w:rsid w:val="00CE40BD"/>
    <w:rsid w:val="00CE46A4"/>
    <w:rsid w:val="00CE59F1"/>
    <w:rsid w:val="00CE6B28"/>
    <w:rsid w:val="00CE6EFA"/>
    <w:rsid w:val="00CE733C"/>
    <w:rsid w:val="00CF0886"/>
    <w:rsid w:val="00CF10FF"/>
    <w:rsid w:val="00CF28A2"/>
    <w:rsid w:val="00CF2BC6"/>
    <w:rsid w:val="00CF3157"/>
    <w:rsid w:val="00CF3FDE"/>
    <w:rsid w:val="00CF51FB"/>
    <w:rsid w:val="00CF569B"/>
    <w:rsid w:val="00CF5A0E"/>
    <w:rsid w:val="00CF75C8"/>
    <w:rsid w:val="00D00888"/>
    <w:rsid w:val="00D00EE2"/>
    <w:rsid w:val="00D0171B"/>
    <w:rsid w:val="00D01D4B"/>
    <w:rsid w:val="00D01FAA"/>
    <w:rsid w:val="00D02CE1"/>
    <w:rsid w:val="00D050B8"/>
    <w:rsid w:val="00D0584E"/>
    <w:rsid w:val="00D0719E"/>
    <w:rsid w:val="00D0727D"/>
    <w:rsid w:val="00D07A24"/>
    <w:rsid w:val="00D07ECD"/>
    <w:rsid w:val="00D13049"/>
    <w:rsid w:val="00D13FD1"/>
    <w:rsid w:val="00D1581E"/>
    <w:rsid w:val="00D15CA2"/>
    <w:rsid w:val="00D15E2E"/>
    <w:rsid w:val="00D16F06"/>
    <w:rsid w:val="00D172C5"/>
    <w:rsid w:val="00D1775A"/>
    <w:rsid w:val="00D17E9E"/>
    <w:rsid w:val="00D20357"/>
    <w:rsid w:val="00D210ED"/>
    <w:rsid w:val="00D21F72"/>
    <w:rsid w:val="00D222D0"/>
    <w:rsid w:val="00D22A52"/>
    <w:rsid w:val="00D22FE0"/>
    <w:rsid w:val="00D23DB6"/>
    <w:rsid w:val="00D255E8"/>
    <w:rsid w:val="00D260F2"/>
    <w:rsid w:val="00D26B29"/>
    <w:rsid w:val="00D31067"/>
    <w:rsid w:val="00D3155A"/>
    <w:rsid w:val="00D3189B"/>
    <w:rsid w:val="00D31938"/>
    <w:rsid w:val="00D324C8"/>
    <w:rsid w:val="00D33F14"/>
    <w:rsid w:val="00D3405A"/>
    <w:rsid w:val="00D350CF"/>
    <w:rsid w:val="00D3640D"/>
    <w:rsid w:val="00D36845"/>
    <w:rsid w:val="00D371B7"/>
    <w:rsid w:val="00D37443"/>
    <w:rsid w:val="00D37F03"/>
    <w:rsid w:val="00D40000"/>
    <w:rsid w:val="00D40289"/>
    <w:rsid w:val="00D4033C"/>
    <w:rsid w:val="00D4125B"/>
    <w:rsid w:val="00D41715"/>
    <w:rsid w:val="00D41811"/>
    <w:rsid w:val="00D41C91"/>
    <w:rsid w:val="00D422A6"/>
    <w:rsid w:val="00D42FBA"/>
    <w:rsid w:val="00D441F2"/>
    <w:rsid w:val="00D44445"/>
    <w:rsid w:val="00D4556C"/>
    <w:rsid w:val="00D458B7"/>
    <w:rsid w:val="00D467DE"/>
    <w:rsid w:val="00D47C6D"/>
    <w:rsid w:val="00D50A4D"/>
    <w:rsid w:val="00D5303A"/>
    <w:rsid w:val="00D53CE6"/>
    <w:rsid w:val="00D53F38"/>
    <w:rsid w:val="00D5620B"/>
    <w:rsid w:val="00D56C39"/>
    <w:rsid w:val="00D573AC"/>
    <w:rsid w:val="00D5753F"/>
    <w:rsid w:val="00D57AD4"/>
    <w:rsid w:val="00D60D23"/>
    <w:rsid w:val="00D60D98"/>
    <w:rsid w:val="00D610F8"/>
    <w:rsid w:val="00D62C0D"/>
    <w:rsid w:val="00D6316D"/>
    <w:rsid w:val="00D631F0"/>
    <w:rsid w:val="00D64A79"/>
    <w:rsid w:val="00D64C7A"/>
    <w:rsid w:val="00D6543A"/>
    <w:rsid w:val="00D65F7C"/>
    <w:rsid w:val="00D65FA9"/>
    <w:rsid w:val="00D668AE"/>
    <w:rsid w:val="00D66DB6"/>
    <w:rsid w:val="00D66E64"/>
    <w:rsid w:val="00D6744D"/>
    <w:rsid w:val="00D67934"/>
    <w:rsid w:val="00D67FF6"/>
    <w:rsid w:val="00D70333"/>
    <w:rsid w:val="00D71B9B"/>
    <w:rsid w:val="00D725BE"/>
    <w:rsid w:val="00D74435"/>
    <w:rsid w:val="00D74CD6"/>
    <w:rsid w:val="00D75838"/>
    <w:rsid w:val="00D75991"/>
    <w:rsid w:val="00D76D53"/>
    <w:rsid w:val="00D76DCD"/>
    <w:rsid w:val="00D80AEE"/>
    <w:rsid w:val="00D82059"/>
    <w:rsid w:val="00D82100"/>
    <w:rsid w:val="00D82D1A"/>
    <w:rsid w:val="00D838DC"/>
    <w:rsid w:val="00D83ABE"/>
    <w:rsid w:val="00D83B64"/>
    <w:rsid w:val="00D83F6B"/>
    <w:rsid w:val="00D84B03"/>
    <w:rsid w:val="00D85220"/>
    <w:rsid w:val="00D852C9"/>
    <w:rsid w:val="00D85531"/>
    <w:rsid w:val="00D86AF3"/>
    <w:rsid w:val="00D86B6F"/>
    <w:rsid w:val="00D87A44"/>
    <w:rsid w:val="00D91DFC"/>
    <w:rsid w:val="00D94762"/>
    <w:rsid w:val="00D94DDA"/>
    <w:rsid w:val="00D952DE"/>
    <w:rsid w:val="00D955A2"/>
    <w:rsid w:val="00D956E1"/>
    <w:rsid w:val="00D95E25"/>
    <w:rsid w:val="00D96716"/>
    <w:rsid w:val="00D96F62"/>
    <w:rsid w:val="00D97C4D"/>
    <w:rsid w:val="00DA0A9F"/>
    <w:rsid w:val="00DA0B69"/>
    <w:rsid w:val="00DA1E3E"/>
    <w:rsid w:val="00DA2DF7"/>
    <w:rsid w:val="00DA37FF"/>
    <w:rsid w:val="00DA3804"/>
    <w:rsid w:val="00DA3DEE"/>
    <w:rsid w:val="00DA3FD4"/>
    <w:rsid w:val="00DA494A"/>
    <w:rsid w:val="00DA4D33"/>
    <w:rsid w:val="00DA560C"/>
    <w:rsid w:val="00DB04DD"/>
    <w:rsid w:val="00DB065D"/>
    <w:rsid w:val="00DB0F15"/>
    <w:rsid w:val="00DB3217"/>
    <w:rsid w:val="00DB3A2E"/>
    <w:rsid w:val="00DB3A6A"/>
    <w:rsid w:val="00DB3A7B"/>
    <w:rsid w:val="00DB3D79"/>
    <w:rsid w:val="00DB4693"/>
    <w:rsid w:val="00DB4895"/>
    <w:rsid w:val="00DB497E"/>
    <w:rsid w:val="00DB5787"/>
    <w:rsid w:val="00DB6136"/>
    <w:rsid w:val="00DB6B94"/>
    <w:rsid w:val="00DB76C0"/>
    <w:rsid w:val="00DB7BC8"/>
    <w:rsid w:val="00DC26FA"/>
    <w:rsid w:val="00DC311D"/>
    <w:rsid w:val="00DC3229"/>
    <w:rsid w:val="00DC3230"/>
    <w:rsid w:val="00DC336E"/>
    <w:rsid w:val="00DC3413"/>
    <w:rsid w:val="00DC3624"/>
    <w:rsid w:val="00DC3B2E"/>
    <w:rsid w:val="00DC4D09"/>
    <w:rsid w:val="00DC4D2F"/>
    <w:rsid w:val="00DC5471"/>
    <w:rsid w:val="00DC58A7"/>
    <w:rsid w:val="00DC5F90"/>
    <w:rsid w:val="00DC71FA"/>
    <w:rsid w:val="00DC72EB"/>
    <w:rsid w:val="00DD0021"/>
    <w:rsid w:val="00DD1999"/>
    <w:rsid w:val="00DD2965"/>
    <w:rsid w:val="00DD333C"/>
    <w:rsid w:val="00DD34B7"/>
    <w:rsid w:val="00DD3C86"/>
    <w:rsid w:val="00DD5719"/>
    <w:rsid w:val="00DD5BFB"/>
    <w:rsid w:val="00DD6093"/>
    <w:rsid w:val="00DD69D5"/>
    <w:rsid w:val="00DD6C0F"/>
    <w:rsid w:val="00DE076D"/>
    <w:rsid w:val="00DE0D8A"/>
    <w:rsid w:val="00DE10F4"/>
    <w:rsid w:val="00DE1EB4"/>
    <w:rsid w:val="00DE29AD"/>
    <w:rsid w:val="00DE2B01"/>
    <w:rsid w:val="00DE407D"/>
    <w:rsid w:val="00DE652A"/>
    <w:rsid w:val="00DE684B"/>
    <w:rsid w:val="00DE689C"/>
    <w:rsid w:val="00DE6A07"/>
    <w:rsid w:val="00DE7191"/>
    <w:rsid w:val="00DE744C"/>
    <w:rsid w:val="00DF09FD"/>
    <w:rsid w:val="00DF0BCA"/>
    <w:rsid w:val="00DF17DF"/>
    <w:rsid w:val="00DF4C67"/>
    <w:rsid w:val="00DF5A00"/>
    <w:rsid w:val="00DF5FCE"/>
    <w:rsid w:val="00DF6E36"/>
    <w:rsid w:val="00DF70C0"/>
    <w:rsid w:val="00DF73B0"/>
    <w:rsid w:val="00DF7E15"/>
    <w:rsid w:val="00E00D83"/>
    <w:rsid w:val="00E0164F"/>
    <w:rsid w:val="00E02142"/>
    <w:rsid w:val="00E02D33"/>
    <w:rsid w:val="00E033B2"/>
    <w:rsid w:val="00E036BF"/>
    <w:rsid w:val="00E03A4A"/>
    <w:rsid w:val="00E04570"/>
    <w:rsid w:val="00E05984"/>
    <w:rsid w:val="00E06541"/>
    <w:rsid w:val="00E06D43"/>
    <w:rsid w:val="00E06E49"/>
    <w:rsid w:val="00E074CC"/>
    <w:rsid w:val="00E10967"/>
    <w:rsid w:val="00E10B95"/>
    <w:rsid w:val="00E10C87"/>
    <w:rsid w:val="00E11B12"/>
    <w:rsid w:val="00E1256C"/>
    <w:rsid w:val="00E1271A"/>
    <w:rsid w:val="00E12765"/>
    <w:rsid w:val="00E12D94"/>
    <w:rsid w:val="00E1418E"/>
    <w:rsid w:val="00E148BD"/>
    <w:rsid w:val="00E14F8A"/>
    <w:rsid w:val="00E15D30"/>
    <w:rsid w:val="00E16012"/>
    <w:rsid w:val="00E16806"/>
    <w:rsid w:val="00E16D78"/>
    <w:rsid w:val="00E174C8"/>
    <w:rsid w:val="00E17859"/>
    <w:rsid w:val="00E17918"/>
    <w:rsid w:val="00E17EE3"/>
    <w:rsid w:val="00E205C4"/>
    <w:rsid w:val="00E20CAF"/>
    <w:rsid w:val="00E212B0"/>
    <w:rsid w:val="00E2301E"/>
    <w:rsid w:val="00E2335B"/>
    <w:rsid w:val="00E239FB"/>
    <w:rsid w:val="00E24873"/>
    <w:rsid w:val="00E24E70"/>
    <w:rsid w:val="00E2513E"/>
    <w:rsid w:val="00E259D2"/>
    <w:rsid w:val="00E26BF4"/>
    <w:rsid w:val="00E26F95"/>
    <w:rsid w:val="00E27359"/>
    <w:rsid w:val="00E27384"/>
    <w:rsid w:val="00E300A9"/>
    <w:rsid w:val="00E3071A"/>
    <w:rsid w:val="00E313E1"/>
    <w:rsid w:val="00E316F0"/>
    <w:rsid w:val="00E32572"/>
    <w:rsid w:val="00E32820"/>
    <w:rsid w:val="00E32867"/>
    <w:rsid w:val="00E32AC3"/>
    <w:rsid w:val="00E32DC5"/>
    <w:rsid w:val="00E334C8"/>
    <w:rsid w:val="00E34ADB"/>
    <w:rsid w:val="00E40D54"/>
    <w:rsid w:val="00E41268"/>
    <w:rsid w:val="00E41372"/>
    <w:rsid w:val="00E419BD"/>
    <w:rsid w:val="00E41EDB"/>
    <w:rsid w:val="00E422E7"/>
    <w:rsid w:val="00E424F4"/>
    <w:rsid w:val="00E42E4F"/>
    <w:rsid w:val="00E42E97"/>
    <w:rsid w:val="00E433D6"/>
    <w:rsid w:val="00E43C8C"/>
    <w:rsid w:val="00E43F88"/>
    <w:rsid w:val="00E43FDD"/>
    <w:rsid w:val="00E442AC"/>
    <w:rsid w:val="00E45965"/>
    <w:rsid w:val="00E46354"/>
    <w:rsid w:val="00E469D7"/>
    <w:rsid w:val="00E47073"/>
    <w:rsid w:val="00E47307"/>
    <w:rsid w:val="00E47589"/>
    <w:rsid w:val="00E47FA0"/>
    <w:rsid w:val="00E50EE7"/>
    <w:rsid w:val="00E53191"/>
    <w:rsid w:val="00E534FD"/>
    <w:rsid w:val="00E543CC"/>
    <w:rsid w:val="00E55934"/>
    <w:rsid w:val="00E56665"/>
    <w:rsid w:val="00E567DD"/>
    <w:rsid w:val="00E6030B"/>
    <w:rsid w:val="00E60960"/>
    <w:rsid w:val="00E61256"/>
    <w:rsid w:val="00E6153D"/>
    <w:rsid w:val="00E617BE"/>
    <w:rsid w:val="00E63438"/>
    <w:rsid w:val="00E64754"/>
    <w:rsid w:val="00E64B80"/>
    <w:rsid w:val="00E6501E"/>
    <w:rsid w:val="00E65672"/>
    <w:rsid w:val="00E65A59"/>
    <w:rsid w:val="00E66BEA"/>
    <w:rsid w:val="00E66CBD"/>
    <w:rsid w:val="00E66E75"/>
    <w:rsid w:val="00E66EA1"/>
    <w:rsid w:val="00E677CB"/>
    <w:rsid w:val="00E678F9"/>
    <w:rsid w:val="00E71A15"/>
    <w:rsid w:val="00E73330"/>
    <w:rsid w:val="00E746CA"/>
    <w:rsid w:val="00E747EC"/>
    <w:rsid w:val="00E748BF"/>
    <w:rsid w:val="00E7535D"/>
    <w:rsid w:val="00E75ECB"/>
    <w:rsid w:val="00E76767"/>
    <w:rsid w:val="00E7680C"/>
    <w:rsid w:val="00E768D1"/>
    <w:rsid w:val="00E76A14"/>
    <w:rsid w:val="00E77A35"/>
    <w:rsid w:val="00E77F2D"/>
    <w:rsid w:val="00E80C16"/>
    <w:rsid w:val="00E81611"/>
    <w:rsid w:val="00E81BF6"/>
    <w:rsid w:val="00E83DAB"/>
    <w:rsid w:val="00E85E0A"/>
    <w:rsid w:val="00E8792B"/>
    <w:rsid w:val="00E87A21"/>
    <w:rsid w:val="00E90759"/>
    <w:rsid w:val="00E90843"/>
    <w:rsid w:val="00E91092"/>
    <w:rsid w:val="00E91491"/>
    <w:rsid w:val="00E92624"/>
    <w:rsid w:val="00E93283"/>
    <w:rsid w:val="00E93A06"/>
    <w:rsid w:val="00E93C11"/>
    <w:rsid w:val="00E94FD5"/>
    <w:rsid w:val="00E955B9"/>
    <w:rsid w:val="00E95817"/>
    <w:rsid w:val="00E96F58"/>
    <w:rsid w:val="00EA063D"/>
    <w:rsid w:val="00EA0B9B"/>
    <w:rsid w:val="00EA1F7A"/>
    <w:rsid w:val="00EA2746"/>
    <w:rsid w:val="00EA2ABD"/>
    <w:rsid w:val="00EA60A4"/>
    <w:rsid w:val="00EA611D"/>
    <w:rsid w:val="00EA67E5"/>
    <w:rsid w:val="00EA726F"/>
    <w:rsid w:val="00EB0940"/>
    <w:rsid w:val="00EB105F"/>
    <w:rsid w:val="00EB24EC"/>
    <w:rsid w:val="00EB3EE9"/>
    <w:rsid w:val="00EB429D"/>
    <w:rsid w:val="00EB4815"/>
    <w:rsid w:val="00EB7088"/>
    <w:rsid w:val="00EC0A4F"/>
    <w:rsid w:val="00EC1094"/>
    <w:rsid w:val="00EC1637"/>
    <w:rsid w:val="00EC1F3C"/>
    <w:rsid w:val="00EC3ECC"/>
    <w:rsid w:val="00EC420C"/>
    <w:rsid w:val="00EC47C0"/>
    <w:rsid w:val="00EC611E"/>
    <w:rsid w:val="00EC64C1"/>
    <w:rsid w:val="00EC76FF"/>
    <w:rsid w:val="00ED0040"/>
    <w:rsid w:val="00ED0A7F"/>
    <w:rsid w:val="00ED19D9"/>
    <w:rsid w:val="00ED20ED"/>
    <w:rsid w:val="00ED44B5"/>
    <w:rsid w:val="00ED484E"/>
    <w:rsid w:val="00ED677B"/>
    <w:rsid w:val="00ED6C8A"/>
    <w:rsid w:val="00ED7CBF"/>
    <w:rsid w:val="00EE113C"/>
    <w:rsid w:val="00EE1E89"/>
    <w:rsid w:val="00EE22A0"/>
    <w:rsid w:val="00EE2B4A"/>
    <w:rsid w:val="00EE2C25"/>
    <w:rsid w:val="00EE2FB2"/>
    <w:rsid w:val="00EE48BE"/>
    <w:rsid w:val="00EE4AE4"/>
    <w:rsid w:val="00EE4D11"/>
    <w:rsid w:val="00EE5220"/>
    <w:rsid w:val="00EE5778"/>
    <w:rsid w:val="00EE6C8E"/>
    <w:rsid w:val="00EE704F"/>
    <w:rsid w:val="00EE7550"/>
    <w:rsid w:val="00EF004E"/>
    <w:rsid w:val="00EF02C6"/>
    <w:rsid w:val="00EF1E17"/>
    <w:rsid w:val="00EF438B"/>
    <w:rsid w:val="00EF4BCB"/>
    <w:rsid w:val="00EF4FD4"/>
    <w:rsid w:val="00EF63D4"/>
    <w:rsid w:val="00EF6CD2"/>
    <w:rsid w:val="00EF7305"/>
    <w:rsid w:val="00EF7548"/>
    <w:rsid w:val="00EF769D"/>
    <w:rsid w:val="00EF7B7C"/>
    <w:rsid w:val="00F0076C"/>
    <w:rsid w:val="00F00950"/>
    <w:rsid w:val="00F01A5E"/>
    <w:rsid w:val="00F01BAD"/>
    <w:rsid w:val="00F01D0C"/>
    <w:rsid w:val="00F01EA2"/>
    <w:rsid w:val="00F0257D"/>
    <w:rsid w:val="00F027B4"/>
    <w:rsid w:val="00F02AB1"/>
    <w:rsid w:val="00F040B5"/>
    <w:rsid w:val="00F05159"/>
    <w:rsid w:val="00F05A36"/>
    <w:rsid w:val="00F064EF"/>
    <w:rsid w:val="00F06D16"/>
    <w:rsid w:val="00F0746A"/>
    <w:rsid w:val="00F07B5F"/>
    <w:rsid w:val="00F103CD"/>
    <w:rsid w:val="00F105FF"/>
    <w:rsid w:val="00F11DF5"/>
    <w:rsid w:val="00F13C17"/>
    <w:rsid w:val="00F17A9B"/>
    <w:rsid w:val="00F203E0"/>
    <w:rsid w:val="00F20552"/>
    <w:rsid w:val="00F215B1"/>
    <w:rsid w:val="00F21D67"/>
    <w:rsid w:val="00F23121"/>
    <w:rsid w:val="00F237CF"/>
    <w:rsid w:val="00F23F87"/>
    <w:rsid w:val="00F248C0"/>
    <w:rsid w:val="00F24B5C"/>
    <w:rsid w:val="00F2502A"/>
    <w:rsid w:val="00F25C47"/>
    <w:rsid w:val="00F27017"/>
    <w:rsid w:val="00F27E01"/>
    <w:rsid w:val="00F27E87"/>
    <w:rsid w:val="00F307BC"/>
    <w:rsid w:val="00F30FFC"/>
    <w:rsid w:val="00F32A2E"/>
    <w:rsid w:val="00F32E1C"/>
    <w:rsid w:val="00F3327E"/>
    <w:rsid w:val="00F33396"/>
    <w:rsid w:val="00F33A45"/>
    <w:rsid w:val="00F33D66"/>
    <w:rsid w:val="00F33FEC"/>
    <w:rsid w:val="00F34543"/>
    <w:rsid w:val="00F34E22"/>
    <w:rsid w:val="00F352C0"/>
    <w:rsid w:val="00F356F2"/>
    <w:rsid w:val="00F35B3E"/>
    <w:rsid w:val="00F35B7D"/>
    <w:rsid w:val="00F3702C"/>
    <w:rsid w:val="00F40289"/>
    <w:rsid w:val="00F409C8"/>
    <w:rsid w:val="00F42315"/>
    <w:rsid w:val="00F4277F"/>
    <w:rsid w:val="00F43BEA"/>
    <w:rsid w:val="00F44615"/>
    <w:rsid w:val="00F44B55"/>
    <w:rsid w:val="00F4650B"/>
    <w:rsid w:val="00F46BE9"/>
    <w:rsid w:val="00F47E01"/>
    <w:rsid w:val="00F5071A"/>
    <w:rsid w:val="00F52BC1"/>
    <w:rsid w:val="00F52E86"/>
    <w:rsid w:val="00F53958"/>
    <w:rsid w:val="00F54022"/>
    <w:rsid w:val="00F552B9"/>
    <w:rsid w:val="00F5574E"/>
    <w:rsid w:val="00F558F2"/>
    <w:rsid w:val="00F60521"/>
    <w:rsid w:val="00F62C71"/>
    <w:rsid w:val="00F62F86"/>
    <w:rsid w:val="00F6305E"/>
    <w:rsid w:val="00F6381F"/>
    <w:rsid w:val="00F63C0D"/>
    <w:rsid w:val="00F6502D"/>
    <w:rsid w:val="00F66518"/>
    <w:rsid w:val="00F66784"/>
    <w:rsid w:val="00F677EA"/>
    <w:rsid w:val="00F67A35"/>
    <w:rsid w:val="00F70EDF"/>
    <w:rsid w:val="00F71625"/>
    <w:rsid w:val="00F7221A"/>
    <w:rsid w:val="00F723CD"/>
    <w:rsid w:val="00F72C15"/>
    <w:rsid w:val="00F736B8"/>
    <w:rsid w:val="00F73A98"/>
    <w:rsid w:val="00F73B05"/>
    <w:rsid w:val="00F74722"/>
    <w:rsid w:val="00F758FE"/>
    <w:rsid w:val="00F75C80"/>
    <w:rsid w:val="00F762E8"/>
    <w:rsid w:val="00F774B5"/>
    <w:rsid w:val="00F77C67"/>
    <w:rsid w:val="00F802FD"/>
    <w:rsid w:val="00F8061A"/>
    <w:rsid w:val="00F81533"/>
    <w:rsid w:val="00F824D5"/>
    <w:rsid w:val="00F82938"/>
    <w:rsid w:val="00F82C7C"/>
    <w:rsid w:val="00F836DA"/>
    <w:rsid w:val="00F83BD2"/>
    <w:rsid w:val="00F83E40"/>
    <w:rsid w:val="00F83F2E"/>
    <w:rsid w:val="00F84512"/>
    <w:rsid w:val="00F85299"/>
    <w:rsid w:val="00F875BA"/>
    <w:rsid w:val="00F876AC"/>
    <w:rsid w:val="00F87DAC"/>
    <w:rsid w:val="00F900A0"/>
    <w:rsid w:val="00F90A0E"/>
    <w:rsid w:val="00F91E7F"/>
    <w:rsid w:val="00F926B3"/>
    <w:rsid w:val="00F92E8D"/>
    <w:rsid w:val="00F934F7"/>
    <w:rsid w:val="00F9368E"/>
    <w:rsid w:val="00F9639B"/>
    <w:rsid w:val="00F970C6"/>
    <w:rsid w:val="00FA0565"/>
    <w:rsid w:val="00FA058B"/>
    <w:rsid w:val="00FA083F"/>
    <w:rsid w:val="00FA0865"/>
    <w:rsid w:val="00FA0C15"/>
    <w:rsid w:val="00FA0F2B"/>
    <w:rsid w:val="00FA10CD"/>
    <w:rsid w:val="00FA2CA4"/>
    <w:rsid w:val="00FA2E9D"/>
    <w:rsid w:val="00FA3955"/>
    <w:rsid w:val="00FA3ADE"/>
    <w:rsid w:val="00FA5D23"/>
    <w:rsid w:val="00FA759E"/>
    <w:rsid w:val="00FB01FF"/>
    <w:rsid w:val="00FB0C63"/>
    <w:rsid w:val="00FB0DB1"/>
    <w:rsid w:val="00FB20B2"/>
    <w:rsid w:val="00FB2538"/>
    <w:rsid w:val="00FB267A"/>
    <w:rsid w:val="00FB2D0A"/>
    <w:rsid w:val="00FB30A2"/>
    <w:rsid w:val="00FB3CB0"/>
    <w:rsid w:val="00FB5368"/>
    <w:rsid w:val="00FB5C40"/>
    <w:rsid w:val="00FB5CD1"/>
    <w:rsid w:val="00FB61F0"/>
    <w:rsid w:val="00FB7C35"/>
    <w:rsid w:val="00FC10B8"/>
    <w:rsid w:val="00FC1573"/>
    <w:rsid w:val="00FC20A5"/>
    <w:rsid w:val="00FC226B"/>
    <w:rsid w:val="00FC28FE"/>
    <w:rsid w:val="00FC2C39"/>
    <w:rsid w:val="00FC2C57"/>
    <w:rsid w:val="00FC2D00"/>
    <w:rsid w:val="00FC2E6D"/>
    <w:rsid w:val="00FC3417"/>
    <w:rsid w:val="00FC51AB"/>
    <w:rsid w:val="00FC5A58"/>
    <w:rsid w:val="00FC5EB7"/>
    <w:rsid w:val="00FC643C"/>
    <w:rsid w:val="00FC6F55"/>
    <w:rsid w:val="00FC7A88"/>
    <w:rsid w:val="00FD1E39"/>
    <w:rsid w:val="00FD239F"/>
    <w:rsid w:val="00FD24D0"/>
    <w:rsid w:val="00FD2C35"/>
    <w:rsid w:val="00FD32D0"/>
    <w:rsid w:val="00FD4CD7"/>
    <w:rsid w:val="00FD67AD"/>
    <w:rsid w:val="00FD7668"/>
    <w:rsid w:val="00FD76F5"/>
    <w:rsid w:val="00FE0154"/>
    <w:rsid w:val="00FE0691"/>
    <w:rsid w:val="00FE06AF"/>
    <w:rsid w:val="00FE0B77"/>
    <w:rsid w:val="00FE0D71"/>
    <w:rsid w:val="00FE11D0"/>
    <w:rsid w:val="00FE19F7"/>
    <w:rsid w:val="00FE3DA4"/>
    <w:rsid w:val="00FE3FF9"/>
    <w:rsid w:val="00FE4605"/>
    <w:rsid w:val="00FE59AD"/>
    <w:rsid w:val="00FE5A27"/>
    <w:rsid w:val="00FE5ADC"/>
    <w:rsid w:val="00FE5C50"/>
    <w:rsid w:val="00FE6693"/>
    <w:rsid w:val="00FE7680"/>
    <w:rsid w:val="00FE7A9C"/>
    <w:rsid w:val="00FF0505"/>
    <w:rsid w:val="00FF0924"/>
    <w:rsid w:val="00FF22EC"/>
    <w:rsid w:val="00FF3A72"/>
    <w:rsid w:val="00FF438A"/>
    <w:rsid w:val="00FF50B4"/>
    <w:rsid w:val="00FF55E5"/>
    <w:rsid w:val="00FF5C54"/>
    <w:rsid w:val="00FF6691"/>
    <w:rsid w:val="00FF670E"/>
    <w:rsid w:val="00FF6C37"/>
    <w:rsid w:val="00FF6F1F"/>
    <w:rsid w:val="00FF6FA2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3CA51"/>
  <w15:docId w15:val="{FD4B0508-9DD1-41FF-80CC-4A509847B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CE4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114D7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76E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E176E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E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1E7F"/>
  </w:style>
  <w:style w:type="paragraph" w:styleId="a4">
    <w:name w:val="footer"/>
    <w:basedOn w:val="a"/>
    <w:link w:val="Char0"/>
    <w:unhideWhenUsed/>
    <w:rsid w:val="00471E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rsid w:val="00471E7F"/>
  </w:style>
  <w:style w:type="paragraph" w:styleId="a5">
    <w:name w:val="Balloon Text"/>
    <w:basedOn w:val="a"/>
    <w:link w:val="Char1"/>
    <w:uiPriority w:val="99"/>
    <w:semiHidden/>
    <w:unhideWhenUsed/>
    <w:rsid w:val="00114C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14C9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14C9F"/>
    <w:rPr>
      <w:sz w:val="18"/>
      <w:szCs w:val="18"/>
    </w:rPr>
  </w:style>
  <w:style w:type="paragraph" w:styleId="a7">
    <w:name w:val="annotation text"/>
    <w:aliases w:val="Char11"/>
    <w:basedOn w:val="a"/>
    <w:link w:val="Char2"/>
    <w:uiPriority w:val="99"/>
    <w:unhideWhenUsed/>
    <w:qFormat/>
    <w:rsid w:val="00114C9F"/>
    <w:pPr>
      <w:jc w:val="left"/>
    </w:pPr>
  </w:style>
  <w:style w:type="character" w:customStyle="1" w:styleId="Char2">
    <w:name w:val="메모 텍스트 Char"/>
    <w:aliases w:val="Char11 Char"/>
    <w:basedOn w:val="a0"/>
    <w:link w:val="a7"/>
    <w:uiPriority w:val="99"/>
    <w:qFormat/>
    <w:rsid w:val="00114C9F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114C9F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114C9F"/>
    <w:rPr>
      <w:b/>
      <w:bCs/>
    </w:rPr>
  </w:style>
  <w:style w:type="paragraph" w:styleId="a9">
    <w:name w:val="Revision"/>
    <w:hidden/>
    <w:uiPriority w:val="99"/>
    <w:semiHidden/>
    <w:rsid w:val="009C44E0"/>
    <w:pPr>
      <w:spacing w:after="0" w:line="240" w:lineRule="auto"/>
      <w:jc w:val="left"/>
    </w:pPr>
  </w:style>
  <w:style w:type="character" w:styleId="aa">
    <w:name w:val="Hyperlink"/>
    <w:basedOn w:val="a0"/>
    <w:uiPriority w:val="99"/>
    <w:unhideWhenUsed/>
    <w:rsid w:val="00082B56"/>
    <w:rPr>
      <w:color w:val="0000FF" w:themeColor="hyperlink"/>
      <w:u w:val="single"/>
    </w:rPr>
  </w:style>
  <w:style w:type="paragraph" w:styleId="ab">
    <w:name w:val="Normal (Web)"/>
    <w:basedOn w:val="a"/>
    <w:uiPriority w:val="99"/>
    <w:unhideWhenUsed/>
    <w:rsid w:val="00082B5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c">
    <w:name w:val="Table Grid"/>
    <w:basedOn w:val="a1"/>
    <w:uiPriority w:val="39"/>
    <w:rsid w:val="00584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Light Shading"/>
    <w:basedOn w:val="a1"/>
    <w:uiPriority w:val="60"/>
    <w:rsid w:val="0058461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e">
    <w:name w:val="Light Grid"/>
    <w:basedOn w:val="a1"/>
    <w:uiPriority w:val="62"/>
    <w:rsid w:val="0058461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f">
    <w:name w:val="List Paragraph"/>
    <w:basedOn w:val="a"/>
    <w:uiPriority w:val="34"/>
    <w:qFormat/>
    <w:rsid w:val="006B5B05"/>
    <w:pPr>
      <w:ind w:leftChars="400" w:left="800"/>
    </w:pPr>
  </w:style>
  <w:style w:type="character" w:styleId="af0">
    <w:name w:val="Placeholder Text"/>
    <w:basedOn w:val="a0"/>
    <w:uiPriority w:val="99"/>
    <w:semiHidden/>
    <w:rsid w:val="00DF5FCE"/>
    <w:rPr>
      <w:color w:val="808080"/>
    </w:rPr>
  </w:style>
  <w:style w:type="character" w:styleId="af1">
    <w:name w:val="line number"/>
    <w:basedOn w:val="a0"/>
    <w:uiPriority w:val="99"/>
    <w:semiHidden/>
    <w:unhideWhenUsed/>
    <w:rsid w:val="00816F24"/>
  </w:style>
  <w:style w:type="character" w:customStyle="1" w:styleId="apple-converted-space">
    <w:name w:val="apple-converted-space"/>
    <w:rsid w:val="00BE2C15"/>
  </w:style>
  <w:style w:type="table" w:customStyle="1" w:styleId="10">
    <w:name w:val="표 구분선1"/>
    <w:basedOn w:val="a1"/>
    <w:next w:val="ac"/>
    <w:uiPriority w:val="59"/>
    <w:rsid w:val="00FE5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mphasis"/>
    <w:basedOn w:val="a0"/>
    <w:uiPriority w:val="20"/>
    <w:qFormat/>
    <w:rsid w:val="00110CF2"/>
    <w:rPr>
      <w:i/>
      <w:iCs/>
    </w:rPr>
  </w:style>
  <w:style w:type="paragraph" w:customStyle="1" w:styleId="af3">
    <w:name w:val="바탕글"/>
    <w:basedOn w:val="a"/>
    <w:rsid w:val="00F23F8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30">
    <w:name w:val="Body Text 3"/>
    <w:basedOn w:val="a"/>
    <w:link w:val="3Char0"/>
    <w:rsid w:val="00541DD9"/>
    <w:pPr>
      <w:widowControl/>
      <w:tabs>
        <w:tab w:val="left" w:pos="360"/>
      </w:tabs>
      <w:wordWrap/>
      <w:overflowPunct w:val="0"/>
      <w:adjustRightInd w:val="0"/>
      <w:spacing w:after="0" w:line="480" w:lineRule="auto"/>
      <w:textAlignment w:val="baseline"/>
    </w:pPr>
    <w:rPr>
      <w:rFonts w:ascii="Times New Roman" w:eastAsia="맑은 고딕" w:hAnsi="Times New Roman" w:cs="Times New Roman"/>
      <w:kern w:val="0"/>
      <w:sz w:val="24"/>
      <w:szCs w:val="20"/>
      <w:lang w:val="x-none" w:eastAsia="en-GB"/>
    </w:rPr>
  </w:style>
  <w:style w:type="character" w:customStyle="1" w:styleId="3Char0">
    <w:name w:val="본문 3 Char"/>
    <w:basedOn w:val="a0"/>
    <w:link w:val="30"/>
    <w:rsid w:val="00541DD9"/>
    <w:rPr>
      <w:rFonts w:ascii="Times New Roman" w:eastAsia="맑은 고딕" w:hAnsi="Times New Roman" w:cs="Times New Roman"/>
      <w:kern w:val="0"/>
      <w:sz w:val="24"/>
      <w:szCs w:val="20"/>
      <w:lang w:val="x-none" w:eastAsia="en-GB"/>
    </w:rPr>
  </w:style>
  <w:style w:type="character" w:customStyle="1" w:styleId="11">
    <w:name w:val="확인되지 않은 멘션1"/>
    <w:basedOn w:val="a0"/>
    <w:uiPriority w:val="99"/>
    <w:semiHidden/>
    <w:unhideWhenUsed/>
    <w:rsid w:val="001C254E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FD4CD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D4CD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D4CD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D4CD7"/>
    <w:rPr>
      <w:rFonts w:ascii="맑은 고딕" w:eastAsia="맑은 고딕" w:hAnsi="맑은 고딕"/>
      <w:noProof/>
    </w:rPr>
  </w:style>
  <w:style w:type="character" w:customStyle="1" w:styleId="2">
    <w:name w:val="확인되지 않은 멘션2"/>
    <w:basedOn w:val="a0"/>
    <w:uiPriority w:val="99"/>
    <w:semiHidden/>
    <w:unhideWhenUsed/>
    <w:rsid w:val="00FD4CD7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114D71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Default">
    <w:name w:val="Default"/>
    <w:rsid w:val="00A476E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haris SIL" w:eastAsia="Charis SIL" w:cs="Charis SIL"/>
      <w:color w:val="000000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A476E5"/>
    <w:rPr>
      <w:rFonts w:asciiTheme="majorHAnsi" w:eastAsiaTheme="majorEastAsia" w:hAnsiTheme="majorHAnsi" w:cstheme="majorBidi"/>
    </w:rPr>
  </w:style>
  <w:style w:type="character" w:styleId="af4">
    <w:name w:val="FollowedHyperlink"/>
    <w:basedOn w:val="a0"/>
    <w:uiPriority w:val="99"/>
    <w:semiHidden/>
    <w:unhideWhenUsed/>
    <w:rsid w:val="00517A44"/>
    <w:rPr>
      <w:color w:val="800080" w:themeColor="followedHyperlink"/>
      <w:u w:val="single"/>
    </w:rPr>
  </w:style>
  <w:style w:type="character" w:customStyle="1" w:styleId="4Char">
    <w:name w:val="제목 4 Char"/>
    <w:basedOn w:val="a0"/>
    <w:link w:val="4"/>
    <w:uiPriority w:val="9"/>
    <w:semiHidden/>
    <w:rsid w:val="003E176E"/>
    <w:rPr>
      <w:b/>
      <w:bCs/>
    </w:rPr>
  </w:style>
  <w:style w:type="paragraph" w:styleId="af5">
    <w:name w:val="caption"/>
    <w:basedOn w:val="a"/>
    <w:next w:val="a"/>
    <w:uiPriority w:val="35"/>
    <w:unhideWhenUsed/>
    <w:qFormat/>
    <w:rsid w:val="00F4650B"/>
    <w:rPr>
      <w:b/>
      <w:bCs/>
      <w:szCs w:val="20"/>
    </w:rPr>
  </w:style>
  <w:style w:type="paragraph" w:styleId="af6">
    <w:name w:val="endnote text"/>
    <w:basedOn w:val="a"/>
    <w:link w:val="Char4"/>
    <w:uiPriority w:val="99"/>
    <w:semiHidden/>
    <w:unhideWhenUsed/>
    <w:rsid w:val="00E15D30"/>
    <w:pPr>
      <w:snapToGrid w:val="0"/>
      <w:jc w:val="left"/>
    </w:pPr>
  </w:style>
  <w:style w:type="character" w:customStyle="1" w:styleId="Char4">
    <w:name w:val="미주 텍스트 Char"/>
    <w:basedOn w:val="a0"/>
    <w:link w:val="af6"/>
    <w:uiPriority w:val="99"/>
    <w:semiHidden/>
    <w:rsid w:val="00E15D30"/>
  </w:style>
  <w:style w:type="character" w:styleId="af7">
    <w:name w:val="endnote reference"/>
    <w:basedOn w:val="a0"/>
    <w:uiPriority w:val="99"/>
    <w:semiHidden/>
    <w:unhideWhenUsed/>
    <w:rsid w:val="00E15D30"/>
    <w:rPr>
      <w:vertAlign w:val="superscript"/>
    </w:rPr>
  </w:style>
  <w:style w:type="paragraph" w:styleId="af8">
    <w:name w:val="footnote text"/>
    <w:basedOn w:val="a"/>
    <w:link w:val="Char5"/>
    <w:uiPriority w:val="99"/>
    <w:semiHidden/>
    <w:unhideWhenUsed/>
    <w:rsid w:val="00E15D30"/>
    <w:pPr>
      <w:snapToGrid w:val="0"/>
      <w:jc w:val="left"/>
    </w:pPr>
  </w:style>
  <w:style w:type="character" w:customStyle="1" w:styleId="Char5">
    <w:name w:val="각주 텍스트 Char"/>
    <w:basedOn w:val="a0"/>
    <w:link w:val="af8"/>
    <w:uiPriority w:val="99"/>
    <w:semiHidden/>
    <w:rsid w:val="00E15D30"/>
  </w:style>
  <w:style w:type="character" w:styleId="af9">
    <w:name w:val="footnote reference"/>
    <w:basedOn w:val="a0"/>
    <w:uiPriority w:val="99"/>
    <w:semiHidden/>
    <w:unhideWhenUsed/>
    <w:rsid w:val="00E15D30"/>
    <w:rPr>
      <w:vertAlign w:val="superscript"/>
    </w:rPr>
  </w:style>
  <w:style w:type="character" w:styleId="afa">
    <w:name w:val="Subtle Reference"/>
    <w:basedOn w:val="a0"/>
    <w:uiPriority w:val="31"/>
    <w:qFormat/>
    <w:rsid w:val="00BD6092"/>
    <w:rPr>
      <w:smallCaps/>
      <w:color w:val="5A5A5A" w:themeColor="text1" w:themeTint="A5"/>
    </w:rPr>
  </w:style>
  <w:style w:type="paragraph" w:customStyle="1" w:styleId="o">
    <w:name w:val="o"/>
    <w:basedOn w:val="a"/>
    <w:rsid w:val="00ED19D9"/>
    <w:pPr>
      <w:numPr>
        <w:numId w:val="2"/>
      </w:numPr>
      <w:spacing w:after="0" w:line="384" w:lineRule="auto"/>
      <w:ind w:left="500"/>
      <w:textAlignment w:val="baseline"/>
    </w:pPr>
    <w:rPr>
      <w:rFonts w:ascii="함초롬돋움" w:eastAsia="굴림" w:hAnsi="굴림" w:cs="굴림"/>
      <w:color w:val="000000"/>
      <w:kern w:val="0"/>
      <w:sz w:val="22"/>
    </w:rPr>
  </w:style>
  <w:style w:type="character" w:customStyle="1" w:styleId="31">
    <w:name w:val="확인되지 않은 멘션3"/>
    <w:basedOn w:val="a0"/>
    <w:uiPriority w:val="99"/>
    <w:semiHidden/>
    <w:unhideWhenUsed/>
    <w:rsid w:val="00385A1A"/>
    <w:rPr>
      <w:color w:val="605E5C"/>
      <w:shd w:val="clear" w:color="auto" w:fill="E1DFDD"/>
    </w:rPr>
  </w:style>
  <w:style w:type="table" w:customStyle="1" w:styleId="110">
    <w:name w:val="표 구분선11"/>
    <w:basedOn w:val="a1"/>
    <w:next w:val="ac"/>
    <w:uiPriority w:val="59"/>
    <w:rsid w:val="00CA1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37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77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91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1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46966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11119725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770163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037286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2408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5266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88864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25211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51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338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72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643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77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77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6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8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1728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1445904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816534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45346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8471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3813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53410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28660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1524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7043314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59772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923696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23721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6051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60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655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9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54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0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1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70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001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0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7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8627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5683304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5484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61795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0109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99295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1198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978849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967137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698115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35421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0567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57247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498967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46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35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820882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529615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335246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2051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193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4890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27351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7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8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3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66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33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92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13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9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65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32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2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8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95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41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7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1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273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9414439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876080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71708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70054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71929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6585437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38494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745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130717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98525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291091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31899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01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26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715876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091518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2320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0358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34421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5324524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7162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05698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03572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38773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6719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0684591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872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7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0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46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71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8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97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2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37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419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8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95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0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2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05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20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4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8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4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76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08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01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427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0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2181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5854942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22914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941080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193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1444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037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16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96398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5984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1020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714258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96695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12889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204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083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8956381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962359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03492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97740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0913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94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42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6746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0797887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15622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53164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3476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831240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42380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83181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4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4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1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65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920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827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213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064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50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3173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474886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9159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182607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93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5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1858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918858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54978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105392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3615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16185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90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9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97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221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43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34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9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30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7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142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41965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6473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966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44401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6803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20197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7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3142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8433478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87870147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856509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5109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3052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5581719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529545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378764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42245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4499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64197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5130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32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2172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737094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56206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671010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29753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03778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60066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6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3899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2594059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268904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563905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6484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6694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65508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09119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5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27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6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5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95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213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4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37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4176938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273450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555026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6788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6804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6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0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86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740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247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261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816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643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530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712862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8026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954254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9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3038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3406449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38933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382024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73462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1935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2816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62993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53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1262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920172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54818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474361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4842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66732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7216094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522063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466702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8383457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645165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52251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8934714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895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93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2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02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40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660547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9740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96464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456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95203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7370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59653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9498161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39808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8651658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5600208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292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5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168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8562044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481640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86573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1020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1243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54225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00902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12404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2888985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03797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18454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14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2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8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15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8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6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272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071394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8175233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803878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37911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30406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4381733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82270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2925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81676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45940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534951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5135685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434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8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3653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3865311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929721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94094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836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93251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59592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46576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5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76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4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583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34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24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826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5276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012746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33488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367267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32259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7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53950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0219918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360385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387133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1629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57906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9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43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1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3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89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9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3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6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26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93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98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16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254907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93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592322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05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4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69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5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9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5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594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10109923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578252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418560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10724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2366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95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2723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0542372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31556798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964449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82112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77535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859722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933194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28476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54825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80711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7075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7050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66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1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16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8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26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2013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515402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297760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316366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9556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07314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8356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6722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2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881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236301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330583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1032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3730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5005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01017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79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40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49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3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7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28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2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5608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488653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625202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32786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477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49705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914476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1619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77128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592189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53663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871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18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29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83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25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42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72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5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910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3575424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958021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322524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5345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98672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2413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3969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4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4328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2373825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31181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3407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6189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73867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916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58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32471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8159382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254740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076976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2128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57345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3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58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52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8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67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01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4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66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1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33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23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98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549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723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966142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62992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096998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25967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92541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57701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46561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77843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7113419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83272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4767230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96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9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39692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7328310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95204272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968719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106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8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2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7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5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36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37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26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2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13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43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6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5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34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2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8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201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475489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339896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800419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35619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718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1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0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34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038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3193860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3125377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514322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32461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0925757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41601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2824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832600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861426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692660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9937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4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707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5074094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693078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110089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7835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9506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6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4401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1237720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515937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4137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57761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865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0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0162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612824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012040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038811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58915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7773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23140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11191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50707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953487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1103176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33504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833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5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42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4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23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4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24288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199177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92605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00650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5750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1050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27052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95912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5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8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95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2830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5144431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00254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909894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898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25218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96429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1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89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89477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9997076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43087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92453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3371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0583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95742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5886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2772967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98652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065522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42200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2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8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735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61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3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8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9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0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47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6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07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8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62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91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87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9704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39958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41787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232415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13207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908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75494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69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8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17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52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0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3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0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5855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0857557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034255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378800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5910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65824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24132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98336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5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959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061113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015199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540496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631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3795680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6824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40178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75448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27564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641830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754997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81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0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8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4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9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1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7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35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71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27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207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18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90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043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5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5164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4564986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24996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797105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10696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19623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7617211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46032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78593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12482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12259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5693142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4866276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4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2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61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2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2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74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22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64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42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71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6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7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1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04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7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8150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5527979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9166661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00769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8440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31650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28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27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2473726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412255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4072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3605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0075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14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9729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457886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40526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32687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61636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14079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24815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5729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312606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549490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31498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211390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22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5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3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4019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3241406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357810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4399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1677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24242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15543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9497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633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8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3927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0632382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849029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706775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298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9781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2900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86740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6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2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40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43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21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5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2600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5074868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208183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823414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1720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11765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447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9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642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126375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355059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688025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94463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17262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055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72777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96217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663217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498579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865409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3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12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1290971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4577114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479213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8527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48025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06745652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101103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5022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584116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046122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61410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108233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1277043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934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96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928342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5232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8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25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0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9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85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7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42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2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06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8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3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0288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0776251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22057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607818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271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928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57143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02990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73682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36092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86016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1618531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91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9348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498992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38596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626135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58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32573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07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15924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701884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798608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180975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18435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467301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94930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8749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62359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36740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5242472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146011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591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4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7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3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74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55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287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0376167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02515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840908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29159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97126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3077950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67079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3291386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10058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65460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0925793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193908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438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1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64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89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62699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597308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345465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546463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6192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3664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95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999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3052697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50699371">
                  <w:marLeft w:val="0"/>
                  <w:marRight w:val="0"/>
                  <w:marTop w:val="0"/>
                  <w:marBottom w:val="0"/>
                  <w:divBdr>
                    <w:top w:val="single" w:sz="2" w:space="2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7412441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</w:div>
                  </w:divsChild>
                </w:div>
              </w:divsChild>
            </w:div>
          </w:divsChild>
        </w:div>
      </w:divsChild>
    </w:div>
    <w:div w:id="17318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5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45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6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1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5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89633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02153854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027480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133972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8632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8914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29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4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6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154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1356464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05907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66987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5235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44985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14334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56606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75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7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0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1753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5621750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13424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123926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9154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824429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925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4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38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24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513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3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27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28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06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0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732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8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4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447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359920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3681457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332875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7846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44223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37308261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04269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06318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213178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54496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545109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327525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943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5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7883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016260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585617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306895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73799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7056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26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326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7977798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367682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213778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84207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68719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4951757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78142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580180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13885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761732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78140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5568604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958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4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546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4673816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30526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473577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4606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09681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674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2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2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1368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240260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4342748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24629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8596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94922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432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7314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9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068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1749586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9552367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448284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70868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12283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9968910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98975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1776904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53805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29450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289989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3805939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8037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18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6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0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04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33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802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5134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408150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953397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476374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82509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8619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3293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62411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1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1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5660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891729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17664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5573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8108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0486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91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5306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2122935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75985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49645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41933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123549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54440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0495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44479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73201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629447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887471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518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2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2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9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783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46408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84076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65569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5177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725187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697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75965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481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44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25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216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8695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425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2572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67296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686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3787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98924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99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45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55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13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46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14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90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70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15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4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40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50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24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06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30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66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290733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653994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009135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375310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83868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564915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281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94145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5165751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789268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00342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0367801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99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5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4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9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D55A2B-7FF2-460E-B70A-AE4911430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08</Words>
  <Characters>2901</Characters>
  <Application>Microsoft Office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재우 송</cp:lastModifiedBy>
  <cp:revision>4</cp:revision>
  <dcterms:created xsi:type="dcterms:W3CDTF">2026-06-05T11:34:00Z</dcterms:created>
  <dcterms:modified xsi:type="dcterms:W3CDTF">2026-06-05T12:02:00Z</dcterms:modified>
</cp:coreProperties>
</file>